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2F16" w14:textId="77777777" w:rsidR="007129BD" w:rsidRPr="008C59B0" w:rsidRDefault="007129BD" w:rsidP="007129BD">
      <w:pPr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3628E5" wp14:editId="47CBC397">
            <wp:extent cx="5274310" cy="47034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65274" w14:textId="6B0C956A" w:rsidR="007129BD" w:rsidRPr="008C59B0" w:rsidRDefault="007129BD" w:rsidP="007129BD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. 1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59B0">
        <w:rPr>
          <w:rFonts w:ascii="Times New Roman" w:eastAsia="UniversLTStd" w:hAnsi="Times New Roman" w:cs="Times New Roman"/>
          <w:kern w:val="0"/>
          <w:sz w:val="24"/>
          <w:szCs w:val="24"/>
        </w:rPr>
        <w:t>Flow-chart of the NAFLD participant</w:t>
      </w:r>
      <w:r w:rsidR="00DF5910">
        <w:rPr>
          <w:rFonts w:ascii="Times New Roman" w:eastAsia="UniversLTStd" w:hAnsi="Times New Roman" w:cs="Times New Roman" w:hint="eastAsia"/>
          <w:kern w:val="0"/>
          <w:sz w:val="24"/>
          <w:szCs w:val="24"/>
        </w:rPr>
        <w:t>s</w:t>
      </w:r>
    </w:p>
    <w:p w14:paraId="39C48593" w14:textId="48D69910" w:rsidR="00395F9D" w:rsidRDefault="00395F9D"/>
    <w:p w14:paraId="6BBAD6F9" w14:textId="79D5F854" w:rsidR="007129BD" w:rsidRDefault="007129BD"/>
    <w:p w14:paraId="20A4A1AF" w14:textId="66DB7117" w:rsidR="007129BD" w:rsidRDefault="007129BD"/>
    <w:p w14:paraId="0B8E7A3E" w14:textId="73F44BCD" w:rsidR="007129BD" w:rsidRDefault="007129BD"/>
    <w:p w14:paraId="7E0CE8E9" w14:textId="50503325" w:rsidR="007129BD" w:rsidRDefault="007129BD"/>
    <w:p w14:paraId="2FC70010" w14:textId="005A35B1" w:rsidR="007129BD" w:rsidRDefault="007129BD"/>
    <w:p w14:paraId="1FCA6C8B" w14:textId="33B2CE8A" w:rsidR="007129BD" w:rsidRDefault="007129BD"/>
    <w:p w14:paraId="6DAA5547" w14:textId="3A967A22" w:rsidR="007129BD" w:rsidRDefault="007129BD"/>
    <w:p w14:paraId="39D82F36" w14:textId="359801AF" w:rsidR="007129BD" w:rsidRDefault="007129BD"/>
    <w:p w14:paraId="238572F6" w14:textId="51981FC8" w:rsidR="007129BD" w:rsidRDefault="007129BD"/>
    <w:p w14:paraId="54082262" w14:textId="571BE490" w:rsidR="007129BD" w:rsidRDefault="007129BD"/>
    <w:p w14:paraId="641C55C8" w14:textId="2E13C1F5" w:rsidR="007129BD" w:rsidRDefault="007129BD"/>
    <w:p w14:paraId="4704A7D9" w14:textId="18A8137D" w:rsidR="007129BD" w:rsidRDefault="007129BD"/>
    <w:p w14:paraId="03006C38" w14:textId="42445099" w:rsidR="007129BD" w:rsidRDefault="007129BD"/>
    <w:p w14:paraId="51D4D686" w14:textId="6D36B475" w:rsidR="007129BD" w:rsidRDefault="007129BD"/>
    <w:p w14:paraId="66B5EE47" w14:textId="6C830AB5" w:rsidR="007129BD" w:rsidRDefault="007129BD"/>
    <w:p w14:paraId="7A3EB7B0" w14:textId="5319D78B" w:rsidR="007129BD" w:rsidRDefault="007129BD"/>
    <w:p w14:paraId="4FBF1E3B" w14:textId="7D7EF10E" w:rsidR="007129BD" w:rsidRDefault="007129BD" w:rsidP="007129BD">
      <w:pPr>
        <w:spacing w:line="480" w:lineRule="auto"/>
      </w:pPr>
    </w:p>
    <w:p w14:paraId="6FA65707" w14:textId="0424A766" w:rsidR="00D47A26" w:rsidRPr="005745E1" w:rsidRDefault="00D47A26" w:rsidP="00D47A2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F54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ssociation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 between serum </w:t>
      </w:r>
      <w:r>
        <w:rPr>
          <w:rFonts w:ascii="Times New Roman" w:hAnsi="Times New Roman" w:cs="Times New Roman"/>
          <w:kern w:val="0"/>
          <w:sz w:val="24"/>
          <w:szCs w:val="24"/>
        </w:rPr>
        <w:t>folate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 levels and MAFLD</w:t>
      </w:r>
      <w:r w:rsidR="007372E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372EB" w:rsidRPr="007372EB">
        <w:rPr>
          <w:rFonts w:ascii="Times New Roman" w:hAnsi="Times New Roman" w:cs="Times New Roman"/>
          <w:sz w:val="24"/>
          <w:szCs w:val="24"/>
        </w:rPr>
        <w:t>stratified by gender</w:t>
      </w:r>
      <w:r w:rsidRPr="007372E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D47A26" w:rsidRPr="008C59B0" w14:paraId="340F174B" w14:textId="77777777" w:rsidTr="000D19CA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5B65A530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57F0484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4DD333D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5038B98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D47A26" w:rsidRPr="008C59B0" w14:paraId="2D5D12D7" w14:textId="77777777" w:rsidTr="000D19CA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41FD6041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, nmol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0626672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A00EC2B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07115C6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D47A26" w:rsidRPr="008C59B0" w14:paraId="425C8F83" w14:textId="77777777" w:rsidTr="000D19CA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66A887A3" w14:textId="77777777" w:rsidR="00D47A26" w:rsidRDefault="00D47A26" w:rsidP="000D19CA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late</w:t>
            </w: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level and MAFLD 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  <w:p w14:paraId="6A6867A2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</w:t>
            </w:r>
          </w:p>
        </w:tc>
      </w:tr>
      <w:tr w:rsidR="00D47A26" w:rsidRPr="008C59B0" w14:paraId="134C9819" w14:textId="77777777" w:rsidTr="000D19CA">
        <w:trPr>
          <w:trHeight w:val="369"/>
          <w:jc w:val="center"/>
        </w:trPr>
        <w:tc>
          <w:tcPr>
            <w:tcW w:w="2693" w:type="dxa"/>
          </w:tcPr>
          <w:p w14:paraId="73FA7060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C56E6E">
              <w:rPr>
                <w:rFonts w:ascii="Times New Roman" w:eastAsia="宋体" w:hAnsi="Times New Roman" w:cs="Times New Roman"/>
                <w:sz w:val="24"/>
                <w:szCs w:val="24"/>
              </w:rPr>
              <w:t>≤ 25.9</w:t>
            </w: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9B60045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6353867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42C17905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22CACD02" w14:textId="77777777" w:rsidTr="000D19CA">
        <w:trPr>
          <w:trHeight w:val="369"/>
          <w:jc w:val="center"/>
        </w:trPr>
        <w:tc>
          <w:tcPr>
            <w:tcW w:w="2693" w:type="dxa"/>
          </w:tcPr>
          <w:p w14:paraId="7C73C468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T2 (25.9~40.8)</w:t>
            </w:r>
          </w:p>
        </w:tc>
        <w:tc>
          <w:tcPr>
            <w:tcW w:w="2693" w:type="dxa"/>
          </w:tcPr>
          <w:p w14:paraId="0042B502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581, 1.534)</w:t>
            </w:r>
          </w:p>
        </w:tc>
        <w:tc>
          <w:tcPr>
            <w:tcW w:w="2693" w:type="dxa"/>
          </w:tcPr>
          <w:p w14:paraId="1A26BE82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544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3)</w:t>
            </w:r>
          </w:p>
        </w:tc>
        <w:tc>
          <w:tcPr>
            <w:tcW w:w="2693" w:type="dxa"/>
          </w:tcPr>
          <w:p w14:paraId="5B673E38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425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3)</w:t>
            </w:r>
          </w:p>
        </w:tc>
      </w:tr>
      <w:tr w:rsidR="00D47A26" w:rsidRPr="008C59B0" w14:paraId="10C99498" w14:textId="77777777" w:rsidTr="000D19CA">
        <w:trPr>
          <w:trHeight w:val="369"/>
          <w:jc w:val="center"/>
        </w:trPr>
        <w:tc>
          <w:tcPr>
            <w:tcW w:w="2693" w:type="dxa"/>
          </w:tcPr>
          <w:p w14:paraId="59278989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T3 (&gt; 40.8)</w:t>
            </w:r>
          </w:p>
        </w:tc>
        <w:tc>
          <w:tcPr>
            <w:tcW w:w="2693" w:type="dxa"/>
          </w:tcPr>
          <w:p w14:paraId="5CD4355E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592, 2.289)</w:t>
            </w:r>
          </w:p>
        </w:tc>
        <w:tc>
          <w:tcPr>
            <w:tcW w:w="2693" w:type="dxa"/>
          </w:tcPr>
          <w:p w14:paraId="541046DE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24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)</w:t>
            </w:r>
          </w:p>
        </w:tc>
        <w:tc>
          <w:tcPr>
            <w:tcW w:w="2693" w:type="dxa"/>
          </w:tcPr>
          <w:p w14:paraId="0F7B85D2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45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5)</w:t>
            </w:r>
          </w:p>
        </w:tc>
      </w:tr>
      <w:tr w:rsidR="00D47A26" w:rsidRPr="008C59B0" w14:paraId="2AD7BFFF" w14:textId="77777777" w:rsidTr="000D19CA">
        <w:trPr>
          <w:trHeight w:val="369"/>
          <w:jc w:val="center"/>
        </w:trPr>
        <w:tc>
          <w:tcPr>
            <w:tcW w:w="10772" w:type="dxa"/>
            <w:gridSpan w:val="4"/>
          </w:tcPr>
          <w:p w14:paraId="205653C0" w14:textId="77777777" w:rsidR="00D47A26" w:rsidRPr="00C56E6E" w:rsidRDefault="00D47A26" w:rsidP="000D19CA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</w:tr>
      <w:tr w:rsidR="00D47A26" w:rsidRPr="008C59B0" w14:paraId="6B70B307" w14:textId="77777777" w:rsidTr="000D19CA">
        <w:trPr>
          <w:trHeight w:val="369"/>
          <w:jc w:val="center"/>
        </w:trPr>
        <w:tc>
          <w:tcPr>
            <w:tcW w:w="2693" w:type="dxa"/>
          </w:tcPr>
          <w:p w14:paraId="31ED6BE9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C56E6E">
              <w:rPr>
                <w:rFonts w:ascii="Times New Roman" w:eastAsia="宋体" w:hAnsi="Times New Roman" w:cs="Times New Roman"/>
                <w:sz w:val="24"/>
                <w:szCs w:val="24"/>
              </w:rPr>
              <w:t>≤27.0</w:t>
            </w: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C518E0D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FC382B4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6A7A2880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24F2CB6F" w14:textId="77777777" w:rsidTr="000D19CA">
        <w:trPr>
          <w:trHeight w:val="369"/>
          <w:jc w:val="center"/>
        </w:trPr>
        <w:tc>
          <w:tcPr>
            <w:tcW w:w="2693" w:type="dxa"/>
          </w:tcPr>
          <w:p w14:paraId="5D910F66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T2 (27.0~45.3)</w:t>
            </w:r>
          </w:p>
        </w:tc>
        <w:tc>
          <w:tcPr>
            <w:tcW w:w="2693" w:type="dxa"/>
          </w:tcPr>
          <w:p w14:paraId="21089FA3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27, 0.788)</w:t>
            </w:r>
          </w:p>
        </w:tc>
        <w:tc>
          <w:tcPr>
            <w:tcW w:w="2693" w:type="dxa"/>
          </w:tcPr>
          <w:p w14:paraId="62E0F30D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4)</w:t>
            </w:r>
          </w:p>
        </w:tc>
        <w:tc>
          <w:tcPr>
            <w:tcW w:w="2693" w:type="dxa"/>
          </w:tcPr>
          <w:p w14:paraId="6AD91475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71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7A26" w:rsidRPr="008C59B0" w14:paraId="36F5A1E7" w14:textId="77777777" w:rsidTr="000D19CA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11732FC7" w14:textId="77777777" w:rsidR="00D47A26" w:rsidRPr="00C56E6E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E6E">
              <w:rPr>
                <w:rFonts w:ascii="Times New Roman" w:hAnsi="Times New Roman" w:cs="Times New Roman"/>
                <w:sz w:val="24"/>
                <w:szCs w:val="24"/>
              </w:rPr>
              <w:t>T3 (&gt; 45.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AFC9F97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82, 0.79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8832379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9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9F49499" w14:textId="77777777" w:rsidR="00D47A26" w:rsidRPr="00C56E6E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62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E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1)</w:t>
            </w:r>
          </w:p>
        </w:tc>
      </w:tr>
    </w:tbl>
    <w:p w14:paraId="0850D930" w14:textId="77777777" w:rsidR="00D47A26" w:rsidRPr="008C59B0" w:rsidRDefault="00D47A26" w:rsidP="00D47A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kern w:val="0"/>
          <w:sz w:val="24"/>
          <w:szCs w:val="24"/>
        </w:rPr>
        <w:t>OR, odds ratio; 95% CI, 95% confidence interval. Model 1 adjusted for: ag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and race. </w:t>
      </w:r>
      <w:r w:rsidRPr="00BF7F1F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Model</w:t>
      </w:r>
      <w:r w:rsidRPr="00285A39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2</w:t>
      </w:r>
      <w:r w:rsidRPr="008C59B0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59B0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g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nd race</w:t>
      </w:r>
      <w:r w:rsidRPr="008C59B0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09F2AC10" w14:textId="3DBF8C99" w:rsidR="00D47A26" w:rsidRPr="00D47A26" w:rsidRDefault="00D47A26" w:rsidP="007129BD">
      <w:pPr>
        <w:spacing w:line="480" w:lineRule="auto"/>
      </w:pPr>
    </w:p>
    <w:p w14:paraId="7881988E" w14:textId="1EC66AA9" w:rsidR="00D47A26" w:rsidRDefault="00D47A26" w:rsidP="007129BD">
      <w:pPr>
        <w:spacing w:line="480" w:lineRule="auto"/>
      </w:pPr>
    </w:p>
    <w:p w14:paraId="3CF69E9A" w14:textId="5C2F3F2D" w:rsidR="00D47A26" w:rsidRDefault="00D47A26" w:rsidP="007129BD">
      <w:pPr>
        <w:spacing w:line="480" w:lineRule="auto"/>
      </w:pPr>
    </w:p>
    <w:p w14:paraId="1B979B42" w14:textId="222BFAC3" w:rsidR="00D47A26" w:rsidRDefault="00D47A26" w:rsidP="007129BD">
      <w:pPr>
        <w:spacing w:line="480" w:lineRule="auto"/>
      </w:pPr>
    </w:p>
    <w:p w14:paraId="0C3FBEC5" w14:textId="04863A53" w:rsidR="00D47A26" w:rsidRDefault="00D47A26" w:rsidP="007129BD">
      <w:pPr>
        <w:spacing w:line="480" w:lineRule="auto"/>
      </w:pPr>
    </w:p>
    <w:p w14:paraId="2C7842D1" w14:textId="1CA81C67" w:rsidR="00D47A26" w:rsidRDefault="00D47A26" w:rsidP="007129BD">
      <w:pPr>
        <w:spacing w:line="480" w:lineRule="auto"/>
      </w:pPr>
    </w:p>
    <w:p w14:paraId="7856520A" w14:textId="2296336F" w:rsidR="00D47A26" w:rsidRDefault="00D47A26" w:rsidP="007129BD">
      <w:pPr>
        <w:spacing w:line="480" w:lineRule="auto"/>
      </w:pPr>
    </w:p>
    <w:p w14:paraId="773FEF14" w14:textId="6AC3D696" w:rsidR="00D47A26" w:rsidRDefault="00D47A26" w:rsidP="007129BD">
      <w:pPr>
        <w:spacing w:line="480" w:lineRule="auto"/>
      </w:pPr>
    </w:p>
    <w:p w14:paraId="760C304D" w14:textId="4CA5E4D2" w:rsidR="00D47A26" w:rsidRDefault="00D47A26" w:rsidP="007129BD">
      <w:pPr>
        <w:spacing w:line="480" w:lineRule="auto"/>
      </w:pPr>
    </w:p>
    <w:p w14:paraId="13482708" w14:textId="520E101C" w:rsidR="00D47A26" w:rsidRDefault="00D47A26" w:rsidP="007129BD">
      <w:pPr>
        <w:spacing w:line="480" w:lineRule="auto"/>
      </w:pPr>
    </w:p>
    <w:p w14:paraId="0506C453" w14:textId="0835495E" w:rsidR="00D47A26" w:rsidRDefault="00D47A26" w:rsidP="007129BD">
      <w:pPr>
        <w:spacing w:line="480" w:lineRule="auto"/>
      </w:pPr>
    </w:p>
    <w:p w14:paraId="50D4A534" w14:textId="4EA67953" w:rsidR="007372EB" w:rsidRPr="00584CEB" w:rsidRDefault="007372EB" w:rsidP="007372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C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584CEB">
        <w:rPr>
          <w:rFonts w:ascii="Times New Roman" w:hAnsi="Times New Roman" w:cs="Times New Roman"/>
          <w:kern w:val="0"/>
          <w:sz w:val="24"/>
          <w:szCs w:val="24"/>
        </w:rPr>
        <w:t xml:space="preserve">Associations between serum folate levels and MAFLD </w:t>
      </w:r>
      <w:r w:rsidRPr="00584CEB">
        <w:rPr>
          <w:rFonts w:ascii="Times New Roman" w:hAnsi="Times New Roman" w:cs="Times New Roman"/>
          <w:sz w:val="24"/>
          <w:szCs w:val="24"/>
        </w:rPr>
        <w:t>stratified by age</w:t>
      </w:r>
      <w:r w:rsidRPr="00584CEB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584CEB" w:rsidRPr="00584CEB" w14:paraId="38A07841" w14:textId="77777777" w:rsidTr="00F71E5B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08D295E2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1CCB85A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5C8FF7A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AFDE0A9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584CEB" w:rsidRPr="00584CEB" w14:paraId="2AEC01A4" w14:textId="77777777" w:rsidTr="00F71E5B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7F322CAD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, nmol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E8EB99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CA32512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D2113D" w14:textId="77777777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584CEB" w:rsidRPr="00584CEB" w14:paraId="02D522AD" w14:textId="77777777" w:rsidTr="00F71E5B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3B07B80F" w14:textId="77777777" w:rsidR="007372EB" w:rsidRPr="00584CEB" w:rsidRDefault="007372EB" w:rsidP="00F71E5B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folate level and MAFLD </w:t>
            </w: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584C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  <w:p w14:paraId="322CFC3B" w14:textId="5273B4A1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ge &lt; 40</w:t>
            </w:r>
            <w:r w:rsidR="00755419"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years</w:t>
            </w:r>
          </w:p>
        </w:tc>
      </w:tr>
      <w:tr w:rsidR="00584CEB" w:rsidRPr="00584CEB" w14:paraId="59FB4B75" w14:textId="77777777" w:rsidTr="00F71E5B">
        <w:trPr>
          <w:trHeight w:val="369"/>
          <w:jc w:val="center"/>
        </w:trPr>
        <w:tc>
          <w:tcPr>
            <w:tcW w:w="2693" w:type="dxa"/>
          </w:tcPr>
          <w:p w14:paraId="45A00603" w14:textId="028CCDF3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≤ 25.2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27137FA7" w14:textId="77777777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3214FCFD" w14:textId="77777777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6A3A4F26" w14:textId="77777777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84CEB" w:rsidRPr="00584CEB" w14:paraId="026AD0EA" w14:textId="77777777" w:rsidTr="00F71E5B">
        <w:trPr>
          <w:trHeight w:val="369"/>
          <w:jc w:val="center"/>
        </w:trPr>
        <w:tc>
          <w:tcPr>
            <w:tcW w:w="2693" w:type="dxa"/>
          </w:tcPr>
          <w:p w14:paraId="188A9B80" w14:textId="1FCA6AA0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2 (25.2~37.7)</w:t>
            </w:r>
          </w:p>
        </w:tc>
        <w:tc>
          <w:tcPr>
            <w:tcW w:w="2693" w:type="dxa"/>
          </w:tcPr>
          <w:p w14:paraId="187C48BB" w14:textId="2117B658" w:rsidR="007372EB" w:rsidRPr="00584CEB" w:rsidRDefault="000604A4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607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(0.374,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984)</w:t>
            </w:r>
          </w:p>
        </w:tc>
        <w:tc>
          <w:tcPr>
            <w:tcW w:w="2693" w:type="dxa"/>
          </w:tcPr>
          <w:p w14:paraId="72FEEF7E" w14:textId="54FFBDB9" w:rsidR="007372EB" w:rsidRPr="00584CEB" w:rsidRDefault="000604A4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572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(0.342,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957)</w:t>
            </w:r>
          </w:p>
        </w:tc>
        <w:tc>
          <w:tcPr>
            <w:tcW w:w="2693" w:type="dxa"/>
          </w:tcPr>
          <w:p w14:paraId="3936B281" w14:textId="20869B9A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531 (0.297, 0.951)</w:t>
            </w:r>
          </w:p>
        </w:tc>
      </w:tr>
      <w:tr w:rsidR="00584CEB" w:rsidRPr="00584CEB" w14:paraId="64A891CF" w14:textId="77777777" w:rsidTr="00F71E5B">
        <w:trPr>
          <w:trHeight w:val="369"/>
          <w:jc w:val="center"/>
        </w:trPr>
        <w:tc>
          <w:tcPr>
            <w:tcW w:w="2693" w:type="dxa"/>
          </w:tcPr>
          <w:p w14:paraId="56DD5083" w14:textId="699ADC46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3 (&gt; 37.7)</w:t>
            </w:r>
          </w:p>
        </w:tc>
        <w:tc>
          <w:tcPr>
            <w:tcW w:w="2693" w:type="dxa"/>
          </w:tcPr>
          <w:p w14:paraId="03669194" w14:textId="1618B736" w:rsidR="007372EB" w:rsidRPr="00584CEB" w:rsidRDefault="000604A4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409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(0.29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578)</w:t>
            </w:r>
          </w:p>
        </w:tc>
        <w:tc>
          <w:tcPr>
            <w:tcW w:w="2693" w:type="dxa"/>
          </w:tcPr>
          <w:p w14:paraId="10EB9909" w14:textId="721E57EB" w:rsidR="007372EB" w:rsidRPr="00584CEB" w:rsidRDefault="000604A4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396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(0.269,</w:t>
            </w:r>
            <w:r w:rsidR="00FB11CA"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585)</w:t>
            </w:r>
          </w:p>
        </w:tc>
        <w:tc>
          <w:tcPr>
            <w:tcW w:w="2693" w:type="dxa"/>
          </w:tcPr>
          <w:p w14:paraId="395A9F93" w14:textId="670C1512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338 (0.227, 0.505)</w:t>
            </w:r>
          </w:p>
        </w:tc>
      </w:tr>
      <w:tr w:rsidR="00584CEB" w:rsidRPr="00584CEB" w14:paraId="28178674" w14:textId="77777777" w:rsidTr="00F71E5B">
        <w:trPr>
          <w:trHeight w:val="369"/>
          <w:jc w:val="center"/>
        </w:trPr>
        <w:tc>
          <w:tcPr>
            <w:tcW w:w="10772" w:type="dxa"/>
            <w:gridSpan w:val="4"/>
          </w:tcPr>
          <w:p w14:paraId="31EE9003" w14:textId="2A8E0D10" w:rsidR="007372EB" w:rsidRPr="00584CEB" w:rsidRDefault="007372EB" w:rsidP="00F71E5B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ge </w:t>
            </w:r>
            <w:r w:rsidRPr="00584C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≥ </w:t>
            </w:r>
            <w:r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0</w:t>
            </w:r>
            <w:r w:rsidR="00755419"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years</w:t>
            </w:r>
          </w:p>
        </w:tc>
      </w:tr>
      <w:tr w:rsidR="00584CEB" w:rsidRPr="00584CEB" w14:paraId="12649D69" w14:textId="77777777" w:rsidTr="00F71E5B">
        <w:trPr>
          <w:trHeight w:val="369"/>
          <w:jc w:val="center"/>
        </w:trPr>
        <w:tc>
          <w:tcPr>
            <w:tcW w:w="2693" w:type="dxa"/>
          </w:tcPr>
          <w:p w14:paraId="298DCEEF" w14:textId="32FF41C6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≤28.2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048628B" w14:textId="77777777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33F93F6B" w14:textId="77777777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7C02CC4D" w14:textId="77777777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84CEB" w:rsidRPr="00584CEB" w14:paraId="24ADF35A" w14:textId="77777777" w:rsidTr="00F71E5B">
        <w:trPr>
          <w:trHeight w:val="369"/>
          <w:jc w:val="center"/>
        </w:trPr>
        <w:tc>
          <w:tcPr>
            <w:tcW w:w="2693" w:type="dxa"/>
          </w:tcPr>
          <w:p w14:paraId="38F78D4D" w14:textId="2CEE696F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2 (28.2~4</w:t>
            </w:r>
            <w:r w:rsidR="00761F2E" w:rsidRPr="00584C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2693" w:type="dxa"/>
          </w:tcPr>
          <w:p w14:paraId="0BF499BE" w14:textId="4D396171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910 (0.637, 1.301)</w:t>
            </w:r>
          </w:p>
        </w:tc>
        <w:tc>
          <w:tcPr>
            <w:tcW w:w="2693" w:type="dxa"/>
          </w:tcPr>
          <w:p w14:paraId="41BACE89" w14:textId="111FB9ED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899 (0.624, 1.294)</w:t>
            </w:r>
          </w:p>
        </w:tc>
        <w:tc>
          <w:tcPr>
            <w:tcW w:w="2693" w:type="dxa"/>
          </w:tcPr>
          <w:p w14:paraId="369246AC" w14:textId="408071A4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1.021 (0.570, 1.829)</w:t>
            </w:r>
          </w:p>
        </w:tc>
      </w:tr>
      <w:tr w:rsidR="00584CEB" w:rsidRPr="00584CEB" w14:paraId="24A01587" w14:textId="77777777" w:rsidTr="00F71E5B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405D8662" w14:textId="76795ED7" w:rsidR="007372EB" w:rsidRPr="00584CEB" w:rsidRDefault="007372EB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3 (&gt; 4</w:t>
            </w:r>
            <w:r w:rsidR="00761F2E" w:rsidRPr="00584C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F92A67" w14:textId="30A4B414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685 (0.400, 1.17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DC923A" w14:textId="092C6DC7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689 (0.398, 1.19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3E288A0" w14:textId="4A68EC3A" w:rsidR="007372EB" w:rsidRPr="00584CEB" w:rsidRDefault="00FB11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759 (0.406, 1.420)</w:t>
            </w:r>
          </w:p>
        </w:tc>
      </w:tr>
    </w:tbl>
    <w:p w14:paraId="06F6C4E0" w14:textId="77777777" w:rsidR="00225DA8" w:rsidRPr="00584CEB" w:rsidRDefault="00225DA8" w:rsidP="00225D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CEB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gender and race. </w:t>
      </w:r>
      <w:r w:rsidRPr="00584CEB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Model 2 </w:t>
      </w:r>
      <w:r w:rsidRPr="00584CEB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584CEB">
        <w:rPr>
          <w:rFonts w:ascii="Times New Roman" w:hAnsi="Times New Roman" w:cs="Times New Roman"/>
          <w:kern w:val="0"/>
          <w:sz w:val="24"/>
          <w:szCs w:val="24"/>
        </w:rPr>
        <w:t>gender and race</w:t>
      </w:r>
      <w:r w:rsidRPr="00584CEB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7F4C5883" w14:textId="2EEC90BA" w:rsidR="007372EB" w:rsidRPr="00225DA8" w:rsidRDefault="007372EB" w:rsidP="007129BD">
      <w:pPr>
        <w:spacing w:line="480" w:lineRule="auto"/>
      </w:pPr>
    </w:p>
    <w:p w14:paraId="44790237" w14:textId="7156DF3B" w:rsidR="007372EB" w:rsidRDefault="007372EB" w:rsidP="007129BD">
      <w:pPr>
        <w:spacing w:line="480" w:lineRule="auto"/>
      </w:pPr>
    </w:p>
    <w:p w14:paraId="2CBEBFD0" w14:textId="2CD15F43" w:rsidR="007372EB" w:rsidRDefault="007372EB" w:rsidP="007129BD">
      <w:pPr>
        <w:spacing w:line="480" w:lineRule="auto"/>
      </w:pPr>
    </w:p>
    <w:p w14:paraId="774058DD" w14:textId="7A9E1A15" w:rsidR="007372EB" w:rsidRDefault="007372EB" w:rsidP="007129BD">
      <w:pPr>
        <w:spacing w:line="480" w:lineRule="auto"/>
      </w:pPr>
    </w:p>
    <w:p w14:paraId="1E5B84F4" w14:textId="380838B7" w:rsidR="007372EB" w:rsidRDefault="007372EB" w:rsidP="007129BD">
      <w:pPr>
        <w:spacing w:line="480" w:lineRule="auto"/>
      </w:pPr>
    </w:p>
    <w:p w14:paraId="2E74A789" w14:textId="4C4C118E" w:rsidR="007372EB" w:rsidRDefault="007372EB" w:rsidP="007129BD">
      <w:pPr>
        <w:spacing w:line="480" w:lineRule="auto"/>
      </w:pPr>
    </w:p>
    <w:p w14:paraId="1D4A45D0" w14:textId="4564EC24" w:rsidR="007372EB" w:rsidRDefault="007372EB" w:rsidP="007129BD">
      <w:pPr>
        <w:spacing w:line="480" w:lineRule="auto"/>
      </w:pPr>
    </w:p>
    <w:p w14:paraId="4BC40807" w14:textId="3A74E469" w:rsidR="007372EB" w:rsidRDefault="007372EB" w:rsidP="007129BD">
      <w:pPr>
        <w:spacing w:line="480" w:lineRule="auto"/>
      </w:pPr>
    </w:p>
    <w:p w14:paraId="316B7141" w14:textId="01E48DAE" w:rsidR="007372EB" w:rsidRDefault="007372EB" w:rsidP="007129BD">
      <w:pPr>
        <w:spacing w:line="480" w:lineRule="auto"/>
      </w:pPr>
    </w:p>
    <w:p w14:paraId="381BEF21" w14:textId="22B19132" w:rsidR="007372EB" w:rsidRDefault="007372EB" w:rsidP="007129BD">
      <w:pPr>
        <w:spacing w:line="480" w:lineRule="auto"/>
      </w:pPr>
    </w:p>
    <w:p w14:paraId="72876FB0" w14:textId="77777777" w:rsidR="007372EB" w:rsidRPr="007372EB" w:rsidRDefault="007372EB" w:rsidP="007129BD">
      <w:pPr>
        <w:spacing w:line="480" w:lineRule="auto"/>
      </w:pPr>
    </w:p>
    <w:p w14:paraId="01D46611" w14:textId="50163B3B" w:rsidR="007129BD" w:rsidRPr="008C59B0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84CE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ssociations between serum folate levels and NAFLD</w:t>
      </w:r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7129BD" w:rsidRPr="008C59B0" w14:paraId="4A681293" w14:textId="77777777" w:rsidTr="00535A01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4C5C542B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D15E618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C28E37D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ABF1CC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7129BD" w:rsidRPr="008C59B0" w14:paraId="3B3743F9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159D67B9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, nmol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2A0E146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0EF15B2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200A47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7129BD" w:rsidRPr="008C59B0" w14:paraId="37764620" w14:textId="77777777" w:rsidTr="00535A01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52378857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folate level and NAFLD 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</w:tc>
      </w:tr>
      <w:tr w:rsidR="007129BD" w:rsidRPr="008C59B0" w14:paraId="3A66F730" w14:textId="77777777" w:rsidTr="00535A01">
        <w:trPr>
          <w:trHeight w:val="369"/>
          <w:jc w:val="center"/>
        </w:trPr>
        <w:tc>
          <w:tcPr>
            <w:tcW w:w="2693" w:type="dxa"/>
          </w:tcPr>
          <w:p w14:paraId="4F6D0F44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26.8)</w:t>
            </w:r>
          </w:p>
        </w:tc>
        <w:tc>
          <w:tcPr>
            <w:tcW w:w="2693" w:type="dxa"/>
          </w:tcPr>
          <w:p w14:paraId="25EF9525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7339866D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0E70993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8C59B0" w14:paraId="48D3B22E" w14:textId="77777777" w:rsidTr="00535A01">
        <w:trPr>
          <w:trHeight w:val="369"/>
          <w:jc w:val="center"/>
        </w:trPr>
        <w:tc>
          <w:tcPr>
            <w:tcW w:w="2693" w:type="dxa"/>
          </w:tcPr>
          <w:p w14:paraId="1B25BB6A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26.8~43.5)</w:t>
            </w:r>
          </w:p>
        </w:tc>
        <w:tc>
          <w:tcPr>
            <w:tcW w:w="2693" w:type="dxa"/>
          </w:tcPr>
          <w:p w14:paraId="1193A1AF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68 (0.521, 1.130)</w:t>
            </w:r>
          </w:p>
        </w:tc>
        <w:tc>
          <w:tcPr>
            <w:tcW w:w="2693" w:type="dxa"/>
          </w:tcPr>
          <w:p w14:paraId="67AE77AF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17 (0.446, 1.152)</w:t>
            </w:r>
          </w:p>
        </w:tc>
        <w:tc>
          <w:tcPr>
            <w:tcW w:w="2693" w:type="dxa"/>
          </w:tcPr>
          <w:p w14:paraId="2B326EDC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79 (0.471, 1.288)</w:t>
            </w:r>
          </w:p>
        </w:tc>
      </w:tr>
      <w:tr w:rsidR="007129BD" w:rsidRPr="008C59B0" w14:paraId="14E43D5F" w14:textId="77777777" w:rsidTr="00535A01">
        <w:trPr>
          <w:trHeight w:val="369"/>
          <w:jc w:val="center"/>
        </w:trPr>
        <w:tc>
          <w:tcPr>
            <w:tcW w:w="2693" w:type="dxa"/>
          </w:tcPr>
          <w:p w14:paraId="7C677AC1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 43.5)</w:t>
            </w:r>
          </w:p>
        </w:tc>
        <w:tc>
          <w:tcPr>
            <w:tcW w:w="2693" w:type="dxa"/>
          </w:tcPr>
          <w:p w14:paraId="28DD3B78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99 (0.658, 0.971)</w:t>
            </w:r>
          </w:p>
        </w:tc>
        <w:tc>
          <w:tcPr>
            <w:tcW w:w="2693" w:type="dxa"/>
          </w:tcPr>
          <w:p w14:paraId="4A3F4016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78 (0.433, 0.770)</w:t>
            </w:r>
          </w:p>
        </w:tc>
        <w:tc>
          <w:tcPr>
            <w:tcW w:w="2693" w:type="dxa"/>
          </w:tcPr>
          <w:p w14:paraId="778A6F7E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16 (0.451, 0.842)</w:t>
            </w:r>
          </w:p>
        </w:tc>
      </w:tr>
      <w:tr w:rsidR="007129BD" w:rsidRPr="008C59B0" w14:paraId="5F75EAC9" w14:textId="77777777" w:rsidTr="00535A01">
        <w:trPr>
          <w:trHeight w:val="369"/>
          <w:jc w:val="center"/>
        </w:trPr>
        <w:tc>
          <w:tcPr>
            <w:tcW w:w="10772" w:type="dxa"/>
            <w:gridSpan w:val="4"/>
          </w:tcPr>
          <w:p w14:paraId="13131E16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folate level and NAFLD 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74 dB/m)</w:t>
            </w:r>
          </w:p>
        </w:tc>
      </w:tr>
      <w:tr w:rsidR="007129BD" w:rsidRPr="008C59B0" w14:paraId="55F4F366" w14:textId="77777777" w:rsidTr="00535A01">
        <w:trPr>
          <w:trHeight w:val="369"/>
          <w:jc w:val="center"/>
        </w:trPr>
        <w:tc>
          <w:tcPr>
            <w:tcW w:w="2693" w:type="dxa"/>
          </w:tcPr>
          <w:p w14:paraId="49BD1515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26.8)</w:t>
            </w:r>
          </w:p>
        </w:tc>
        <w:tc>
          <w:tcPr>
            <w:tcW w:w="2693" w:type="dxa"/>
          </w:tcPr>
          <w:p w14:paraId="75DEAE54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7AD2B556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083A8F2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8C59B0" w14:paraId="0F63F294" w14:textId="77777777" w:rsidTr="00535A01">
        <w:trPr>
          <w:trHeight w:val="369"/>
          <w:jc w:val="center"/>
        </w:trPr>
        <w:tc>
          <w:tcPr>
            <w:tcW w:w="2693" w:type="dxa"/>
          </w:tcPr>
          <w:p w14:paraId="312A85B2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26.8~43.5)</w:t>
            </w:r>
          </w:p>
        </w:tc>
        <w:tc>
          <w:tcPr>
            <w:tcW w:w="2693" w:type="dxa"/>
          </w:tcPr>
          <w:p w14:paraId="4757C359" w14:textId="77777777" w:rsidR="007129BD" w:rsidRPr="008C59B0" w:rsidRDefault="007129BD" w:rsidP="00535A0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02 (0.504, 0.978)</w:t>
            </w:r>
          </w:p>
        </w:tc>
        <w:tc>
          <w:tcPr>
            <w:tcW w:w="2693" w:type="dxa"/>
          </w:tcPr>
          <w:p w14:paraId="0CEE0454" w14:textId="77777777" w:rsidR="007129BD" w:rsidRPr="008C59B0" w:rsidRDefault="007129BD" w:rsidP="00535A0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49 (0.463, 0.909)</w:t>
            </w:r>
          </w:p>
        </w:tc>
        <w:tc>
          <w:tcPr>
            <w:tcW w:w="2693" w:type="dxa"/>
          </w:tcPr>
          <w:p w14:paraId="2228B993" w14:textId="77777777" w:rsidR="007129BD" w:rsidRPr="008C59B0" w:rsidRDefault="007129BD" w:rsidP="00535A0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26 (0.408, 0.960)</w:t>
            </w:r>
          </w:p>
        </w:tc>
      </w:tr>
      <w:tr w:rsidR="007129BD" w:rsidRPr="008C59B0" w14:paraId="5B59AD03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085DD7C2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 43.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32AE59A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846 (0.603, 1.18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B6FA4B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59 (0.428, 1.01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ACF5AC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11 (0.414, 1.220)</w:t>
            </w:r>
          </w:p>
        </w:tc>
      </w:tr>
    </w:tbl>
    <w:p w14:paraId="1A4F2AA7" w14:textId="77777777" w:rsidR="007129BD" w:rsidRPr="008C59B0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age, sex and race. </w:t>
      </w:r>
      <w:r w:rsidRPr="008C59B0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Model 2 </w:t>
      </w:r>
      <w:r w:rsidRPr="008C59B0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ge, sex and race</w:t>
      </w:r>
      <w:r w:rsidRPr="008C59B0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463BDE85" w14:textId="4B831F18" w:rsidR="007129BD" w:rsidRDefault="007129BD" w:rsidP="007129BD">
      <w:pPr>
        <w:spacing w:line="480" w:lineRule="auto"/>
      </w:pPr>
    </w:p>
    <w:p w14:paraId="004CC632" w14:textId="1C5C23EA" w:rsidR="007129BD" w:rsidRDefault="007129BD" w:rsidP="007129BD">
      <w:pPr>
        <w:spacing w:line="480" w:lineRule="auto"/>
      </w:pPr>
    </w:p>
    <w:p w14:paraId="15DA80E2" w14:textId="7A8F1ACA" w:rsidR="007129BD" w:rsidRDefault="007129BD" w:rsidP="007129BD">
      <w:pPr>
        <w:spacing w:line="480" w:lineRule="auto"/>
      </w:pPr>
    </w:p>
    <w:p w14:paraId="5F03BC87" w14:textId="2D647EB4" w:rsidR="007129BD" w:rsidRDefault="007129BD" w:rsidP="007129BD">
      <w:pPr>
        <w:spacing w:line="480" w:lineRule="auto"/>
      </w:pPr>
    </w:p>
    <w:p w14:paraId="035D9C4E" w14:textId="394218CE" w:rsidR="007129BD" w:rsidRDefault="007129BD" w:rsidP="007129BD">
      <w:pPr>
        <w:spacing w:line="480" w:lineRule="auto"/>
      </w:pPr>
    </w:p>
    <w:p w14:paraId="37BE60B7" w14:textId="1D912A11" w:rsidR="007129BD" w:rsidRDefault="007129BD" w:rsidP="007129BD">
      <w:pPr>
        <w:spacing w:line="480" w:lineRule="auto"/>
      </w:pPr>
    </w:p>
    <w:p w14:paraId="6507A2FE" w14:textId="7104DBCA" w:rsidR="007129BD" w:rsidRDefault="007129BD" w:rsidP="007129BD">
      <w:pPr>
        <w:spacing w:line="480" w:lineRule="auto"/>
      </w:pPr>
    </w:p>
    <w:p w14:paraId="6270B557" w14:textId="18E9A63F" w:rsidR="007129BD" w:rsidRDefault="007129BD" w:rsidP="007129BD">
      <w:pPr>
        <w:spacing w:line="480" w:lineRule="auto"/>
      </w:pPr>
    </w:p>
    <w:p w14:paraId="569B77FB" w14:textId="2556C1C2" w:rsidR="007129BD" w:rsidRDefault="007129BD" w:rsidP="007129BD">
      <w:pPr>
        <w:spacing w:line="480" w:lineRule="auto"/>
      </w:pPr>
    </w:p>
    <w:p w14:paraId="0C5406B2" w14:textId="0E919EA1" w:rsidR="007129BD" w:rsidRDefault="007129BD" w:rsidP="007129BD">
      <w:pPr>
        <w:spacing w:line="480" w:lineRule="auto"/>
      </w:pPr>
    </w:p>
    <w:p w14:paraId="037F304D" w14:textId="416CBB16" w:rsidR="007129BD" w:rsidRDefault="007129BD" w:rsidP="007129BD">
      <w:pPr>
        <w:spacing w:line="480" w:lineRule="auto"/>
      </w:pPr>
    </w:p>
    <w:p w14:paraId="03520EEA" w14:textId="44D974D6" w:rsidR="007129BD" w:rsidRDefault="007129BD" w:rsidP="007129BD">
      <w:pPr>
        <w:spacing w:line="480" w:lineRule="auto"/>
      </w:pPr>
    </w:p>
    <w:p w14:paraId="423094AD" w14:textId="6CF8F0EE" w:rsidR="00D47A26" w:rsidRPr="00F12DA5" w:rsidRDefault="00D47A26" w:rsidP="00D47A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84CE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12D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sz w:val="24"/>
          <w:szCs w:val="24"/>
        </w:rPr>
        <w:t>Serum folate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 in relation to </w:t>
      </w:r>
      <w:r>
        <w:rPr>
          <w:rFonts w:ascii="Times New Roman" w:hAnsi="Times New Roman" w:cs="Times New Roman"/>
          <w:kern w:val="0"/>
          <w:sz w:val="24"/>
          <w:szCs w:val="24"/>
        </w:rPr>
        <w:t>MAFLD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 according to </w:t>
      </w:r>
      <w:r w:rsidRPr="00905F2C">
        <w:rPr>
          <w:rStyle w:val="a9"/>
          <w:rFonts w:ascii="Times New Roman" w:hAnsi="Times New Roman" w:cs="Times New Roman"/>
          <w:i w:val="0"/>
          <w:iCs w:val="0"/>
          <w:kern w:val="0"/>
          <w:sz w:val="24"/>
          <w:szCs w:val="24"/>
        </w:rPr>
        <w:t>vitamin</w:t>
      </w:r>
      <w:r w:rsidRPr="003B57A8">
        <w:rPr>
          <w:rFonts w:ascii="Times New Roman" w:hAnsi="Times New Roman" w:cs="Times New Roman"/>
          <w:sz w:val="24"/>
          <w:szCs w:val="24"/>
        </w:rPr>
        <w:t xml:space="preserve"> C</w:t>
      </w:r>
      <w:r w:rsidRPr="00F12DA5">
        <w:rPr>
          <w:rFonts w:ascii="Times New Roman" w:hAnsi="Times New Roman" w:cs="Times New Roman"/>
          <w:sz w:val="24"/>
          <w:szCs w:val="24"/>
        </w:rPr>
        <w:t xml:space="preserve"> status</w:t>
      </w:r>
      <w:r>
        <w:rPr>
          <w:rFonts w:ascii="Times New Roman" w:hAnsi="Times New Roman" w:cs="Times New Roman"/>
          <w:sz w:val="24"/>
          <w:szCs w:val="24"/>
        </w:rPr>
        <w:t xml:space="preserve"> in women</w:t>
      </w:r>
    </w:p>
    <w:tbl>
      <w:tblPr>
        <w:tblStyle w:val="a8"/>
        <w:tblW w:w="113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45"/>
        <w:gridCol w:w="2546"/>
        <w:gridCol w:w="2546"/>
      </w:tblGrid>
      <w:tr w:rsidR="00D47A26" w:rsidRPr="00F12DA5" w14:paraId="4C1AA52A" w14:textId="77777777" w:rsidTr="000D19CA">
        <w:trPr>
          <w:trHeight w:val="366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5CC48285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79D001B4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3BDE4AFB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9EF4AEF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D47A26" w:rsidRPr="00F12DA5" w14:paraId="11687CCC" w14:textId="77777777" w:rsidTr="000D19CA">
        <w:trPr>
          <w:trHeight w:val="36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353F1D24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, nmol/L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514DC299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2F2F3D3A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424CA526" w14:textId="77777777" w:rsidR="00D47A26" w:rsidRPr="00F12DA5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D47A26" w:rsidRPr="00F12DA5" w14:paraId="398C0F35" w14:textId="77777777" w:rsidTr="000D19CA">
        <w:trPr>
          <w:trHeight w:val="366"/>
          <w:jc w:val="center"/>
        </w:trPr>
        <w:tc>
          <w:tcPr>
            <w:tcW w:w="11323" w:type="dxa"/>
            <w:gridSpan w:val="4"/>
            <w:tcBorders>
              <w:top w:val="single" w:sz="4" w:space="0" w:color="auto"/>
            </w:tcBorders>
          </w:tcPr>
          <w:p w14:paraId="7088575A" w14:textId="77777777" w:rsidR="00D47A26" w:rsidRPr="00F12DA5" w:rsidRDefault="00D47A26" w:rsidP="000D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</w:t>
            </w:r>
            <w:r w:rsidRPr="00F12DA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n relation to MAFLD according to</w:t>
            </w:r>
            <w:r w:rsidRPr="00E152B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05F2C"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  <w:t>vitamin</w:t>
            </w:r>
            <w:r w:rsidRPr="00F12D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status</w:t>
            </w:r>
            <w:r w:rsidRPr="00F12DA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C528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</w:tc>
      </w:tr>
      <w:tr w:rsidR="00D47A26" w:rsidRPr="00F12DA5" w14:paraId="62398328" w14:textId="77777777" w:rsidTr="000D19CA">
        <w:trPr>
          <w:trHeight w:val="366"/>
          <w:jc w:val="center"/>
        </w:trPr>
        <w:tc>
          <w:tcPr>
            <w:tcW w:w="3686" w:type="dxa"/>
          </w:tcPr>
          <w:p w14:paraId="4D30334E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</w:t>
            </w:r>
            <w:r w:rsidRPr="007D3C7A">
              <w:rPr>
                <w:rStyle w:val="a9"/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D3C7A">
              <w:rPr>
                <w:rStyle w:val="a9"/>
                <w:rFonts w:ascii="Times New Roman" w:hAnsi="Times New Roman" w:cs="Times New Roman"/>
                <w:i w:val="0"/>
                <w:iCs w:val="0"/>
                <w:kern w:val="0"/>
                <w:sz w:val="24"/>
                <w:szCs w:val="24"/>
              </w:rPr>
              <w:t>of vitamin</w:t>
            </w:r>
            <w:r w:rsidRPr="007D3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r w:rsidRPr="007D3C7A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  <w:r w:rsidRPr="007D3C7A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4D2D0303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52D97576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7B7C14DE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A26" w:rsidRPr="00F12DA5" w14:paraId="7390B94D" w14:textId="77777777" w:rsidTr="000D19CA">
        <w:trPr>
          <w:trHeight w:val="366"/>
          <w:jc w:val="center"/>
        </w:trPr>
        <w:tc>
          <w:tcPr>
            <w:tcW w:w="3686" w:type="dxa"/>
          </w:tcPr>
          <w:p w14:paraId="53696EC5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7D3C7A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20.8)</w:t>
            </w:r>
          </w:p>
        </w:tc>
        <w:tc>
          <w:tcPr>
            <w:tcW w:w="2545" w:type="dxa"/>
          </w:tcPr>
          <w:p w14:paraId="0ECB6239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2B83D257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7B291ED5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F12DA5" w14:paraId="651DE1D4" w14:textId="77777777" w:rsidTr="000D19CA">
        <w:trPr>
          <w:trHeight w:val="366"/>
          <w:jc w:val="center"/>
        </w:trPr>
        <w:tc>
          <w:tcPr>
            <w:tcW w:w="3686" w:type="dxa"/>
          </w:tcPr>
          <w:p w14:paraId="1221BCC8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2 (20.8~31.2)</w:t>
            </w:r>
          </w:p>
        </w:tc>
        <w:tc>
          <w:tcPr>
            <w:tcW w:w="2545" w:type="dxa"/>
          </w:tcPr>
          <w:p w14:paraId="3353F73C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98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1)</w:t>
            </w:r>
          </w:p>
        </w:tc>
        <w:tc>
          <w:tcPr>
            <w:tcW w:w="2546" w:type="dxa"/>
          </w:tcPr>
          <w:p w14:paraId="37408393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87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7)</w:t>
            </w:r>
          </w:p>
        </w:tc>
        <w:tc>
          <w:tcPr>
            <w:tcW w:w="2546" w:type="dxa"/>
          </w:tcPr>
          <w:p w14:paraId="410482E2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65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)</w:t>
            </w:r>
          </w:p>
        </w:tc>
      </w:tr>
      <w:tr w:rsidR="00D47A26" w:rsidRPr="00F12DA5" w14:paraId="4CB09C1A" w14:textId="77777777" w:rsidTr="000D19CA">
        <w:trPr>
          <w:trHeight w:val="366"/>
          <w:jc w:val="center"/>
        </w:trPr>
        <w:tc>
          <w:tcPr>
            <w:tcW w:w="3686" w:type="dxa"/>
          </w:tcPr>
          <w:p w14:paraId="466D7807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3 (&gt;31.2)</w:t>
            </w:r>
          </w:p>
        </w:tc>
        <w:tc>
          <w:tcPr>
            <w:tcW w:w="2545" w:type="dxa"/>
          </w:tcPr>
          <w:p w14:paraId="70A2819A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8)</w:t>
            </w:r>
          </w:p>
        </w:tc>
        <w:tc>
          <w:tcPr>
            <w:tcW w:w="2546" w:type="dxa"/>
          </w:tcPr>
          <w:p w14:paraId="2552E1B7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77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8)</w:t>
            </w:r>
          </w:p>
        </w:tc>
        <w:tc>
          <w:tcPr>
            <w:tcW w:w="2546" w:type="dxa"/>
          </w:tcPr>
          <w:p w14:paraId="77A9EB31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64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8)</w:t>
            </w:r>
          </w:p>
        </w:tc>
      </w:tr>
      <w:tr w:rsidR="00D47A26" w:rsidRPr="00F12DA5" w14:paraId="3FA32964" w14:textId="77777777" w:rsidTr="000D19CA">
        <w:trPr>
          <w:trHeight w:val="366"/>
          <w:jc w:val="center"/>
        </w:trPr>
        <w:tc>
          <w:tcPr>
            <w:tcW w:w="3686" w:type="dxa"/>
          </w:tcPr>
          <w:p w14:paraId="2E618177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7D3C7A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2 of vitamin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 xml:space="preserve"> C (42.6~65.3</w:t>
            </w:r>
            <w:r w:rsidRPr="007D3C7A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6DB07AE9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26681DD4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34D1820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A26" w:rsidRPr="00F12DA5" w14:paraId="5349D456" w14:textId="77777777" w:rsidTr="000D19CA">
        <w:trPr>
          <w:trHeight w:val="366"/>
          <w:jc w:val="center"/>
        </w:trPr>
        <w:tc>
          <w:tcPr>
            <w:tcW w:w="3686" w:type="dxa"/>
          </w:tcPr>
          <w:p w14:paraId="7177A9C9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7D3C7A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29.0)</w:t>
            </w:r>
          </w:p>
        </w:tc>
        <w:tc>
          <w:tcPr>
            <w:tcW w:w="2545" w:type="dxa"/>
          </w:tcPr>
          <w:p w14:paraId="16B9674D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61BCC25F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2179A8B4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F12DA5" w14:paraId="2E15334F" w14:textId="77777777" w:rsidTr="000D19CA">
        <w:trPr>
          <w:trHeight w:val="366"/>
          <w:jc w:val="center"/>
        </w:trPr>
        <w:tc>
          <w:tcPr>
            <w:tcW w:w="3686" w:type="dxa"/>
          </w:tcPr>
          <w:p w14:paraId="5263C401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2 (29.0~46.3)</w:t>
            </w:r>
          </w:p>
        </w:tc>
        <w:tc>
          <w:tcPr>
            <w:tcW w:w="2545" w:type="dxa"/>
          </w:tcPr>
          <w:p w14:paraId="58632F42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5)</w:t>
            </w:r>
          </w:p>
        </w:tc>
        <w:tc>
          <w:tcPr>
            <w:tcW w:w="2546" w:type="dxa"/>
          </w:tcPr>
          <w:p w14:paraId="7018C918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37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4)</w:t>
            </w:r>
          </w:p>
        </w:tc>
        <w:tc>
          <w:tcPr>
            <w:tcW w:w="2546" w:type="dxa"/>
          </w:tcPr>
          <w:p w14:paraId="01E7A0EC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12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4)</w:t>
            </w:r>
          </w:p>
        </w:tc>
      </w:tr>
      <w:tr w:rsidR="00D47A26" w:rsidRPr="00F12DA5" w14:paraId="1F888B80" w14:textId="77777777" w:rsidTr="000D19CA">
        <w:trPr>
          <w:trHeight w:val="366"/>
          <w:jc w:val="center"/>
        </w:trPr>
        <w:tc>
          <w:tcPr>
            <w:tcW w:w="3686" w:type="dxa"/>
          </w:tcPr>
          <w:p w14:paraId="7E5E32AB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3 (&gt;46.3)</w:t>
            </w:r>
          </w:p>
        </w:tc>
        <w:tc>
          <w:tcPr>
            <w:tcW w:w="2545" w:type="dxa"/>
          </w:tcPr>
          <w:p w14:paraId="7ECABA36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404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43)</w:t>
            </w:r>
          </w:p>
        </w:tc>
        <w:tc>
          <w:tcPr>
            <w:tcW w:w="2546" w:type="dxa"/>
          </w:tcPr>
          <w:p w14:paraId="42569FA1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19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5)</w:t>
            </w:r>
          </w:p>
        </w:tc>
        <w:tc>
          <w:tcPr>
            <w:tcW w:w="2546" w:type="dxa"/>
          </w:tcPr>
          <w:p w14:paraId="1036C0A1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91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3)</w:t>
            </w:r>
          </w:p>
        </w:tc>
      </w:tr>
      <w:tr w:rsidR="00D47A26" w:rsidRPr="00F12DA5" w14:paraId="2F37AC1E" w14:textId="77777777" w:rsidTr="000D19CA">
        <w:trPr>
          <w:trHeight w:val="366"/>
          <w:jc w:val="center"/>
        </w:trPr>
        <w:tc>
          <w:tcPr>
            <w:tcW w:w="3686" w:type="dxa"/>
          </w:tcPr>
          <w:p w14:paraId="545C6B04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7D3C7A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3 of vitamin</w:t>
            </w:r>
            <w:r w:rsidRPr="007D3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C (&gt;65.3</w:t>
            </w:r>
            <w:r w:rsidRPr="007D3C7A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78825729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3B56B083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7BE6BBB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A26" w:rsidRPr="00F12DA5" w14:paraId="092DFD9D" w14:textId="77777777" w:rsidTr="000D19CA">
        <w:trPr>
          <w:trHeight w:val="366"/>
          <w:jc w:val="center"/>
        </w:trPr>
        <w:tc>
          <w:tcPr>
            <w:tcW w:w="3686" w:type="dxa"/>
          </w:tcPr>
          <w:p w14:paraId="05D2C3CF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7D3C7A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35.0)</w:t>
            </w:r>
          </w:p>
        </w:tc>
        <w:tc>
          <w:tcPr>
            <w:tcW w:w="2545" w:type="dxa"/>
          </w:tcPr>
          <w:p w14:paraId="01AE8590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1F46A2FB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73E73D77" w14:textId="77777777" w:rsidR="00D47A26" w:rsidRPr="007D3C7A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F12DA5" w14:paraId="25D725CC" w14:textId="77777777" w:rsidTr="000D19CA">
        <w:trPr>
          <w:trHeight w:val="366"/>
          <w:jc w:val="center"/>
        </w:trPr>
        <w:tc>
          <w:tcPr>
            <w:tcW w:w="3686" w:type="dxa"/>
          </w:tcPr>
          <w:p w14:paraId="44671B6B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2 (35.0~57.7)</w:t>
            </w:r>
          </w:p>
        </w:tc>
        <w:tc>
          <w:tcPr>
            <w:tcW w:w="2545" w:type="dxa"/>
          </w:tcPr>
          <w:p w14:paraId="4293B83B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19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9)</w:t>
            </w:r>
          </w:p>
        </w:tc>
        <w:tc>
          <w:tcPr>
            <w:tcW w:w="2546" w:type="dxa"/>
          </w:tcPr>
          <w:p w14:paraId="380F798A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.6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44B66F43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69)</w:t>
            </w:r>
          </w:p>
        </w:tc>
      </w:tr>
      <w:tr w:rsidR="00D47A26" w:rsidRPr="00F12DA5" w14:paraId="04B7304D" w14:textId="77777777" w:rsidTr="000D19CA">
        <w:trPr>
          <w:trHeight w:val="36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49D1CF63" w14:textId="77777777" w:rsidR="00D47A26" w:rsidRPr="007D3C7A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3C7A">
              <w:rPr>
                <w:rFonts w:ascii="Times New Roman" w:hAnsi="Times New Roman" w:cs="Times New Roman"/>
                <w:sz w:val="24"/>
                <w:szCs w:val="24"/>
              </w:rPr>
              <w:t>T3 (&gt;57.7)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110DDF5C" w14:textId="77777777" w:rsidR="00D47A26" w:rsidRPr="007D3C7A" w:rsidRDefault="00D47A26" w:rsidP="000D19CA">
            <w:pPr>
              <w:widowControl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3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5C3E9075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6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2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6738AFA5" w14:textId="77777777" w:rsidR="00D47A26" w:rsidRPr="007D3C7A" w:rsidRDefault="00D47A26" w:rsidP="000D19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_Hlk114703270"/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1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bookmarkStart w:id="1" w:name="_Hlk114703307"/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</w:t>
            </w:r>
            <w:bookmarkEnd w:id="1"/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bookmarkStart w:id="2" w:name="_Hlk114703297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bookmarkEnd w:id="2"/>
            <w:r w:rsidRPr="007D3C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02C4A7E8" w14:textId="77777777" w:rsidR="00D47A26" w:rsidRDefault="00D47A26" w:rsidP="00D47A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DA5">
        <w:rPr>
          <w:rFonts w:ascii="Times New Roman" w:hAnsi="Times New Roman" w:cs="Times New Roman"/>
          <w:kern w:val="0"/>
          <w:sz w:val="24"/>
          <w:szCs w:val="24"/>
        </w:rPr>
        <w:t>OR, odds ratio; 95% CI, 95% confidence interval. Model 1 adjusted for: ag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and race. </w:t>
      </w:r>
      <w:r w:rsidRPr="00905F2C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Model</w:t>
      </w:r>
      <w:r w:rsidRPr="003E6E5B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2</w:t>
      </w:r>
      <w:r w:rsidRPr="00F12DA5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>ag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>and race</w:t>
      </w:r>
      <w:r w:rsidRPr="00F12DA5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656421B6" w14:textId="4D6E3981" w:rsidR="00D47A26" w:rsidRPr="00D47A26" w:rsidRDefault="00D47A26" w:rsidP="007129BD">
      <w:pPr>
        <w:spacing w:line="480" w:lineRule="auto"/>
      </w:pPr>
    </w:p>
    <w:p w14:paraId="18A0E368" w14:textId="6F40C294" w:rsidR="00D47A26" w:rsidRDefault="00D47A26" w:rsidP="007129BD">
      <w:pPr>
        <w:spacing w:line="480" w:lineRule="auto"/>
      </w:pPr>
    </w:p>
    <w:p w14:paraId="227591A4" w14:textId="13610D62" w:rsidR="00D47A26" w:rsidRDefault="00D47A26" w:rsidP="007129BD">
      <w:pPr>
        <w:spacing w:line="480" w:lineRule="auto"/>
      </w:pPr>
    </w:p>
    <w:p w14:paraId="0D4B230D" w14:textId="168C50EA" w:rsidR="00D47A26" w:rsidRDefault="00D47A26" w:rsidP="007129BD">
      <w:pPr>
        <w:spacing w:line="480" w:lineRule="auto"/>
      </w:pPr>
    </w:p>
    <w:p w14:paraId="2008D469" w14:textId="0DC98ADA" w:rsidR="00D47A26" w:rsidRDefault="00D47A26" w:rsidP="007129BD">
      <w:pPr>
        <w:spacing w:line="480" w:lineRule="auto"/>
      </w:pPr>
    </w:p>
    <w:p w14:paraId="07E08459" w14:textId="4B41F1D2" w:rsidR="00D47A26" w:rsidRDefault="00D47A26" w:rsidP="007129BD">
      <w:pPr>
        <w:spacing w:line="480" w:lineRule="auto"/>
      </w:pPr>
    </w:p>
    <w:p w14:paraId="3BE6D490" w14:textId="217578E6" w:rsidR="00D47A26" w:rsidRDefault="00D47A26" w:rsidP="007129BD">
      <w:pPr>
        <w:spacing w:line="480" w:lineRule="auto"/>
      </w:pPr>
    </w:p>
    <w:p w14:paraId="32ABC834" w14:textId="60CFB1D4" w:rsidR="00D47A26" w:rsidRDefault="00D47A26" w:rsidP="007129BD">
      <w:pPr>
        <w:spacing w:line="480" w:lineRule="auto"/>
      </w:pPr>
    </w:p>
    <w:p w14:paraId="4AC9A7CA" w14:textId="2300A39B" w:rsidR="00755419" w:rsidRPr="00584CEB" w:rsidRDefault="00755419" w:rsidP="0075541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84C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84CEB" w:rsidRPr="00584CE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84C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84CEB">
        <w:rPr>
          <w:rFonts w:ascii="Times New Roman" w:hAnsi="Times New Roman" w:cs="Times New Roman"/>
          <w:sz w:val="24"/>
          <w:szCs w:val="24"/>
        </w:rPr>
        <w:t>Serum folate</w:t>
      </w:r>
      <w:r w:rsidRPr="00584CEB">
        <w:rPr>
          <w:rFonts w:ascii="Times New Roman" w:hAnsi="Times New Roman" w:cs="Times New Roman"/>
          <w:kern w:val="0"/>
          <w:sz w:val="24"/>
          <w:szCs w:val="24"/>
        </w:rPr>
        <w:t xml:space="preserve"> in relation to MAFLD according to </w:t>
      </w:r>
      <w:r w:rsidRPr="00584CEB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vitamin</w:t>
      </w:r>
      <w:r w:rsidRPr="00584CEB">
        <w:rPr>
          <w:rFonts w:ascii="Times New Roman" w:hAnsi="Times New Roman" w:cs="Times New Roman"/>
          <w:sz w:val="24"/>
          <w:szCs w:val="24"/>
        </w:rPr>
        <w:t xml:space="preserve"> C status in </w:t>
      </w:r>
      <w:r w:rsidR="00584CEB" w:rsidRPr="00584CEB">
        <w:rPr>
          <w:rFonts w:ascii="Times New Roman" w:hAnsi="Times New Roman" w:cs="Times New Roman" w:hint="eastAsia"/>
          <w:sz w:val="24"/>
          <w:szCs w:val="24"/>
        </w:rPr>
        <w:t>participants</w:t>
      </w:r>
      <w:r w:rsidR="00584CEB" w:rsidRPr="00584CEB">
        <w:rPr>
          <w:rFonts w:ascii="Times New Roman" w:hAnsi="Times New Roman" w:cs="Times New Roman"/>
          <w:sz w:val="24"/>
          <w:szCs w:val="24"/>
        </w:rPr>
        <w:t xml:space="preserve"> </w:t>
      </w:r>
      <w:r w:rsidRPr="00584CEB">
        <w:rPr>
          <w:rFonts w:ascii="Times New Roman" w:hAnsi="Times New Roman" w:cs="Times New Roman"/>
          <w:kern w:val="0"/>
          <w:sz w:val="24"/>
          <w:szCs w:val="24"/>
        </w:rPr>
        <w:t>&lt; 40 years</w:t>
      </w:r>
      <w:r w:rsidR="00584CEB" w:rsidRPr="00584CE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84CEB" w:rsidRPr="00584CEB">
        <w:rPr>
          <w:rFonts w:ascii="Times New Roman" w:hAnsi="Times New Roman" w:cs="Times New Roman" w:hint="eastAsia"/>
          <w:kern w:val="0"/>
          <w:sz w:val="24"/>
          <w:szCs w:val="24"/>
        </w:rPr>
        <w:t>old</w:t>
      </w:r>
    </w:p>
    <w:tbl>
      <w:tblPr>
        <w:tblStyle w:val="a8"/>
        <w:tblW w:w="113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45"/>
        <w:gridCol w:w="2546"/>
        <w:gridCol w:w="2546"/>
      </w:tblGrid>
      <w:tr w:rsidR="00584CEB" w:rsidRPr="00584CEB" w14:paraId="6DAC7E1F" w14:textId="77777777" w:rsidTr="00F71E5B">
        <w:trPr>
          <w:trHeight w:val="366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3536BBFD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0FD696F4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3669D167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14933031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584CEB" w:rsidRPr="00584CEB" w14:paraId="2102282F" w14:textId="77777777" w:rsidTr="00F71E5B">
        <w:trPr>
          <w:trHeight w:val="36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0D6F5F8E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, nmol/L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04B17A78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27B403B2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FFE7CAF" w14:textId="77777777" w:rsidR="00755419" w:rsidRPr="00584CEB" w:rsidRDefault="00755419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584CEB" w:rsidRPr="00584CEB" w14:paraId="39F4DE4F" w14:textId="77777777" w:rsidTr="00F71E5B">
        <w:trPr>
          <w:trHeight w:val="366"/>
          <w:jc w:val="center"/>
        </w:trPr>
        <w:tc>
          <w:tcPr>
            <w:tcW w:w="11323" w:type="dxa"/>
            <w:gridSpan w:val="4"/>
            <w:tcBorders>
              <w:top w:val="single" w:sz="4" w:space="0" w:color="auto"/>
            </w:tcBorders>
          </w:tcPr>
          <w:p w14:paraId="6ACC480C" w14:textId="77777777" w:rsidR="00755419" w:rsidRPr="00584CEB" w:rsidRDefault="00755419" w:rsidP="00F71E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</w:t>
            </w:r>
            <w:r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n relation to MAFLD according to </w:t>
            </w:r>
            <w:r w:rsidRPr="00584CEB"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vitamin</w:t>
            </w:r>
            <w:r w:rsidRPr="00584C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status</w:t>
            </w:r>
            <w:r w:rsidRPr="00584C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584C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</w:tc>
      </w:tr>
      <w:tr w:rsidR="00584CEB" w:rsidRPr="00584CEB" w14:paraId="44AC4A2A" w14:textId="77777777" w:rsidTr="00F71E5B">
        <w:trPr>
          <w:trHeight w:val="366"/>
          <w:jc w:val="center"/>
        </w:trPr>
        <w:tc>
          <w:tcPr>
            <w:tcW w:w="3686" w:type="dxa"/>
          </w:tcPr>
          <w:p w14:paraId="0201508C" w14:textId="7253A2D5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</w:t>
            </w:r>
            <w:r w:rsidRPr="00584CEB">
              <w:rPr>
                <w:rStyle w:val="a9"/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584CEB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of vitamin</w:t>
            </w:r>
            <w:r w:rsidRPr="00584C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077BC828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32BA49FA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2FB4C312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CEB" w:rsidRPr="00584CEB" w14:paraId="4ACC17B0" w14:textId="77777777" w:rsidTr="00F71E5B">
        <w:trPr>
          <w:trHeight w:val="366"/>
          <w:jc w:val="center"/>
        </w:trPr>
        <w:tc>
          <w:tcPr>
            <w:tcW w:w="3686" w:type="dxa"/>
          </w:tcPr>
          <w:p w14:paraId="20A60D6E" w14:textId="4C797B1E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1D5E00CA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3A511854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541F2B47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84CEB" w:rsidRPr="00584CEB" w14:paraId="6F182F27" w14:textId="77777777" w:rsidTr="00F71E5B">
        <w:trPr>
          <w:trHeight w:val="366"/>
          <w:jc w:val="center"/>
        </w:trPr>
        <w:tc>
          <w:tcPr>
            <w:tcW w:w="3686" w:type="dxa"/>
          </w:tcPr>
          <w:p w14:paraId="12B58D10" w14:textId="3F62FB3A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2 (20.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59F15549" w14:textId="0FE35821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661 (0.221, 1.974)</w:t>
            </w:r>
          </w:p>
        </w:tc>
        <w:tc>
          <w:tcPr>
            <w:tcW w:w="2546" w:type="dxa"/>
          </w:tcPr>
          <w:p w14:paraId="1A61AD62" w14:textId="2A387A16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671 (0.221, 2.035)</w:t>
            </w:r>
          </w:p>
        </w:tc>
        <w:tc>
          <w:tcPr>
            <w:tcW w:w="2546" w:type="dxa"/>
          </w:tcPr>
          <w:p w14:paraId="3045569A" w14:textId="73C57C44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730 (0.182, 2.923)</w:t>
            </w:r>
          </w:p>
        </w:tc>
      </w:tr>
      <w:tr w:rsidR="00584CEB" w:rsidRPr="00584CEB" w14:paraId="7FC82D27" w14:textId="77777777" w:rsidTr="00F71E5B">
        <w:trPr>
          <w:trHeight w:val="366"/>
          <w:jc w:val="center"/>
        </w:trPr>
        <w:tc>
          <w:tcPr>
            <w:tcW w:w="3686" w:type="dxa"/>
          </w:tcPr>
          <w:p w14:paraId="0DD5E9E0" w14:textId="6478620E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3 (&gt;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6279EFD8" w14:textId="1FB8B1D9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560 (0.196, 1.599)</w:t>
            </w:r>
          </w:p>
        </w:tc>
        <w:tc>
          <w:tcPr>
            <w:tcW w:w="2546" w:type="dxa"/>
          </w:tcPr>
          <w:p w14:paraId="7AF31785" w14:textId="53B06B3E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538 (0.183, 1.587)</w:t>
            </w:r>
          </w:p>
        </w:tc>
        <w:tc>
          <w:tcPr>
            <w:tcW w:w="2546" w:type="dxa"/>
          </w:tcPr>
          <w:p w14:paraId="5ADA324A" w14:textId="7A3D3C14" w:rsidR="00755419" w:rsidRPr="00584CEB" w:rsidRDefault="00F513C2" w:rsidP="00F513C2">
            <w:pPr>
              <w:widowControl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538 (0.146, 1.978)</w:t>
            </w:r>
          </w:p>
        </w:tc>
      </w:tr>
      <w:tr w:rsidR="00584CEB" w:rsidRPr="00584CEB" w14:paraId="523ED942" w14:textId="77777777" w:rsidTr="00F71E5B">
        <w:trPr>
          <w:trHeight w:val="366"/>
          <w:jc w:val="center"/>
        </w:trPr>
        <w:tc>
          <w:tcPr>
            <w:tcW w:w="3686" w:type="dxa"/>
          </w:tcPr>
          <w:p w14:paraId="3D791D11" w14:textId="3EE071FE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584CEB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2 of vitamin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 xml:space="preserve"> C (41.3~60.8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6A5CDE3B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7C65B19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5FA18381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CEB" w:rsidRPr="00584CEB" w14:paraId="7F436339" w14:textId="77777777" w:rsidTr="00F71E5B">
        <w:trPr>
          <w:trHeight w:val="366"/>
          <w:jc w:val="center"/>
        </w:trPr>
        <w:tc>
          <w:tcPr>
            <w:tcW w:w="3686" w:type="dxa"/>
          </w:tcPr>
          <w:p w14:paraId="50219A4F" w14:textId="470C7D2E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3429A0AB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3C057D0A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399AB5F6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84CEB" w:rsidRPr="00584CEB" w14:paraId="3ADE9CC0" w14:textId="77777777" w:rsidTr="00F71E5B">
        <w:trPr>
          <w:trHeight w:val="366"/>
          <w:jc w:val="center"/>
        </w:trPr>
        <w:tc>
          <w:tcPr>
            <w:tcW w:w="3686" w:type="dxa"/>
          </w:tcPr>
          <w:p w14:paraId="57427F23" w14:textId="67836FC5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2 (2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2D143E41" w14:textId="0B8B8CBB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801 (0.361, 1.775)</w:t>
            </w:r>
          </w:p>
        </w:tc>
        <w:tc>
          <w:tcPr>
            <w:tcW w:w="2546" w:type="dxa"/>
          </w:tcPr>
          <w:p w14:paraId="7CA50399" w14:textId="320F0DC7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761 (0.369, 1.569)</w:t>
            </w:r>
          </w:p>
        </w:tc>
        <w:tc>
          <w:tcPr>
            <w:tcW w:w="2546" w:type="dxa"/>
          </w:tcPr>
          <w:p w14:paraId="6188096E" w14:textId="1A36C361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362 (0.122, 1.072)</w:t>
            </w:r>
          </w:p>
        </w:tc>
      </w:tr>
      <w:tr w:rsidR="00584CEB" w:rsidRPr="00584CEB" w14:paraId="75D89C6E" w14:textId="77777777" w:rsidTr="00F71E5B">
        <w:trPr>
          <w:trHeight w:val="366"/>
          <w:jc w:val="center"/>
        </w:trPr>
        <w:tc>
          <w:tcPr>
            <w:tcW w:w="3686" w:type="dxa"/>
          </w:tcPr>
          <w:p w14:paraId="093038C9" w14:textId="03E3692E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3 (&gt;</w:t>
            </w:r>
            <w:r w:rsidR="00F64E60" w:rsidRPr="00584CEB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19FF31FE" w14:textId="03A28C92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1.015 (0.579, 1.781)</w:t>
            </w:r>
          </w:p>
        </w:tc>
        <w:tc>
          <w:tcPr>
            <w:tcW w:w="2546" w:type="dxa"/>
          </w:tcPr>
          <w:p w14:paraId="6E2D8EE0" w14:textId="0690667C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1.072 (0.587, 1.958)</w:t>
            </w:r>
          </w:p>
        </w:tc>
        <w:tc>
          <w:tcPr>
            <w:tcW w:w="2546" w:type="dxa"/>
          </w:tcPr>
          <w:p w14:paraId="64CF0AA7" w14:textId="41F21A4F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803 (0.386, 1.669)</w:t>
            </w:r>
          </w:p>
        </w:tc>
      </w:tr>
      <w:tr w:rsidR="00584CEB" w:rsidRPr="00584CEB" w14:paraId="0736ACFD" w14:textId="77777777" w:rsidTr="00F71E5B">
        <w:trPr>
          <w:trHeight w:val="366"/>
          <w:jc w:val="center"/>
        </w:trPr>
        <w:tc>
          <w:tcPr>
            <w:tcW w:w="3686" w:type="dxa"/>
          </w:tcPr>
          <w:p w14:paraId="11F61A28" w14:textId="1BEBE4C1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584CEB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3 of vitamin</w:t>
            </w:r>
            <w:r w:rsidRPr="00584C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C (&gt;60.8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29561D1E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67A7BE4B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293C3E81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CEB" w:rsidRPr="00584CEB" w14:paraId="1CE88449" w14:textId="77777777" w:rsidTr="00F71E5B">
        <w:trPr>
          <w:trHeight w:val="366"/>
          <w:jc w:val="center"/>
        </w:trPr>
        <w:tc>
          <w:tcPr>
            <w:tcW w:w="3686" w:type="dxa"/>
          </w:tcPr>
          <w:p w14:paraId="57971C62" w14:textId="6DA10686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584CEB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113F7" w:rsidRPr="00584C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5B28B776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44131E3B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2C7B9AA5" w14:textId="77777777" w:rsidR="00755419" w:rsidRPr="00584CEB" w:rsidRDefault="00755419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84CEB" w:rsidRPr="00584CEB" w14:paraId="70D1751B" w14:textId="77777777" w:rsidTr="00F71E5B">
        <w:trPr>
          <w:trHeight w:val="366"/>
          <w:jc w:val="center"/>
        </w:trPr>
        <w:tc>
          <w:tcPr>
            <w:tcW w:w="3686" w:type="dxa"/>
          </w:tcPr>
          <w:p w14:paraId="1F279DEB" w14:textId="56483FE5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2 (3</w:t>
            </w:r>
            <w:r w:rsidR="00B113F7" w:rsidRPr="00584C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B113F7" w:rsidRPr="00584CEB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4DE1F917" w14:textId="6AAC9237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1.138 (0.330, 3.923)</w:t>
            </w:r>
          </w:p>
        </w:tc>
        <w:tc>
          <w:tcPr>
            <w:tcW w:w="2546" w:type="dxa"/>
          </w:tcPr>
          <w:p w14:paraId="711DD473" w14:textId="6CB858B1" w:rsidR="00755419" w:rsidRPr="00584CEB" w:rsidRDefault="00F513C2" w:rsidP="00F513C2">
            <w:pPr>
              <w:widowControl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1.078 (0.281, 4.135)</w:t>
            </w:r>
          </w:p>
        </w:tc>
        <w:tc>
          <w:tcPr>
            <w:tcW w:w="2546" w:type="dxa"/>
          </w:tcPr>
          <w:p w14:paraId="206C2B9A" w14:textId="7FE819C5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918 (0.148, 5.693)</w:t>
            </w:r>
          </w:p>
        </w:tc>
      </w:tr>
      <w:tr w:rsidR="00584CEB" w:rsidRPr="00584CEB" w14:paraId="14C0B0CD" w14:textId="77777777" w:rsidTr="00F71E5B">
        <w:trPr>
          <w:trHeight w:val="36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2E86758F" w14:textId="0CF7799C" w:rsidR="00755419" w:rsidRPr="00584CEB" w:rsidRDefault="00755419" w:rsidP="00F71E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T3 (&gt;</w:t>
            </w:r>
            <w:r w:rsidR="00B113F7" w:rsidRPr="00584CEB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  <w:r w:rsidRPr="00584C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7758C663" w14:textId="797236B9" w:rsidR="00755419" w:rsidRPr="00584CEB" w:rsidRDefault="00F513C2" w:rsidP="00F513C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430 (0.128, 1.445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23BFC332" w14:textId="772F8099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408 (0.114, 1.451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0EB01921" w14:textId="063188F1" w:rsidR="00755419" w:rsidRPr="00584CEB" w:rsidRDefault="00F513C2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" w:name="_Hlk114751912"/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0.283</w:t>
            </w:r>
            <w:bookmarkEnd w:id="3"/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bookmarkStart w:id="4" w:name="_Hlk114751922"/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(0.096, 0.837</w:t>
            </w:r>
            <w:bookmarkEnd w:id="4"/>
            <w:r w:rsidRPr="00584CE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</w:tbl>
    <w:p w14:paraId="55966D95" w14:textId="77777777" w:rsidR="00225DA8" w:rsidRPr="00584CEB" w:rsidRDefault="00225DA8" w:rsidP="00225D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CEB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gender and race. </w:t>
      </w:r>
      <w:r w:rsidRPr="00584CEB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Model 2 </w:t>
      </w:r>
      <w:r w:rsidRPr="00584CEB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584CEB">
        <w:rPr>
          <w:rFonts w:ascii="Times New Roman" w:hAnsi="Times New Roman" w:cs="Times New Roman"/>
          <w:kern w:val="0"/>
          <w:sz w:val="24"/>
          <w:szCs w:val="24"/>
        </w:rPr>
        <w:t>gender and race</w:t>
      </w:r>
      <w:r w:rsidRPr="00584CEB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1AE5FE84" w14:textId="0461CD7F" w:rsidR="00755419" w:rsidRPr="00225DA8" w:rsidRDefault="00755419" w:rsidP="007129BD">
      <w:pPr>
        <w:spacing w:line="480" w:lineRule="auto"/>
      </w:pPr>
    </w:p>
    <w:p w14:paraId="371535D0" w14:textId="43BE3AA3" w:rsidR="00755419" w:rsidRDefault="00755419" w:rsidP="007129BD">
      <w:pPr>
        <w:spacing w:line="480" w:lineRule="auto"/>
      </w:pPr>
    </w:p>
    <w:p w14:paraId="73DC6364" w14:textId="68DDEDE9" w:rsidR="00755419" w:rsidRDefault="00755419" w:rsidP="007129BD">
      <w:pPr>
        <w:spacing w:line="480" w:lineRule="auto"/>
      </w:pPr>
    </w:p>
    <w:p w14:paraId="24FCE3C8" w14:textId="14BB24DC" w:rsidR="00755419" w:rsidRDefault="00755419" w:rsidP="007129BD">
      <w:pPr>
        <w:spacing w:line="480" w:lineRule="auto"/>
      </w:pPr>
    </w:p>
    <w:p w14:paraId="6A81BE0C" w14:textId="0E64C00F" w:rsidR="00755419" w:rsidRDefault="00755419" w:rsidP="007129BD">
      <w:pPr>
        <w:spacing w:line="480" w:lineRule="auto"/>
      </w:pPr>
    </w:p>
    <w:p w14:paraId="4A28AFED" w14:textId="15F204F2" w:rsidR="00755419" w:rsidRDefault="00755419" w:rsidP="007129BD">
      <w:pPr>
        <w:spacing w:line="480" w:lineRule="auto"/>
      </w:pPr>
    </w:p>
    <w:p w14:paraId="00B47655" w14:textId="262C5A1F" w:rsidR="00755419" w:rsidRDefault="00755419" w:rsidP="007129BD">
      <w:pPr>
        <w:spacing w:line="480" w:lineRule="auto"/>
      </w:pPr>
    </w:p>
    <w:p w14:paraId="58C9A4F1" w14:textId="77777777" w:rsidR="00755419" w:rsidRDefault="00755419" w:rsidP="007129BD">
      <w:pPr>
        <w:spacing w:line="480" w:lineRule="auto"/>
      </w:pPr>
    </w:p>
    <w:p w14:paraId="101469AF" w14:textId="4606F3D5" w:rsidR="00D47A26" w:rsidRPr="008C59B0" w:rsidRDefault="00D47A26" w:rsidP="00D47A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84CE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59B0">
        <w:rPr>
          <w:rFonts w:ascii="Times New Roman" w:hAnsi="Times New Roman" w:cs="Times New Roman"/>
          <w:sz w:val="24"/>
          <w:szCs w:val="24"/>
        </w:rPr>
        <w:t>Serum folate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 in relation to NAFLD according to </w:t>
      </w:r>
      <w:r w:rsidRPr="008C59B0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vitamin</w:t>
      </w:r>
      <w:r w:rsidRPr="008C59B0">
        <w:rPr>
          <w:rFonts w:ascii="Times New Roman" w:hAnsi="Times New Roman" w:cs="Times New Roman"/>
          <w:sz w:val="24"/>
          <w:szCs w:val="24"/>
        </w:rPr>
        <w:t xml:space="preserve"> C status</w:t>
      </w:r>
    </w:p>
    <w:tbl>
      <w:tblPr>
        <w:tblStyle w:val="a8"/>
        <w:tblW w:w="11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2550"/>
        <w:gridCol w:w="2551"/>
      </w:tblGrid>
      <w:tr w:rsidR="00D47A26" w:rsidRPr="008C59B0" w14:paraId="5FCA845E" w14:textId="77777777" w:rsidTr="000D19CA">
        <w:trPr>
          <w:trHeight w:val="369"/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7A27272D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B16E9ED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4918F73F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DD21708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D47A26" w:rsidRPr="008C59B0" w14:paraId="299E84FB" w14:textId="77777777" w:rsidTr="000D19CA">
        <w:trPr>
          <w:trHeight w:val="369"/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7744EAA7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OLE_LINK5"/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</w:t>
            </w:r>
            <w:bookmarkEnd w:id="5"/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mol/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9EB0713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387B27DD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7B51975" w14:textId="77777777" w:rsidR="00D47A26" w:rsidRPr="008C59B0" w:rsidRDefault="00D47A26" w:rsidP="000D1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D47A26" w:rsidRPr="008C59B0" w14:paraId="2A138112" w14:textId="77777777" w:rsidTr="000D19CA">
        <w:trPr>
          <w:trHeight w:val="369"/>
          <w:jc w:val="center"/>
        </w:trPr>
        <w:tc>
          <w:tcPr>
            <w:tcW w:w="11480" w:type="dxa"/>
            <w:gridSpan w:val="4"/>
            <w:tcBorders>
              <w:top w:val="single" w:sz="4" w:space="0" w:color="auto"/>
            </w:tcBorders>
          </w:tcPr>
          <w:p w14:paraId="4160651B" w14:textId="77777777" w:rsidR="00D47A26" w:rsidRPr="008C59B0" w:rsidRDefault="00D47A26" w:rsidP="000D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</w:t>
            </w: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n relation to NAFLD according to </w:t>
            </w:r>
            <w:r w:rsidRPr="008C59B0"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vitamin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 status (CAP scores </w:t>
            </w:r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</w:tc>
      </w:tr>
      <w:tr w:rsidR="00D47A26" w:rsidRPr="008C59B0" w14:paraId="4BE90FA1" w14:textId="77777777" w:rsidTr="000D19CA">
        <w:trPr>
          <w:trHeight w:val="369"/>
          <w:jc w:val="center"/>
        </w:trPr>
        <w:tc>
          <w:tcPr>
            <w:tcW w:w="3828" w:type="dxa"/>
          </w:tcPr>
          <w:p w14:paraId="494B5539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8C59B0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1 of vitamin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 xml:space="preserve"> C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51" w:type="dxa"/>
          </w:tcPr>
          <w:p w14:paraId="6A1142B2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0" w:type="dxa"/>
          </w:tcPr>
          <w:p w14:paraId="3338A272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EBCCBF4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7A26" w:rsidRPr="008C59B0" w14:paraId="3977854E" w14:textId="77777777" w:rsidTr="000D19CA">
        <w:trPr>
          <w:trHeight w:val="369"/>
          <w:jc w:val="center"/>
        </w:trPr>
        <w:tc>
          <w:tcPr>
            <w:tcW w:w="3828" w:type="dxa"/>
          </w:tcPr>
          <w:p w14:paraId="470971F9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21.6)</w:t>
            </w:r>
          </w:p>
        </w:tc>
        <w:tc>
          <w:tcPr>
            <w:tcW w:w="2551" w:type="dxa"/>
          </w:tcPr>
          <w:p w14:paraId="5066392B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0" w:type="dxa"/>
          </w:tcPr>
          <w:p w14:paraId="7CAC0D0B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6F7D6ACF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22E7795A" w14:textId="77777777" w:rsidTr="000D19CA">
        <w:trPr>
          <w:trHeight w:val="369"/>
          <w:jc w:val="center"/>
        </w:trPr>
        <w:tc>
          <w:tcPr>
            <w:tcW w:w="3828" w:type="dxa"/>
          </w:tcPr>
          <w:p w14:paraId="3941CFC9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21.6~31.8)</w:t>
            </w:r>
          </w:p>
        </w:tc>
        <w:tc>
          <w:tcPr>
            <w:tcW w:w="2551" w:type="dxa"/>
          </w:tcPr>
          <w:p w14:paraId="2CCD32AE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77 (0.416, 1.453)</w:t>
            </w:r>
          </w:p>
        </w:tc>
        <w:tc>
          <w:tcPr>
            <w:tcW w:w="2550" w:type="dxa"/>
          </w:tcPr>
          <w:p w14:paraId="571DFCD3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86 (0.418, 1.478)</w:t>
            </w:r>
          </w:p>
        </w:tc>
        <w:tc>
          <w:tcPr>
            <w:tcW w:w="2551" w:type="dxa"/>
          </w:tcPr>
          <w:p w14:paraId="34790CA9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10 (0.375, 1.343)</w:t>
            </w:r>
          </w:p>
        </w:tc>
      </w:tr>
      <w:tr w:rsidR="00D47A26" w:rsidRPr="008C59B0" w14:paraId="4496A963" w14:textId="77777777" w:rsidTr="000D19CA">
        <w:trPr>
          <w:trHeight w:val="369"/>
          <w:jc w:val="center"/>
        </w:trPr>
        <w:tc>
          <w:tcPr>
            <w:tcW w:w="3828" w:type="dxa"/>
          </w:tcPr>
          <w:p w14:paraId="25272FE3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31.8)</w:t>
            </w:r>
          </w:p>
        </w:tc>
        <w:tc>
          <w:tcPr>
            <w:tcW w:w="2551" w:type="dxa"/>
          </w:tcPr>
          <w:p w14:paraId="6B64E829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801 (0.451, 1.424)</w:t>
            </w:r>
          </w:p>
        </w:tc>
        <w:tc>
          <w:tcPr>
            <w:tcW w:w="2550" w:type="dxa"/>
          </w:tcPr>
          <w:p w14:paraId="192B5ECA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50 (0.361, 1.172)</w:t>
            </w:r>
          </w:p>
        </w:tc>
        <w:tc>
          <w:tcPr>
            <w:tcW w:w="2551" w:type="dxa"/>
          </w:tcPr>
          <w:p w14:paraId="2FE02275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18 (0.417, 1.235)</w:t>
            </w:r>
          </w:p>
        </w:tc>
      </w:tr>
      <w:tr w:rsidR="00D47A26" w:rsidRPr="008C59B0" w14:paraId="5DF8D324" w14:textId="77777777" w:rsidTr="000D19CA">
        <w:trPr>
          <w:trHeight w:val="369"/>
          <w:jc w:val="center"/>
        </w:trPr>
        <w:tc>
          <w:tcPr>
            <w:tcW w:w="3828" w:type="dxa"/>
          </w:tcPr>
          <w:p w14:paraId="62ED0E5C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8C59B0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2 of vitamin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 xml:space="preserve"> C (40.40~62.5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51" w:type="dxa"/>
          </w:tcPr>
          <w:p w14:paraId="3B4CBFA1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0" w:type="dxa"/>
          </w:tcPr>
          <w:p w14:paraId="0A606606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F36A230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7A26" w:rsidRPr="008C59B0" w14:paraId="11BF1C61" w14:textId="77777777" w:rsidTr="000D19CA">
        <w:trPr>
          <w:trHeight w:val="369"/>
          <w:jc w:val="center"/>
        </w:trPr>
        <w:tc>
          <w:tcPr>
            <w:tcW w:w="3828" w:type="dxa"/>
          </w:tcPr>
          <w:p w14:paraId="2DC905C3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28.7)</w:t>
            </w:r>
          </w:p>
        </w:tc>
        <w:tc>
          <w:tcPr>
            <w:tcW w:w="2551" w:type="dxa"/>
          </w:tcPr>
          <w:p w14:paraId="13EEE315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0" w:type="dxa"/>
          </w:tcPr>
          <w:p w14:paraId="4E8A5CEB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2D1B775E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5A894A1F" w14:textId="77777777" w:rsidTr="000D19CA">
        <w:trPr>
          <w:trHeight w:val="369"/>
          <w:jc w:val="center"/>
        </w:trPr>
        <w:tc>
          <w:tcPr>
            <w:tcW w:w="3828" w:type="dxa"/>
          </w:tcPr>
          <w:p w14:paraId="6BB076CC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28.7~42.7)</w:t>
            </w:r>
          </w:p>
        </w:tc>
        <w:tc>
          <w:tcPr>
            <w:tcW w:w="2551" w:type="dxa"/>
          </w:tcPr>
          <w:p w14:paraId="6BCA6DD6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855 (0.428, 1.708)</w:t>
            </w:r>
          </w:p>
        </w:tc>
        <w:tc>
          <w:tcPr>
            <w:tcW w:w="2550" w:type="dxa"/>
          </w:tcPr>
          <w:p w14:paraId="4FE4A327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43 (0.377, 1.465)</w:t>
            </w:r>
          </w:p>
        </w:tc>
        <w:tc>
          <w:tcPr>
            <w:tcW w:w="2551" w:type="dxa"/>
          </w:tcPr>
          <w:p w14:paraId="1153E51D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17 (0.304, 1.689)</w:t>
            </w:r>
          </w:p>
        </w:tc>
      </w:tr>
      <w:tr w:rsidR="00D47A26" w:rsidRPr="008C59B0" w14:paraId="30296169" w14:textId="77777777" w:rsidTr="000D19CA">
        <w:trPr>
          <w:trHeight w:val="369"/>
          <w:jc w:val="center"/>
        </w:trPr>
        <w:tc>
          <w:tcPr>
            <w:tcW w:w="3828" w:type="dxa"/>
          </w:tcPr>
          <w:p w14:paraId="5FED7721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42.7)</w:t>
            </w:r>
          </w:p>
        </w:tc>
        <w:tc>
          <w:tcPr>
            <w:tcW w:w="2551" w:type="dxa"/>
          </w:tcPr>
          <w:p w14:paraId="34000E19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944 (0.577, 1.543)</w:t>
            </w:r>
          </w:p>
        </w:tc>
        <w:tc>
          <w:tcPr>
            <w:tcW w:w="2550" w:type="dxa"/>
          </w:tcPr>
          <w:p w14:paraId="01299826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85 (0.388, 1.208)</w:t>
            </w:r>
          </w:p>
        </w:tc>
        <w:tc>
          <w:tcPr>
            <w:tcW w:w="2551" w:type="dxa"/>
          </w:tcPr>
          <w:p w14:paraId="33BE8CB9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49 (0.276, 1.094)</w:t>
            </w:r>
          </w:p>
        </w:tc>
      </w:tr>
      <w:tr w:rsidR="00D47A26" w:rsidRPr="008C59B0" w14:paraId="1F4D5A3B" w14:textId="77777777" w:rsidTr="000D19CA">
        <w:trPr>
          <w:trHeight w:val="369"/>
          <w:jc w:val="center"/>
        </w:trPr>
        <w:tc>
          <w:tcPr>
            <w:tcW w:w="3828" w:type="dxa"/>
          </w:tcPr>
          <w:p w14:paraId="3E8AD412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8C59B0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3 of vitamin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 xml:space="preserve"> C (&gt;62.5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51" w:type="dxa"/>
          </w:tcPr>
          <w:p w14:paraId="6EF68D57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0" w:type="dxa"/>
          </w:tcPr>
          <w:p w14:paraId="03994030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403566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7A26" w:rsidRPr="008C59B0" w14:paraId="3C7EC4F3" w14:textId="77777777" w:rsidTr="000D19CA">
        <w:trPr>
          <w:trHeight w:val="369"/>
          <w:jc w:val="center"/>
        </w:trPr>
        <w:tc>
          <w:tcPr>
            <w:tcW w:w="3828" w:type="dxa"/>
          </w:tcPr>
          <w:p w14:paraId="758B4A8B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34.2)</w:t>
            </w:r>
          </w:p>
        </w:tc>
        <w:tc>
          <w:tcPr>
            <w:tcW w:w="2551" w:type="dxa"/>
          </w:tcPr>
          <w:p w14:paraId="7BB7B0C7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0" w:type="dxa"/>
          </w:tcPr>
          <w:p w14:paraId="5105ACEA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61C77921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6660891F" w14:textId="77777777" w:rsidTr="000D19CA">
        <w:trPr>
          <w:trHeight w:val="369"/>
          <w:jc w:val="center"/>
        </w:trPr>
        <w:tc>
          <w:tcPr>
            <w:tcW w:w="3828" w:type="dxa"/>
          </w:tcPr>
          <w:p w14:paraId="66566F93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34.2~56.5)</w:t>
            </w:r>
          </w:p>
        </w:tc>
        <w:tc>
          <w:tcPr>
            <w:tcW w:w="2551" w:type="dxa"/>
          </w:tcPr>
          <w:p w14:paraId="1D033751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997 (0.377, 2.634)</w:t>
            </w:r>
          </w:p>
        </w:tc>
        <w:tc>
          <w:tcPr>
            <w:tcW w:w="2550" w:type="dxa"/>
          </w:tcPr>
          <w:p w14:paraId="1F6DDAE5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49 (0.220, 1.912)</w:t>
            </w:r>
          </w:p>
        </w:tc>
        <w:tc>
          <w:tcPr>
            <w:tcW w:w="2551" w:type="dxa"/>
          </w:tcPr>
          <w:p w14:paraId="54734D12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1.236 (0.402, 3.805)</w:t>
            </w:r>
          </w:p>
        </w:tc>
      </w:tr>
      <w:tr w:rsidR="00D47A26" w:rsidRPr="008C59B0" w14:paraId="73977CDE" w14:textId="77777777" w:rsidTr="000D19CA">
        <w:trPr>
          <w:trHeight w:val="369"/>
          <w:jc w:val="center"/>
        </w:trPr>
        <w:tc>
          <w:tcPr>
            <w:tcW w:w="3828" w:type="dxa"/>
          </w:tcPr>
          <w:p w14:paraId="20796572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56.5)</w:t>
            </w:r>
          </w:p>
        </w:tc>
        <w:tc>
          <w:tcPr>
            <w:tcW w:w="2551" w:type="dxa"/>
          </w:tcPr>
          <w:p w14:paraId="6C359191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19 (0.257, 1.487)</w:t>
            </w:r>
          </w:p>
        </w:tc>
        <w:tc>
          <w:tcPr>
            <w:tcW w:w="2550" w:type="dxa"/>
          </w:tcPr>
          <w:p w14:paraId="5E1E48A2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295 (0.139, 0.627)</w:t>
            </w:r>
          </w:p>
        </w:tc>
        <w:tc>
          <w:tcPr>
            <w:tcW w:w="2551" w:type="dxa"/>
          </w:tcPr>
          <w:p w14:paraId="4AD54A7D" w14:textId="77777777" w:rsidR="00D47A26" w:rsidRPr="008C59B0" w:rsidRDefault="00D47A26" w:rsidP="000D19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422 (0.223, 0.797)</w:t>
            </w:r>
          </w:p>
        </w:tc>
      </w:tr>
      <w:tr w:rsidR="00D47A26" w:rsidRPr="008C59B0" w14:paraId="722C73FF" w14:textId="77777777" w:rsidTr="000D19CA">
        <w:trPr>
          <w:trHeight w:val="369"/>
          <w:jc w:val="center"/>
        </w:trPr>
        <w:tc>
          <w:tcPr>
            <w:tcW w:w="11480" w:type="dxa"/>
            <w:gridSpan w:val="4"/>
          </w:tcPr>
          <w:p w14:paraId="159E3A3A" w14:textId="77777777" w:rsidR="00D47A26" w:rsidRPr="008C59B0" w:rsidRDefault="00D47A26" w:rsidP="000D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</w:t>
            </w: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n relation to NAFLD according to </w:t>
            </w:r>
            <w:r w:rsidRPr="008C59B0"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vitamin</w:t>
            </w:r>
            <w:r w:rsidRPr="008C59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 status (CAP scores </w:t>
            </w:r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74 dB/m)</w:t>
            </w:r>
          </w:p>
        </w:tc>
      </w:tr>
      <w:tr w:rsidR="00D47A26" w:rsidRPr="008C59B0" w14:paraId="3927A1CC" w14:textId="77777777" w:rsidTr="000D19CA">
        <w:trPr>
          <w:trHeight w:val="369"/>
          <w:jc w:val="center"/>
        </w:trPr>
        <w:tc>
          <w:tcPr>
            <w:tcW w:w="3828" w:type="dxa"/>
          </w:tcPr>
          <w:p w14:paraId="2E6AEEEE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8C59B0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1 of vitamin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 xml:space="preserve"> C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51" w:type="dxa"/>
          </w:tcPr>
          <w:p w14:paraId="575CEC83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22EA4571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076D074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A26" w:rsidRPr="008C59B0" w14:paraId="27B4FC0D" w14:textId="77777777" w:rsidTr="000D19CA">
        <w:trPr>
          <w:trHeight w:val="369"/>
          <w:jc w:val="center"/>
        </w:trPr>
        <w:tc>
          <w:tcPr>
            <w:tcW w:w="3828" w:type="dxa"/>
          </w:tcPr>
          <w:p w14:paraId="4076D6AB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21.6)</w:t>
            </w:r>
          </w:p>
        </w:tc>
        <w:tc>
          <w:tcPr>
            <w:tcW w:w="2551" w:type="dxa"/>
          </w:tcPr>
          <w:p w14:paraId="2A162382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0" w:type="dxa"/>
          </w:tcPr>
          <w:p w14:paraId="2E5CED59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3E0A2EDF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68B07753" w14:textId="77777777" w:rsidTr="000D19CA">
        <w:trPr>
          <w:trHeight w:val="369"/>
          <w:jc w:val="center"/>
        </w:trPr>
        <w:tc>
          <w:tcPr>
            <w:tcW w:w="3828" w:type="dxa"/>
          </w:tcPr>
          <w:p w14:paraId="65364CCC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21.6~31.8)</w:t>
            </w:r>
          </w:p>
        </w:tc>
        <w:tc>
          <w:tcPr>
            <w:tcW w:w="2551" w:type="dxa"/>
          </w:tcPr>
          <w:p w14:paraId="6F2D1249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96 (0.284, 1.707)</w:t>
            </w:r>
          </w:p>
        </w:tc>
        <w:tc>
          <w:tcPr>
            <w:tcW w:w="2550" w:type="dxa"/>
          </w:tcPr>
          <w:p w14:paraId="2F23751B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90 (0.283, 1.683)</w:t>
            </w:r>
          </w:p>
        </w:tc>
        <w:tc>
          <w:tcPr>
            <w:tcW w:w="2551" w:type="dxa"/>
          </w:tcPr>
          <w:p w14:paraId="7E504693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53 (0.281, 1.521)</w:t>
            </w:r>
          </w:p>
        </w:tc>
      </w:tr>
      <w:tr w:rsidR="00D47A26" w:rsidRPr="008C59B0" w14:paraId="37E53AF5" w14:textId="77777777" w:rsidTr="000D19CA">
        <w:trPr>
          <w:trHeight w:val="369"/>
          <w:jc w:val="center"/>
        </w:trPr>
        <w:tc>
          <w:tcPr>
            <w:tcW w:w="3828" w:type="dxa"/>
          </w:tcPr>
          <w:p w14:paraId="54DEAA28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31.8)</w:t>
            </w:r>
          </w:p>
        </w:tc>
        <w:tc>
          <w:tcPr>
            <w:tcW w:w="2551" w:type="dxa"/>
          </w:tcPr>
          <w:p w14:paraId="7D3295CC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771 (0.363, 1.637)</w:t>
            </w:r>
          </w:p>
        </w:tc>
        <w:tc>
          <w:tcPr>
            <w:tcW w:w="2550" w:type="dxa"/>
          </w:tcPr>
          <w:p w14:paraId="18A9A813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76 (0.314, 1.455)</w:t>
            </w:r>
          </w:p>
        </w:tc>
        <w:tc>
          <w:tcPr>
            <w:tcW w:w="2551" w:type="dxa"/>
          </w:tcPr>
          <w:p w14:paraId="3FA1A935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75 (0.312, 1.460)</w:t>
            </w:r>
          </w:p>
        </w:tc>
      </w:tr>
      <w:tr w:rsidR="00D47A26" w:rsidRPr="008C59B0" w14:paraId="12A3D471" w14:textId="77777777" w:rsidTr="000D19CA">
        <w:trPr>
          <w:trHeight w:val="369"/>
          <w:jc w:val="center"/>
        </w:trPr>
        <w:tc>
          <w:tcPr>
            <w:tcW w:w="3828" w:type="dxa"/>
          </w:tcPr>
          <w:p w14:paraId="7013A7A3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8C59B0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2 of vitamin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 xml:space="preserve"> C (40.40~62.5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51" w:type="dxa"/>
          </w:tcPr>
          <w:p w14:paraId="3D1301DD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1D3B599F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8E9F68A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A26" w:rsidRPr="008C59B0" w14:paraId="56BF907E" w14:textId="77777777" w:rsidTr="000D19CA">
        <w:trPr>
          <w:trHeight w:val="369"/>
          <w:jc w:val="center"/>
        </w:trPr>
        <w:tc>
          <w:tcPr>
            <w:tcW w:w="3828" w:type="dxa"/>
          </w:tcPr>
          <w:p w14:paraId="3219B164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28.7)</w:t>
            </w:r>
          </w:p>
        </w:tc>
        <w:tc>
          <w:tcPr>
            <w:tcW w:w="2551" w:type="dxa"/>
          </w:tcPr>
          <w:p w14:paraId="1EB727F7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0" w:type="dxa"/>
          </w:tcPr>
          <w:p w14:paraId="7384F203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4E4561A3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1376E070" w14:textId="77777777" w:rsidTr="000D19CA">
        <w:trPr>
          <w:trHeight w:val="369"/>
          <w:jc w:val="center"/>
        </w:trPr>
        <w:tc>
          <w:tcPr>
            <w:tcW w:w="3828" w:type="dxa"/>
          </w:tcPr>
          <w:p w14:paraId="0E17094B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28.7~42.7)</w:t>
            </w:r>
          </w:p>
        </w:tc>
        <w:tc>
          <w:tcPr>
            <w:tcW w:w="2551" w:type="dxa"/>
          </w:tcPr>
          <w:p w14:paraId="24CC3BB8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92 (0.364, 1.315)</w:t>
            </w:r>
          </w:p>
        </w:tc>
        <w:tc>
          <w:tcPr>
            <w:tcW w:w="2550" w:type="dxa"/>
          </w:tcPr>
          <w:p w14:paraId="4A1BC188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70 (0.318, 1.021)</w:t>
            </w:r>
          </w:p>
        </w:tc>
        <w:tc>
          <w:tcPr>
            <w:tcW w:w="2551" w:type="dxa"/>
          </w:tcPr>
          <w:p w14:paraId="25DC6762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443 (0.189,1.036)</w:t>
            </w:r>
          </w:p>
        </w:tc>
      </w:tr>
      <w:tr w:rsidR="00D47A26" w:rsidRPr="008C59B0" w14:paraId="11258CAE" w14:textId="77777777" w:rsidTr="000D19CA">
        <w:trPr>
          <w:trHeight w:val="369"/>
          <w:jc w:val="center"/>
        </w:trPr>
        <w:tc>
          <w:tcPr>
            <w:tcW w:w="3828" w:type="dxa"/>
          </w:tcPr>
          <w:p w14:paraId="528CE740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42.7)</w:t>
            </w:r>
          </w:p>
        </w:tc>
        <w:tc>
          <w:tcPr>
            <w:tcW w:w="2551" w:type="dxa"/>
          </w:tcPr>
          <w:p w14:paraId="029075CB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957 (0.597, 1.534)</w:t>
            </w:r>
          </w:p>
        </w:tc>
        <w:tc>
          <w:tcPr>
            <w:tcW w:w="2550" w:type="dxa"/>
          </w:tcPr>
          <w:p w14:paraId="7B03A3AA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84 (0.369, 1.268)</w:t>
            </w:r>
          </w:p>
        </w:tc>
        <w:tc>
          <w:tcPr>
            <w:tcW w:w="2551" w:type="dxa"/>
          </w:tcPr>
          <w:p w14:paraId="55AAB66E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14 (0.290,1.300)</w:t>
            </w:r>
          </w:p>
        </w:tc>
      </w:tr>
      <w:tr w:rsidR="00D47A26" w:rsidRPr="008C59B0" w14:paraId="65077ABA" w14:textId="77777777" w:rsidTr="000D19CA">
        <w:trPr>
          <w:trHeight w:val="369"/>
          <w:jc w:val="center"/>
        </w:trPr>
        <w:tc>
          <w:tcPr>
            <w:tcW w:w="3828" w:type="dxa"/>
          </w:tcPr>
          <w:p w14:paraId="6892A635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8C59B0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3 of vitamin</w:t>
            </w:r>
            <w:r w:rsidRPr="008C59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C (&gt;62.5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51" w:type="dxa"/>
          </w:tcPr>
          <w:p w14:paraId="5CFF2588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434FA9EC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236A291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A26" w:rsidRPr="008C59B0" w14:paraId="153ACF1C" w14:textId="77777777" w:rsidTr="000D19CA">
        <w:trPr>
          <w:trHeight w:val="369"/>
          <w:jc w:val="center"/>
        </w:trPr>
        <w:tc>
          <w:tcPr>
            <w:tcW w:w="3828" w:type="dxa"/>
          </w:tcPr>
          <w:p w14:paraId="6AFC1A8B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34.2)</w:t>
            </w:r>
          </w:p>
        </w:tc>
        <w:tc>
          <w:tcPr>
            <w:tcW w:w="2551" w:type="dxa"/>
          </w:tcPr>
          <w:p w14:paraId="649332B1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0" w:type="dxa"/>
          </w:tcPr>
          <w:p w14:paraId="7E0C953A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43C5C59C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D47A26" w:rsidRPr="008C59B0" w14:paraId="5B751CCA" w14:textId="77777777" w:rsidTr="000D19CA">
        <w:trPr>
          <w:trHeight w:val="369"/>
          <w:jc w:val="center"/>
        </w:trPr>
        <w:tc>
          <w:tcPr>
            <w:tcW w:w="3828" w:type="dxa"/>
          </w:tcPr>
          <w:p w14:paraId="0C282C0F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34.2~56.5)</w:t>
            </w:r>
          </w:p>
        </w:tc>
        <w:tc>
          <w:tcPr>
            <w:tcW w:w="2551" w:type="dxa"/>
          </w:tcPr>
          <w:p w14:paraId="7C2EE87A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1.723 (0.711, 4.175)</w:t>
            </w:r>
          </w:p>
        </w:tc>
        <w:tc>
          <w:tcPr>
            <w:tcW w:w="2550" w:type="dxa"/>
          </w:tcPr>
          <w:p w14:paraId="2E9996E5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1.296 (0.517, 3.244)</w:t>
            </w:r>
          </w:p>
        </w:tc>
        <w:tc>
          <w:tcPr>
            <w:tcW w:w="2551" w:type="dxa"/>
          </w:tcPr>
          <w:p w14:paraId="553E8B5C" w14:textId="77777777" w:rsidR="00D47A26" w:rsidRPr="008C59B0" w:rsidRDefault="00D47A26" w:rsidP="000D19C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2,636 (1.076, 6.459)</w:t>
            </w:r>
          </w:p>
        </w:tc>
      </w:tr>
      <w:tr w:rsidR="00D47A26" w:rsidRPr="008C59B0" w14:paraId="3556CCDD" w14:textId="77777777" w:rsidTr="000D19CA">
        <w:trPr>
          <w:trHeight w:val="369"/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36DE5F74" w14:textId="77777777" w:rsidR="00D47A26" w:rsidRPr="008C59B0" w:rsidRDefault="00D47A26" w:rsidP="000D19C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3 (&gt;56.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C00B877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22 (0.199, 1.368)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12B1601C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253 (0.092, 0.69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9C0D276" w14:textId="77777777" w:rsidR="00D47A26" w:rsidRPr="008C59B0" w:rsidRDefault="00D47A26" w:rsidP="000D1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328 (0.142, 0.755)</w:t>
            </w:r>
          </w:p>
        </w:tc>
      </w:tr>
    </w:tbl>
    <w:p w14:paraId="5DFE0583" w14:textId="77777777" w:rsidR="00D47A26" w:rsidRPr="008C59B0" w:rsidRDefault="00D47A26" w:rsidP="00D47A26">
      <w:pPr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age, sex and race. </w:t>
      </w:r>
      <w:r w:rsidRPr="008C59B0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Model 2</w:t>
      </w:r>
      <w:r w:rsidRPr="008C59B0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59B0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ge, sex and race</w:t>
      </w:r>
      <w:r w:rsidRPr="008C59B0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43A7774F" w14:textId="77777777" w:rsidR="007129BD" w:rsidRPr="008C59B0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98E8D8" w14:textId="7C9FB138" w:rsidR="007129BD" w:rsidRPr="008C59B0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84CE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ssociations between serum vitamin C levels and MAFLD</w:t>
      </w:r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7129BD" w:rsidRPr="008C59B0" w14:paraId="6D51F321" w14:textId="77777777" w:rsidTr="00535A01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27296376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9D97A29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305DFF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592D715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7129BD" w:rsidRPr="008C59B0" w14:paraId="4B3A1A4F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7BE92329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tamin C, </w:t>
            </w:r>
            <w:proofErr w:type="spellStart"/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9F6C492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ADFE570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A71CFB5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7129BD" w:rsidRPr="008C59B0" w14:paraId="7BB8DAE4" w14:textId="77777777" w:rsidTr="00535A01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0F103473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vitamin C level and MAFLD 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</w:tc>
      </w:tr>
      <w:tr w:rsidR="007129BD" w:rsidRPr="008C59B0" w14:paraId="00CE5688" w14:textId="77777777" w:rsidTr="00535A01">
        <w:trPr>
          <w:trHeight w:val="369"/>
          <w:jc w:val="center"/>
        </w:trPr>
        <w:tc>
          <w:tcPr>
            <w:tcW w:w="2693" w:type="dxa"/>
          </w:tcPr>
          <w:p w14:paraId="7DB26917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39.5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07698C2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0CF18A1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43F09D46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8C59B0" w14:paraId="7A4E50C3" w14:textId="77777777" w:rsidTr="00535A01">
        <w:trPr>
          <w:trHeight w:val="369"/>
          <w:jc w:val="center"/>
        </w:trPr>
        <w:tc>
          <w:tcPr>
            <w:tcW w:w="2693" w:type="dxa"/>
          </w:tcPr>
          <w:p w14:paraId="06DA598E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39.5~61.9)</w:t>
            </w:r>
          </w:p>
        </w:tc>
        <w:tc>
          <w:tcPr>
            <w:tcW w:w="2693" w:type="dxa"/>
          </w:tcPr>
          <w:p w14:paraId="01AA4E45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818 (0.520, 1.288)</w:t>
            </w:r>
          </w:p>
        </w:tc>
        <w:tc>
          <w:tcPr>
            <w:tcW w:w="2693" w:type="dxa"/>
          </w:tcPr>
          <w:p w14:paraId="7D895616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845 (0.539, 1.325)</w:t>
            </w:r>
          </w:p>
        </w:tc>
        <w:tc>
          <w:tcPr>
            <w:tcW w:w="2693" w:type="dxa"/>
          </w:tcPr>
          <w:p w14:paraId="18B88836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818 (0.496, 1.349)</w:t>
            </w:r>
          </w:p>
        </w:tc>
      </w:tr>
      <w:tr w:rsidR="007129BD" w:rsidRPr="008C59B0" w14:paraId="5C5F0194" w14:textId="77777777" w:rsidTr="00535A01">
        <w:trPr>
          <w:trHeight w:val="369"/>
          <w:jc w:val="center"/>
        </w:trPr>
        <w:tc>
          <w:tcPr>
            <w:tcW w:w="2693" w:type="dxa"/>
          </w:tcPr>
          <w:p w14:paraId="297D3E2E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 xml:space="preserve">T3 (&gt; </w:t>
            </w:r>
            <w:r w:rsidRPr="008C59B0">
              <w:rPr>
                <w:rFonts w:ascii="Times New Roman" w:eastAsia="等线" w:hAnsi="Times New Roman" w:cs="Times New Roman"/>
                <w:sz w:val="24"/>
                <w:szCs w:val="24"/>
              </w:rPr>
              <w:t>61.9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4C72F92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76 (0.363, 0.914)</w:t>
            </w:r>
          </w:p>
        </w:tc>
        <w:tc>
          <w:tcPr>
            <w:tcW w:w="2693" w:type="dxa"/>
          </w:tcPr>
          <w:p w14:paraId="2878CB1C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17 (0.328, 0.814)</w:t>
            </w:r>
          </w:p>
        </w:tc>
        <w:tc>
          <w:tcPr>
            <w:tcW w:w="2693" w:type="dxa"/>
          </w:tcPr>
          <w:p w14:paraId="3D14A732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495 (0.289, 0.848)</w:t>
            </w:r>
          </w:p>
        </w:tc>
      </w:tr>
      <w:tr w:rsidR="007129BD" w:rsidRPr="008C59B0" w14:paraId="152AC9BD" w14:textId="77777777" w:rsidTr="00535A01">
        <w:trPr>
          <w:trHeight w:val="369"/>
          <w:jc w:val="center"/>
        </w:trPr>
        <w:tc>
          <w:tcPr>
            <w:tcW w:w="10772" w:type="dxa"/>
            <w:gridSpan w:val="4"/>
          </w:tcPr>
          <w:p w14:paraId="43CC717E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vitamin C level and MAFLD 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74 dB/m)</w:t>
            </w:r>
          </w:p>
        </w:tc>
      </w:tr>
      <w:tr w:rsidR="007129BD" w:rsidRPr="008C59B0" w14:paraId="56FEE5F3" w14:textId="77777777" w:rsidTr="00535A01">
        <w:trPr>
          <w:trHeight w:val="369"/>
          <w:jc w:val="center"/>
        </w:trPr>
        <w:tc>
          <w:tcPr>
            <w:tcW w:w="2693" w:type="dxa"/>
          </w:tcPr>
          <w:p w14:paraId="258A1EC5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8C59B0">
              <w:rPr>
                <w:rFonts w:ascii="Times New Roman" w:eastAsia="宋体" w:hAnsi="Times New Roman" w:cs="Times New Roman"/>
                <w:sz w:val="24"/>
                <w:szCs w:val="24"/>
              </w:rPr>
              <w:t>≤39.5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ECB2D81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39D81B6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C85E069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8C59B0" w14:paraId="4BD6D153" w14:textId="77777777" w:rsidTr="00535A01">
        <w:trPr>
          <w:trHeight w:val="369"/>
          <w:jc w:val="center"/>
        </w:trPr>
        <w:tc>
          <w:tcPr>
            <w:tcW w:w="2693" w:type="dxa"/>
          </w:tcPr>
          <w:p w14:paraId="0BC871E6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T2 (39.5~61.9)</w:t>
            </w:r>
          </w:p>
        </w:tc>
        <w:tc>
          <w:tcPr>
            <w:tcW w:w="2693" w:type="dxa"/>
          </w:tcPr>
          <w:p w14:paraId="23C63722" w14:textId="77777777" w:rsidR="007129BD" w:rsidRPr="008C59B0" w:rsidRDefault="007129BD" w:rsidP="00535A0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1 (0.462, 1.125)</w:t>
            </w:r>
          </w:p>
        </w:tc>
        <w:tc>
          <w:tcPr>
            <w:tcW w:w="2693" w:type="dxa"/>
          </w:tcPr>
          <w:p w14:paraId="063DDE22" w14:textId="77777777" w:rsidR="007129BD" w:rsidRPr="008C59B0" w:rsidRDefault="007129BD" w:rsidP="00535A0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8 (0.455, 1.164)</w:t>
            </w:r>
          </w:p>
        </w:tc>
        <w:tc>
          <w:tcPr>
            <w:tcW w:w="2693" w:type="dxa"/>
          </w:tcPr>
          <w:p w14:paraId="0E7F7C78" w14:textId="77777777" w:rsidR="007129BD" w:rsidRPr="008C59B0" w:rsidRDefault="007129BD" w:rsidP="00535A0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84 (0.396, 1.183)</w:t>
            </w:r>
          </w:p>
        </w:tc>
      </w:tr>
      <w:tr w:rsidR="007129BD" w:rsidRPr="008C59B0" w14:paraId="7B67FBE1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0B292CCE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 xml:space="preserve">T3 (&gt; </w:t>
            </w:r>
            <w:r w:rsidRPr="008C59B0">
              <w:rPr>
                <w:rFonts w:ascii="Times New Roman" w:eastAsia="等线" w:hAnsi="Times New Roman" w:cs="Times New Roman"/>
                <w:sz w:val="24"/>
                <w:szCs w:val="24"/>
              </w:rPr>
              <w:t>61.9</w:t>
            </w: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A89189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614 (0.339, 1.11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E3FF2C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68 (0.319, 1.01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BC122FC" w14:textId="77777777" w:rsidR="007129BD" w:rsidRPr="008C59B0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sz w:val="24"/>
                <w:szCs w:val="24"/>
              </w:rPr>
              <w:t>0.514 (0.242, 1.095)</w:t>
            </w:r>
          </w:p>
        </w:tc>
      </w:tr>
    </w:tbl>
    <w:p w14:paraId="5F36DAE0" w14:textId="77777777" w:rsidR="007129BD" w:rsidRPr="008C59B0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age, sex and race. </w:t>
      </w:r>
      <w:r w:rsidRPr="008C59B0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Model 2 </w:t>
      </w:r>
      <w:r w:rsidRPr="008C59B0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ge, sex and race</w:t>
      </w:r>
      <w:r w:rsidRPr="008C59B0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51ABE59C" w14:textId="01EE28A3" w:rsidR="007129BD" w:rsidRDefault="007129BD" w:rsidP="007129BD">
      <w:pPr>
        <w:spacing w:line="480" w:lineRule="auto"/>
      </w:pPr>
    </w:p>
    <w:p w14:paraId="28999C08" w14:textId="280395D5" w:rsidR="007129BD" w:rsidRDefault="007129BD" w:rsidP="007129BD">
      <w:pPr>
        <w:spacing w:line="480" w:lineRule="auto"/>
      </w:pPr>
    </w:p>
    <w:p w14:paraId="2C97DC54" w14:textId="58EC5516" w:rsidR="007129BD" w:rsidRDefault="007129BD" w:rsidP="007129BD">
      <w:pPr>
        <w:spacing w:line="480" w:lineRule="auto"/>
      </w:pPr>
    </w:p>
    <w:p w14:paraId="7D890D46" w14:textId="0DCF1FEF" w:rsidR="007129BD" w:rsidRDefault="007129BD" w:rsidP="007129BD">
      <w:pPr>
        <w:spacing w:line="480" w:lineRule="auto"/>
      </w:pPr>
    </w:p>
    <w:p w14:paraId="5E08BDB5" w14:textId="1062B734" w:rsidR="007129BD" w:rsidRDefault="007129BD" w:rsidP="007129BD">
      <w:pPr>
        <w:spacing w:line="480" w:lineRule="auto"/>
      </w:pPr>
    </w:p>
    <w:p w14:paraId="361AEF54" w14:textId="425C2E26" w:rsidR="007129BD" w:rsidRDefault="007129BD" w:rsidP="007129BD">
      <w:pPr>
        <w:spacing w:line="480" w:lineRule="auto"/>
      </w:pPr>
    </w:p>
    <w:p w14:paraId="65635054" w14:textId="2E0D8F44" w:rsidR="007129BD" w:rsidRDefault="007129BD" w:rsidP="007129BD">
      <w:pPr>
        <w:spacing w:line="480" w:lineRule="auto"/>
      </w:pPr>
    </w:p>
    <w:p w14:paraId="593DFAFE" w14:textId="39D2D391" w:rsidR="007129BD" w:rsidRDefault="007129BD" w:rsidP="007129BD">
      <w:pPr>
        <w:spacing w:line="480" w:lineRule="auto"/>
      </w:pPr>
    </w:p>
    <w:p w14:paraId="680B2DBA" w14:textId="0FE6206D" w:rsidR="007129BD" w:rsidRDefault="007129BD" w:rsidP="007129BD">
      <w:pPr>
        <w:spacing w:line="480" w:lineRule="auto"/>
      </w:pPr>
    </w:p>
    <w:p w14:paraId="0A769FA3" w14:textId="03D6DFE0" w:rsidR="007129BD" w:rsidRDefault="007129BD" w:rsidP="007129BD">
      <w:pPr>
        <w:spacing w:line="480" w:lineRule="auto"/>
      </w:pPr>
    </w:p>
    <w:p w14:paraId="7B6B1A9A" w14:textId="72DBF62A" w:rsidR="007129BD" w:rsidRDefault="007129BD" w:rsidP="007129BD"/>
    <w:p w14:paraId="7B7FAA35" w14:textId="77777777" w:rsidR="00594EFD" w:rsidRDefault="00594EFD" w:rsidP="007129BD"/>
    <w:p w14:paraId="4B1B17DD" w14:textId="77777777" w:rsidR="007129BD" w:rsidRDefault="007129BD" w:rsidP="007129BD"/>
    <w:p w14:paraId="14DD327B" w14:textId="46E3C6AF" w:rsidR="007D3C7A" w:rsidRDefault="007D3C7A" w:rsidP="007129BD">
      <w:pPr>
        <w:spacing w:line="480" w:lineRule="auto"/>
      </w:pPr>
    </w:p>
    <w:p w14:paraId="6CEBE50D" w14:textId="4A5C3943" w:rsidR="002A4088" w:rsidRPr="008255A2" w:rsidRDefault="002A4088" w:rsidP="002A40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12A5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ssociations between serum vitamin C levels and MAFLD</w:t>
      </w:r>
      <w:r w:rsidR="00FD4EB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D4EB3" w:rsidRPr="00FD4EB3">
        <w:rPr>
          <w:rFonts w:ascii="Times New Roman" w:hAnsi="Times New Roman" w:cs="Times New Roman"/>
          <w:sz w:val="24"/>
          <w:szCs w:val="24"/>
        </w:rPr>
        <w:t xml:space="preserve">stratified by gender. </w:t>
      </w:r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2A4088" w:rsidRPr="008C59B0" w14:paraId="53D5DEFB" w14:textId="77777777" w:rsidTr="00B018F9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30BF038F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AF844B7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170EA10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3D02987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2A4088" w:rsidRPr="008C59B0" w14:paraId="502A6FD1" w14:textId="77777777" w:rsidTr="00B018F9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4ED83333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tamin C, </w:t>
            </w:r>
            <w:proofErr w:type="spellStart"/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7311A92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1D53439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B4138BD" w14:textId="77777777" w:rsidR="002A4088" w:rsidRPr="008C59B0" w:rsidRDefault="002A4088" w:rsidP="00B01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2A4088" w:rsidRPr="008C59B0" w14:paraId="45BF5A23" w14:textId="77777777" w:rsidTr="00B018F9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071097DF" w14:textId="77777777" w:rsidR="002A4088" w:rsidRPr="00C528FC" w:rsidRDefault="002A4088" w:rsidP="00B018F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vitamin C level and MAFLD </w:t>
            </w:r>
            <w:r w:rsidRPr="00C52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C528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  <w:p w14:paraId="229EEB8E" w14:textId="77777777" w:rsidR="002A4088" w:rsidRPr="00C528FC" w:rsidRDefault="002A4088" w:rsidP="00B018F9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28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</w:tr>
      <w:tr w:rsidR="002A4088" w:rsidRPr="008C59B0" w14:paraId="04EC58BA" w14:textId="77777777" w:rsidTr="00B018F9">
        <w:trPr>
          <w:trHeight w:val="369"/>
          <w:jc w:val="center"/>
        </w:trPr>
        <w:tc>
          <w:tcPr>
            <w:tcW w:w="2693" w:type="dxa"/>
          </w:tcPr>
          <w:p w14:paraId="58F1C95B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C528FC">
              <w:rPr>
                <w:rFonts w:ascii="Times New Roman" w:eastAsia="宋体" w:hAnsi="Times New Roman" w:cs="Times New Roman"/>
                <w:sz w:val="24"/>
                <w:szCs w:val="24"/>
              </w:rPr>
              <w:t>≤34.4</w:t>
            </w: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EC67D54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FC2CE1E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F6A1D21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2A4088" w:rsidRPr="008C59B0" w14:paraId="1996454D" w14:textId="77777777" w:rsidTr="00B018F9">
        <w:trPr>
          <w:trHeight w:val="369"/>
          <w:jc w:val="center"/>
        </w:trPr>
        <w:tc>
          <w:tcPr>
            <w:tcW w:w="2693" w:type="dxa"/>
          </w:tcPr>
          <w:p w14:paraId="7A1493F6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T2 (34.4~55.5)</w:t>
            </w:r>
          </w:p>
        </w:tc>
        <w:tc>
          <w:tcPr>
            <w:tcW w:w="2693" w:type="dxa"/>
          </w:tcPr>
          <w:p w14:paraId="027D2DA5" w14:textId="195B7CE1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sz w:val="24"/>
                <w:szCs w:val="24"/>
              </w:rPr>
              <w:t>1.4</w:t>
            </w:r>
            <w:r w:rsidR="007D0753" w:rsidRPr="00782425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723, 2.777)</w:t>
            </w:r>
          </w:p>
        </w:tc>
        <w:tc>
          <w:tcPr>
            <w:tcW w:w="2693" w:type="dxa"/>
          </w:tcPr>
          <w:p w14:paraId="174CCE5D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705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9)</w:t>
            </w:r>
          </w:p>
        </w:tc>
        <w:tc>
          <w:tcPr>
            <w:tcW w:w="2693" w:type="dxa"/>
          </w:tcPr>
          <w:p w14:paraId="78957AD5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737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A4088" w:rsidRPr="008C59B0" w14:paraId="4158FE0C" w14:textId="77777777" w:rsidTr="00B018F9">
        <w:trPr>
          <w:trHeight w:val="369"/>
          <w:jc w:val="center"/>
        </w:trPr>
        <w:tc>
          <w:tcPr>
            <w:tcW w:w="2693" w:type="dxa"/>
          </w:tcPr>
          <w:p w14:paraId="34ED61A2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T3 (&gt; 55.5)</w:t>
            </w:r>
          </w:p>
        </w:tc>
        <w:tc>
          <w:tcPr>
            <w:tcW w:w="2693" w:type="dxa"/>
          </w:tcPr>
          <w:p w14:paraId="11C74258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495, 2.032)</w:t>
            </w:r>
          </w:p>
        </w:tc>
        <w:tc>
          <w:tcPr>
            <w:tcW w:w="2693" w:type="dxa"/>
          </w:tcPr>
          <w:p w14:paraId="2448F02E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442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8)</w:t>
            </w:r>
          </w:p>
        </w:tc>
        <w:tc>
          <w:tcPr>
            <w:tcW w:w="2693" w:type="dxa"/>
          </w:tcPr>
          <w:p w14:paraId="1D32CFC2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400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7)</w:t>
            </w:r>
          </w:p>
        </w:tc>
      </w:tr>
      <w:tr w:rsidR="002A4088" w:rsidRPr="008C59B0" w14:paraId="213C4905" w14:textId="77777777" w:rsidTr="00B018F9">
        <w:trPr>
          <w:trHeight w:val="369"/>
          <w:jc w:val="center"/>
        </w:trPr>
        <w:tc>
          <w:tcPr>
            <w:tcW w:w="10772" w:type="dxa"/>
            <w:gridSpan w:val="4"/>
          </w:tcPr>
          <w:p w14:paraId="0E16F186" w14:textId="77777777" w:rsidR="002A4088" w:rsidRPr="00C528FC" w:rsidRDefault="002A4088" w:rsidP="00B018F9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</w:tr>
      <w:tr w:rsidR="002A4088" w:rsidRPr="008C59B0" w14:paraId="2939DFB2" w14:textId="77777777" w:rsidTr="00B018F9">
        <w:trPr>
          <w:trHeight w:val="369"/>
          <w:jc w:val="center"/>
        </w:trPr>
        <w:tc>
          <w:tcPr>
            <w:tcW w:w="2693" w:type="dxa"/>
          </w:tcPr>
          <w:p w14:paraId="20CA0628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C528FC">
              <w:rPr>
                <w:rFonts w:ascii="Times New Roman" w:eastAsia="宋体" w:hAnsi="Times New Roman" w:cs="Times New Roman"/>
                <w:sz w:val="24"/>
                <w:szCs w:val="24"/>
              </w:rPr>
              <w:t>≤42.6</w:t>
            </w: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015AEEFF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88F6489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010A294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2A4088" w:rsidRPr="008C59B0" w14:paraId="02798FB5" w14:textId="77777777" w:rsidTr="00B018F9">
        <w:trPr>
          <w:trHeight w:val="369"/>
          <w:jc w:val="center"/>
        </w:trPr>
        <w:tc>
          <w:tcPr>
            <w:tcW w:w="2693" w:type="dxa"/>
          </w:tcPr>
          <w:p w14:paraId="2C477C3E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T2 (42.6~65.3)</w:t>
            </w:r>
          </w:p>
        </w:tc>
        <w:tc>
          <w:tcPr>
            <w:tcW w:w="2693" w:type="dxa"/>
          </w:tcPr>
          <w:p w14:paraId="4D76226D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95, 0.865)</w:t>
            </w:r>
          </w:p>
        </w:tc>
        <w:tc>
          <w:tcPr>
            <w:tcW w:w="2693" w:type="dxa"/>
          </w:tcPr>
          <w:p w14:paraId="48138983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316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1)</w:t>
            </w:r>
          </w:p>
        </w:tc>
        <w:tc>
          <w:tcPr>
            <w:tcW w:w="2693" w:type="dxa"/>
          </w:tcPr>
          <w:p w14:paraId="308F3F3B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81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5)</w:t>
            </w:r>
          </w:p>
        </w:tc>
      </w:tr>
      <w:tr w:rsidR="002A4088" w:rsidRPr="008C59B0" w14:paraId="6EAACBC2" w14:textId="77777777" w:rsidTr="00B018F9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0C8ABAFE" w14:textId="77777777" w:rsidR="002A4088" w:rsidRPr="00C528FC" w:rsidRDefault="002A4088" w:rsidP="00B01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 xml:space="preserve">T3 (&gt; </w:t>
            </w:r>
            <w:r w:rsidRPr="00C528FC">
              <w:rPr>
                <w:rFonts w:ascii="Times New Roman" w:eastAsia="等线" w:hAnsi="Times New Roman" w:cs="Times New Roman"/>
                <w:sz w:val="24"/>
                <w:szCs w:val="24"/>
              </w:rPr>
              <w:t>65.3</w:t>
            </w:r>
            <w:r w:rsidRPr="00C528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346A82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16, 0.72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2E6CB98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91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B1D50A0" w14:textId="77777777" w:rsidR="002A4088" w:rsidRPr="00C528FC" w:rsidRDefault="002A4088" w:rsidP="00B018F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65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6)</w:t>
            </w:r>
          </w:p>
        </w:tc>
      </w:tr>
    </w:tbl>
    <w:p w14:paraId="2957D62D" w14:textId="77777777" w:rsidR="002A4088" w:rsidRPr="00C528FC" w:rsidRDefault="002A4088" w:rsidP="002A40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8FC">
        <w:rPr>
          <w:rFonts w:ascii="Times New Roman" w:hAnsi="Times New Roman" w:cs="Times New Roman"/>
          <w:kern w:val="0"/>
          <w:sz w:val="24"/>
          <w:szCs w:val="24"/>
        </w:rPr>
        <w:t>OR, odds ratio; 95% CI, 95% confidence interval. Model 1 adjusted for: ag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528FC">
        <w:rPr>
          <w:rFonts w:ascii="Times New Roman" w:hAnsi="Times New Roman" w:cs="Times New Roman"/>
          <w:kern w:val="0"/>
          <w:sz w:val="24"/>
          <w:szCs w:val="24"/>
        </w:rPr>
        <w:t xml:space="preserve">and race. </w:t>
      </w:r>
      <w:r w:rsidRPr="007129BD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Model 2 </w:t>
      </w:r>
      <w:r w:rsidRPr="00C528FC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C528FC">
        <w:rPr>
          <w:rFonts w:ascii="Times New Roman" w:hAnsi="Times New Roman" w:cs="Times New Roman"/>
          <w:kern w:val="0"/>
          <w:sz w:val="24"/>
          <w:szCs w:val="24"/>
        </w:rPr>
        <w:t>ag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528FC">
        <w:rPr>
          <w:rFonts w:ascii="Times New Roman" w:hAnsi="Times New Roman" w:cs="Times New Roman"/>
          <w:kern w:val="0"/>
          <w:sz w:val="24"/>
          <w:szCs w:val="24"/>
        </w:rPr>
        <w:t>and race</w:t>
      </w:r>
      <w:r w:rsidRPr="00C528FC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2B4A0D7A" w14:textId="52F3DC5B" w:rsidR="002A4088" w:rsidRPr="002A4088" w:rsidRDefault="002A4088" w:rsidP="007129BD">
      <w:pPr>
        <w:spacing w:line="480" w:lineRule="auto"/>
      </w:pPr>
    </w:p>
    <w:p w14:paraId="7059837F" w14:textId="35168351" w:rsidR="002A4088" w:rsidRDefault="002A4088" w:rsidP="007129BD">
      <w:pPr>
        <w:spacing w:line="480" w:lineRule="auto"/>
      </w:pPr>
    </w:p>
    <w:p w14:paraId="3BB88EB8" w14:textId="32480FF2" w:rsidR="002A4088" w:rsidRDefault="002A4088" w:rsidP="007129BD">
      <w:pPr>
        <w:spacing w:line="480" w:lineRule="auto"/>
      </w:pPr>
    </w:p>
    <w:p w14:paraId="11988E5C" w14:textId="249A11ED" w:rsidR="002A4088" w:rsidRDefault="002A4088" w:rsidP="007129BD">
      <w:pPr>
        <w:spacing w:line="480" w:lineRule="auto"/>
      </w:pPr>
    </w:p>
    <w:p w14:paraId="45AE74E8" w14:textId="50C7D0E1" w:rsidR="002A4088" w:rsidRDefault="002A4088" w:rsidP="007129BD">
      <w:pPr>
        <w:spacing w:line="480" w:lineRule="auto"/>
      </w:pPr>
    </w:p>
    <w:p w14:paraId="1CA53775" w14:textId="094D56AE" w:rsidR="002A4088" w:rsidRDefault="002A4088" w:rsidP="007129BD">
      <w:pPr>
        <w:spacing w:line="480" w:lineRule="auto"/>
      </w:pPr>
    </w:p>
    <w:p w14:paraId="7702F626" w14:textId="47A9FEB3" w:rsidR="002A4088" w:rsidRDefault="002A4088" w:rsidP="007129BD">
      <w:pPr>
        <w:spacing w:line="480" w:lineRule="auto"/>
      </w:pPr>
    </w:p>
    <w:p w14:paraId="5F9CEC45" w14:textId="22210BB4" w:rsidR="002A4088" w:rsidRDefault="002A4088" w:rsidP="007129BD">
      <w:pPr>
        <w:spacing w:line="480" w:lineRule="auto"/>
      </w:pPr>
    </w:p>
    <w:p w14:paraId="68CABCCC" w14:textId="44B9D818" w:rsidR="002A4088" w:rsidRDefault="002A4088" w:rsidP="007129BD">
      <w:pPr>
        <w:spacing w:line="480" w:lineRule="auto"/>
      </w:pPr>
    </w:p>
    <w:p w14:paraId="28A3DF78" w14:textId="31C0D4C3" w:rsidR="002A4088" w:rsidRDefault="002A4088" w:rsidP="007129BD">
      <w:pPr>
        <w:spacing w:line="480" w:lineRule="auto"/>
      </w:pPr>
    </w:p>
    <w:p w14:paraId="4DAF1255" w14:textId="06AEC129" w:rsidR="002A4088" w:rsidRDefault="002A4088" w:rsidP="007129BD">
      <w:pPr>
        <w:spacing w:line="480" w:lineRule="auto"/>
      </w:pPr>
    </w:p>
    <w:p w14:paraId="4EF70AE8" w14:textId="579AACCE" w:rsidR="00FD4EB3" w:rsidRPr="00312A53" w:rsidRDefault="00FD4EB3" w:rsidP="00FD4E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A5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12A53" w:rsidRPr="00312A5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12A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12A53">
        <w:rPr>
          <w:rFonts w:ascii="Times New Roman" w:hAnsi="Times New Roman" w:cs="Times New Roman"/>
          <w:kern w:val="0"/>
          <w:sz w:val="24"/>
          <w:szCs w:val="24"/>
        </w:rPr>
        <w:t xml:space="preserve">Associations between serum vitamin C levels and MAFLD </w:t>
      </w:r>
      <w:r w:rsidRPr="00312A53">
        <w:rPr>
          <w:rFonts w:ascii="Times New Roman" w:hAnsi="Times New Roman" w:cs="Times New Roman"/>
          <w:sz w:val="24"/>
          <w:szCs w:val="24"/>
        </w:rPr>
        <w:t xml:space="preserve">stratified by age. </w:t>
      </w:r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312A53" w:rsidRPr="00312A53" w14:paraId="1BD4D0BC" w14:textId="77777777" w:rsidTr="00F71E5B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766A5326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804D615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C95D872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B9D47B5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312A53" w:rsidRPr="00312A53" w14:paraId="69BBEC91" w14:textId="77777777" w:rsidTr="00F71E5B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4E5877F0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tamin C, </w:t>
            </w:r>
            <w:proofErr w:type="spellStart"/>
            <w:r w:rsidRPr="00312A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μ</w:t>
            </w: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2FE2282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A7E936A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4EA4092" w14:textId="7777777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312A53" w:rsidRPr="00312A53" w14:paraId="205C1345" w14:textId="77777777" w:rsidTr="00F71E5B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696F541C" w14:textId="77777777" w:rsidR="00FD4EB3" w:rsidRPr="00312A53" w:rsidRDefault="00FD4EB3" w:rsidP="00F71E5B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vitamin C level and MAFLD </w:t>
            </w:r>
            <w:r w:rsidRPr="0031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AP scores </w:t>
            </w:r>
            <w:r w:rsidRPr="00312A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248 dB/m)</w:t>
            </w:r>
          </w:p>
          <w:p w14:paraId="6EFAA36A" w14:textId="6166A4F7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312A5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ge</w:t>
            </w:r>
            <w:r w:rsidRPr="00312A5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&lt; 40 years</w:t>
            </w:r>
          </w:p>
        </w:tc>
      </w:tr>
      <w:tr w:rsidR="00312A53" w:rsidRPr="00312A53" w14:paraId="597EA7DB" w14:textId="77777777" w:rsidTr="00F71E5B">
        <w:trPr>
          <w:trHeight w:val="369"/>
          <w:jc w:val="center"/>
        </w:trPr>
        <w:tc>
          <w:tcPr>
            <w:tcW w:w="2693" w:type="dxa"/>
          </w:tcPr>
          <w:p w14:paraId="075BF7FD" w14:textId="185E3326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12A53">
              <w:rPr>
                <w:rFonts w:ascii="Times New Roman" w:eastAsia="宋体" w:hAnsi="Times New Roman" w:cs="Times New Roman"/>
                <w:sz w:val="24"/>
                <w:szCs w:val="24"/>
              </w:rPr>
              <w:t>≤41.3</w:t>
            </w: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E45680B" w14:textId="77777777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77B5649B" w14:textId="77777777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4E17CD5" w14:textId="77777777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312A53" w:rsidRPr="00312A53" w14:paraId="173EEB63" w14:textId="77777777" w:rsidTr="00F71E5B">
        <w:trPr>
          <w:trHeight w:val="369"/>
          <w:jc w:val="center"/>
        </w:trPr>
        <w:tc>
          <w:tcPr>
            <w:tcW w:w="2693" w:type="dxa"/>
          </w:tcPr>
          <w:p w14:paraId="6AFA6A67" w14:textId="2058B03F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T2 (41.3~60.8)</w:t>
            </w:r>
          </w:p>
        </w:tc>
        <w:tc>
          <w:tcPr>
            <w:tcW w:w="2693" w:type="dxa"/>
          </w:tcPr>
          <w:p w14:paraId="23D0D633" w14:textId="245CE47D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700 (0.451, 1.085)</w:t>
            </w:r>
          </w:p>
        </w:tc>
        <w:tc>
          <w:tcPr>
            <w:tcW w:w="2693" w:type="dxa"/>
          </w:tcPr>
          <w:p w14:paraId="1DB621D8" w14:textId="7F232E95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701 (0.430, 1.142)</w:t>
            </w:r>
          </w:p>
        </w:tc>
        <w:tc>
          <w:tcPr>
            <w:tcW w:w="2693" w:type="dxa"/>
          </w:tcPr>
          <w:p w14:paraId="6F3D2199" w14:textId="5A799513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663 (0.352, 1.251)</w:t>
            </w:r>
          </w:p>
        </w:tc>
      </w:tr>
      <w:tr w:rsidR="00312A53" w:rsidRPr="00312A53" w14:paraId="7E77DBB4" w14:textId="77777777" w:rsidTr="00F71E5B">
        <w:trPr>
          <w:trHeight w:val="369"/>
          <w:jc w:val="center"/>
        </w:trPr>
        <w:tc>
          <w:tcPr>
            <w:tcW w:w="2693" w:type="dxa"/>
          </w:tcPr>
          <w:p w14:paraId="63D8F1BB" w14:textId="6969A6F7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T3 (&gt; 60.8)</w:t>
            </w:r>
          </w:p>
        </w:tc>
        <w:tc>
          <w:tcPr>
            <w:tcW w:w="2693" w:type="dxa"/>
          </w:tcPr>
          <w:p w14:paraId="14BE78B0" w14:textId="1AB65AB7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322 (0.197, 0.527)</w:t>
            </w:r>
          </w:p>
        </w:tc>
        <w:tc>
          <w:tcPr>
            <w:tcW w:w="2693" w:type="dxa"/>
          </w:tcPr>
          <w:p w14:paraId="6A28C509" w14:textId="03BF131A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318 (0.191, 0.529)</w:t>
            </w:r>
          </w:p>
        </w:tc>
        <w:tc>
          <w:tcPr>
            <w:tcW w:w="2693" w:type="dxa"/>
          </w:tcPr>
          <w:p w14:paraId="391BE6F3" w14:textId="0558D372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281 (0.141, 0.558)</w:t>
            </w:r>
          </w:p>
        </w:tc>
      </w:tr>
      <w:tr w:rsidR="00312A53" w:rsidRPr="00312A53" w14:paraId="159F9E96" w14:textId="77777777" w:rsidTr="00F71E5B">
        <w:trPr>
          <w:trHeight w:val="369"/>
          <w:jc w:val="center"/>
        </w:trPr>
        <w:tc>
          <w:tcPr>
            <w:tcW w:w="10772" w:type="dxa"/>
            <w:gridSpan w:val="4"/>
          </w:tcPr>
          <w:p w14:paraId="57348A04" w14:textId="029348DD" w:rsidR="00FD4EB3" w:rsidRPr="00312A53" w:rsidRDefault="00FD4EB3" w:rsidP="00F71E5B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ge </w:t>
            </w:r>
            <w:r w:rsidRPr="00312A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</w:t>
            </w:r>
            <w:r w:rsidRPr="00312A5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40 years</w:t>
            </w:r>
          </w:p>
        </w:tc>
      </w:tr>
      <w:tr w:rsidR="00312A53" w:rsidRPr="00312A53" w14:paraId="293EA7D7" w14:textId="77777777" w:rsidTr="00F71E5B">
        <w:trPr>
          <w:trHeight w:val="369"/>
          <w:jc w:val="center"/>
        </w:trPr>
        <w:tc>
          <w:tcPr>
            <w:tcW w:w="2693" w:type="dxa"/>
          </w:tcPr>
          <w:p w14:paraId="27939FE2" w14:textId="193D75C9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12A53">
              <w:rPr>
                <w:rFonts w:ascii="Times New Roman" w:eastAsia="宋体" w:hAnsi="Times New Roman" w:cs="Times New Roman"/>
                <w:sz w:val="24"/>
                <w:szCs w:val="24"/>
              </w:rPr>
              <w:t>≤37.6</w:t>
            </w: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5696E33" w14:textId="77777777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8B59736" w14:textId="77777777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976AFB0" w14:textId="77777777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312A53" w:rsidRPr="00312A53" w14:paraId="7434D482" w14:textId="77777777" w:rsidTr="00F71E5B">
        <w:trPr>
          <w:trHeight w:val="369"/>
          <w:jc w:val="center"/>
        </w:trPr>
        <w:tc>
          <w:tcPr>
            <w:tcW w:w="2693" w:type="dxa"/>
          </w:tcPr>
          <w:p w14:paraId="63B99FB8" w14:textId="7BC50E32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T2 (37.6~62.5)</w:t>
            </w:r>
          </w:p>
        </w:tc>
        <w:tc>
          <w:tcPr>
            <w:tcW w:w="2693" w:type="dxa"/>
          </w:tcPr>
          <w:p w14:paraId="63315405" w14:textId="60C2E702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1.018 (0.504, 2.058)</w:t>
            </w:r>
          </w:p>
        </w:tc>
        <w:tc>
          <w:tcPr>
            <w:tcW w:w="2693" w:type="dxa"/>
          </w:tcPr>
          <w:p w14:paraId="76713F85" w14:textId="2AEA7EFC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1.010 (0.500, 2.043)</w:t>
            </w:r>
          </w:p>
        </w:tc>
        <w:tc>
          <w:tcPr>
            <w:tcW w:w="2693" w:type="dxa"/>
          </w:tcPr>
          <w:p w14:paraId="719ECD3F" w14:textId="164637B5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988 (0.486, 2.010)</w:t>
            </w:r>
          </w:p>
        </w:tc>
      </w:tr>
      <w:tr w:rsidR="00312A53" w:rsidRPr="00312A53" w14:paraId="57C572D0" w14:textId="77777777" w:rsidTr="00F71E5B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29C96B5A" w14:textId="138C12AF" w:rsidR="00FD4EB3" w:rsidRPr="00312A53" w:rsidRDefault="00FD4EB3" w:rsidP="00F7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 xml:space="preserve">T3 (&gt; </w:t>
            </w: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62.5</w:t>
            </w:r>
            <w:r w:rsidRPr="00312A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F28135E" w14:textId="30253156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724 (0.348, 1.50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F7BD56A" w14:textId="01165F45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729 (0.346, 1.53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CB71C4C" w14:textId="1ED3D6C6" w:rsidR="00FD4EB3" w:rsidRPr="00312A53" w:rsidRDefault="004D0ACA" w:rsidP="00F71E5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A53">
              <w:rPr>
                <w:rFonts w:ascii="Times New Roman" w:eastAsia="等线" w:hAnsi="Times New Roman" w:cs="Times New Roman"/>
                <w:sz w:val="24"/>
                <w:szCs w:val="24"/>
              </w:rPr>
              <w:t>0.696 (0.321, 1.507)</w:t>
            </w:r>
          </w:p>
        </w:tc>
      </w:tr>
    </w:tbl>
    <w:p w14:paraId="4CD28248" w14:textId="2B10BF7F" w:rsidR="00FD4EB3" w:rsidRPr="00312A53" w:rsidRDefault="00FD4EB3" w:rsidP="00FD4E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A53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</w:t>
      </w:r>
      <w:r w:rsidR="00225DA8" w:rsidRPr="00312A53">
        <w:rPr>
          <w:rFonts w:ascii="Times New Roman" w:hAnsi="Times New Roman" w:cs="Times New Roman"/>
          <w:kern w:val="0"/>
          <w:sz w:val="24"/>
          <w:szCs w:val="24"/>
        </w:rPr>
        <w:t>gender</w:t>
      </w:r>
      <w:r w:rsidRPr="00312A53">
        <w:rPr>
          <w:rFonts w:ascii="Times New Roman" w:hAnsi="Times New Roman" w:cs="Times New Roman"/>
          <w:kern w:val="0"/>
          <w:sz w:val="24"/>
          <w:szCs w:val="24"/>
        </w:rPr>
        <w:t xml:space="preserve"> and race. </w:t>
      </w:r>
      <w:r w:rsidRPr="00312A53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Model 2 </w:t>
      </w:r>
      <w:r w:rsidRPr="00312A53">
        <w:rPr>
          <w:rFonts w:ascii="Times New Roman" w:hAnsi="Times New Roman" w:cs="Times New Roman"/>
          <w:sz w:val="24"/>
          <w:szCs w:val="24"/>
        </w:rPr>
        <w:t xml:space="preserve">adjusted for: </w:t>
      </w:r>
      <w:r w:rsidR="00225DA8" w:rsidRPr="00312A53">
        <w:rPr>
          <w:rFonts w:ascii="Times New Roman" w:hAnsi="Times New Roman" w:cs="Times New Roman"/>
          <w:kern w:val="0"/>
          <w:sz w:val="24"/>
          <w:szCs w:val="24"/>
        </w:rPr>
        <w:t>gender</w:t>
      </w:r>
      <w:r w:rsidRPr="00312A53">
        <w:rPr>
          <w:rFonts w:ascii="Times New Roman" w:hAnsi="Times New Roman" w:cs="Times New Roman"/>
          <w:kern w:val="0"/>
          <w:sz w:val="24"/>
          <w:szCs w:val="24"/>
        </w:rPr>
        <w:t xml:space="preserve"> and race</w:t>
      </w:r>
      <w:r w:rsidRPr="00312A53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7934E389" w14:textId="7D09EDF6" w:rsidR="00FD4EB3" w:rsidRPr="00FD4EB3" w:rsidRDefault="00FD4EB3" w:rsidP="007129BD">
      <w:pPr>
        <w:spacing w:line="480" w:lineRule="auto"/>
      </w:pPr>
    </w:p>
    <w:p w14:paraId="00FAE57D" w14:textId="3442AE46" w:rsidR="00FD4EB3" w:rsidRDefault="00FD4EB3" w:rsidP="007129BD">
      <w:pPr>
        <w:spacing w:line="480" w:lineRule="auto"/>
      </w:pPr>
    </w:p>
    <w:p w14:paraId="7D24804E" w14:textId="7C5B239C" w:rsidR="00FD4EB3" w:rsidRDefault="00FD4EB3" w:rsidP="007129BD">
      <w:pPr>
        <w:spacing w:line="480" w:lineRule="auto"/>
      </w:pPr>
    </w:p>
    <w:p w14:paraId="4F72163A" w14:textId="66CB80F7" w:rsidR="00FD4EB3" w:rsidRDefault="00FD4EB3" w:rsidP="007129BD">
      <w:pPr>
        <w:spacing w:line="480" w:lineRule="auto"/>
      </w:pPr>
    </w:p>
    <w:p w14:paraId="281F7207" w14:textId="59663867" w:rsidR="00FD4EB3" w:rsidRDefault="00FD4EB3" w:rsidP="007129BD">
      <w:pPr>
        <w:spacing w:line="480" w:lineRule="auto"/>
      </w:pPr>
    </w:p>
    <w:p w14:paraId="418EBAA8" w14:textId="1B9BA6CF" w:rsidR="00FD4EB3" w:rsidRDefault="00FD4EB3" w:rsidP="007129BD">
      <w:pPr>
        <w:spacing w:line="480" w:lineRule="auto"/>
      </w:pPr>
    </w:p>
    <w:p w14:paraId="3D5B1CA1" w14:textId="6B6626A0" w:rsidR="00FD4EB3" w:rsidRDefault="00FD4EB3" w:rsidP="007129BD">
      <w:pPr>
        <w:spacing w:line="480" w:lineRule="auto"/>
      </w:pPr>
    </w:p>
    <w:p w14:paraId="48E4B5AC" w14:textId="091A508B" w:rsidR="00FD4EB3" w:rsidRDefault="00FD4EB3" w:rsidP="007129BD">
      <w:pPr>
        <w:spacing w:line="480" w:lineRule="auto"/>
      </w:pPr>
    </w:p>
    <w:p w14:paraId="51909BCB" w14:textId="33B59689" w:rsidR="00FD4EB3" w:rsidRDefault="00FD4EB3" w:rsidP="007129BD">
      <w:pPr>
        <w:spacing w:line="480" w:lineRule="auto"/>
      </w:pPr>
    </w:p>
    <w:p w14:paraId="585CCCCD" w14:textId="7B29B5CD" w:rsidR="00FD4EB3" w:rsidRDefault="00FD4EB3" w:rsidP="007129BD">
      <w:pPr>
        <w:spacing w:line="480" w:lineRule="auto"/>
      </w:pPr>
    </w:p>
    <w:p w14:paraId="733C573E" w14:textId="77777777" w:rsidR="002A4088" w:rsidRDefault="002A4088" w:rsidP="007129BD">
      <w:pPr>
        <w:spacing w:line="480" w:lineRule="auto"/>
      </w:pPr>
    </w:p>
    <w:p w14:paraId="7EA168D0" w14:textId="39C4F030" w:rsidR="007129BD" w:rsidRPr="00F12DA5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12A53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Associations between serum folate levels and </w:t>
      </w:r>
      <w:bookmarkStart w:id="6" w:name="OLE_LINK1"/>
      <w:r>
        <w:rPr>
          <w:rFonts w:ascii="Times New Roman" w:hAnsi="Times New Roman" w:cs="Times New Roman" w:hint="eastAsia"/>
          <w:kern w:val="0"/>
          <w:sz w:val="24"/>
          <w:szCs w:val="24"/>
        </w:rPr>
        <w:t>liv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ibrosis</w:t>
      </w:r>
      <w:bookmarkEnd w:id="6"/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7129BD" w:rsidRPr="00F12DA5" w14:paraId="4D872BAB" w14:textId="77777777" w:rsidTr="00535A01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113EE109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44BD848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B51CF8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B2535A1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7129BD" w:rsidRPr="00F12DA5" w14:paraId="7EBDD231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55A31237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, nmol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BFEB2AD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51989DD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CAB63B" w14:textId="77777777" w:rsidR="007129BD" w:rsidRPr="00CC39CF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7129BD" w:rsidRPr="00F12DA5" w14:paraId="4AD71AA5" w14:textId="77777777" w:rsidTr="00535A01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53359D0F" w14:textId="77777777" w:rsidR="007129BD" w:rsidRPr="00CC39CF" w:rsidRDefault="007129BD" w:rsidP="00535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folate level and </w:t>
            </w:r>
            <w:r w:rsidRPr="000E0B3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iver fibrosis</w:t>
            </w:r>
            <w:r w:rsidRPr="00CC39C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SM </w:t>
            </w:r>
            <w:r w:rsidRPr="00CC39C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7</w:t>
            </w:r>
            <w:r w:rsidRPr="00B73BA1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KPa</w:t>
            </w:r>
            <w:r w:rsidRPr="00CC39C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129BD" w:rsidRPr="00F12DA5" w14:paraId="6342630E" w14:textId="77777777" w:rsidTr="00535A01">
        <w:trPr>
          <w:trHeight w:val="369"/>
          <w:jc w:val="center"/>
        </w:trPr>
        <w:tc>
          <w:tcPr>
            <w:tcW w:w="2693" w:type="dxa"/>
          </w:tcPr>
          <w:p w14:paraId="39260FBF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sz w:val="24"/>
                <w:szCs w:val="24"/>
              </w:rPr>
              <w:t>T1 (≤26.6)</w:t>
            </w:r>
          </w:p>
        </w:tc>
        <w:tc>
          <w:tcPr>
            <w:tcW w:w="2693" w:type="dxa"/>
          </w:tcPr>
          <w:p w14:paraId="0436EA22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49C0C25D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2ED437A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5C6B50CF" w14:textId="77777777" w:rsidTr="00535A01">
        <w:trPr>
          <w:trHeight w:val="369"/>
          <w:jc w:val="center"/>
        </w:trPr>
        <w:tc>
          <w:tcPr>
            <w:tcW w:w="2693" w:type="dxa"/>
          </w:tcPr>
          <w:p w14:paraId="04DEF1B9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sz w:val="24"/>
                <w:szCs w:val="24"/>
              </w:rPr>
              <w:t>T2 (26.6~43.1)</w:t>
            </w:r>
          </w:p>
        </w:tc>
        <w:tc>
          <w:tcPr>
            <w:tcW w:w="2693" w:type="dxa"/>
          </w:tcPr>
          <w:p w14:paraId="77EC0452" w14:textId="77777777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4 (0.468, 1.348)</w:t>
            </w:r>
          </w:p>
        </w:tc>
        <w:tc>
          <w:tcPr>
            <w:tcW w:w="2693" w:type="dxa"/>
          </w:tcPr>
          <w:p w14:paraId="346EADE2" w14:textId="77777777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4 (0.427, 1.366)</w:t>
            </w:r>
          </w:p>
        </w:tc>
        <w:tc>
          <w:tcPr>
            <w:tcW w:w="2693" w:type="dxa"/>
          </w:tcPr>
          <w:p w14:paraId="151186C1" w14:textId="77777777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0 (0.455, 1.444)</w:t>
            </w:r>
          </w:p>
        </w:tc>
      </w:tr>
      <w:tr w:rsidR="007129BD" w:rsidRPr="00F12DA5" w14:paraId="767FCAA4" w14:textId="77777777" w:rsidTr="00535A01">
        <w:trPr>
          <w:trHeight w:val="369"/>
          <w:jc w:val="center"/>
        </w:trPr>
        <w:tc>
          <w:tcPr>
            <w:tcW w:w="2693" w:type="dxa"/>
          </w:tcPr>
          <w:p w14:paraId="1C0805F8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sz w:val="24"/>
                <w:szCs w:val="24"/>
              </w:rPr>
              <w:t>T3 (&gt; 43.1)</w:t>
            </w:r>
          </w:p>
        </w:tc>
        <w:tc>
          <w:tcPr>
            <w:tcW w:w="2693" w:type="dxa"/>
          </w:tcPr>
          <w:p w14:paraId="7AD9BCBA" w14:textId="77777777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9 (0.469, 1.197)</w:t>
            </w:r>
          </w:p>
        </w:tc>
        <w:tc>
          <w:tcPr>
            <w:tcW w:w="2693" w:type="dxa"/>
          </w:tcPr>
          <w:p w14:paraId="0E2A3046" w14:textId="5ABAB688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07 (0.386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57</w:t>
            </w: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038A94EC" w14:textId="77777777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7 (0.435, 1.085)</w:t>
            </w:r>
          </w:p>
        </w:tc>
      </w:tr>
      <w:tr w:rsidR="007129BD" w:rsidRPr="00F12DA5" w14:paraId="251D7FC4" w14:textId="77777777" w:rsidTr="00535A01">
        <w:trPr>
          <w:trHeight w:val="369"/>
          <w:jc w:val="center"/>
        </w:trPr>
        <w:tc>
          <w:tcPr>
            <w:tcW w:w="10772" w:type="dxa"/>
            <w:gridSpan w:val="4"/>
          </w:tcPr>
          <w:p w14:paraId="1F8DFC87" w14:textId="77777777" w:rsidR="007129BD" w:rsidRPr="00CC39CF" w:rsidRDefault="007129BD" w:rsidP="00535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sociations between serum folate level and</w:t>
            </w:r>
            <w:r w:rsidRPr="000E0B3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liver fibrosis</w:t>
            </w:r>
            <w:r w:rsidRPr="00CC39C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C3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SM </w:t>
            </w:r>
            <w:r w:rsidRPr="00CC39C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8</w:t>
            </w:r>
            <w:r w:rsidRPr="007E031B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73BA1">
              <w:rPr>
                <w:rFonts w:ascii="Times New Roman" w:eastAsia="宋体" w:hAnsi="Times New Roman" w:cs="Times New Roman"/>
                <w:b/>
                <w:bCs/>
                <w:sz w:val="22"/>
              </w:rPr>
              <w:t>KPa</w:t>
            </w:r>
            <w:r w:rsidRPr="00CC39C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129BD" w:rsidRPr="00F12DA5" w14:paraId="2542C37A" w14:textId="77777777" w:rsidTr="00535A01">
        <w:trPr>
          <w:trHeight w:val="369"/>
          <w:jc w:val="center"/>
        </w:trPr>
        <w:tc>
          <w:tcPr>
            <w:tcW w:w="2693" w:type="dxa"/>
          </w:tcPr>
          <w:p w14:paraId="77BB48EF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CC39CF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CC39CF">
              <w:rPr>
                <w:rFonts w:ascii="Times New Roman" w:hAnsi="Times New Roman" w:cs="Times New Roman"/>
                <w:sz w:val="24"/>
                <w:szCs w:val="24"/>
              </w:rPr>
              <w:t>26.6)</w:t>
            </w:r>
          </w:p>
        </w:tc>
        <w:tc>
          <w:tcPr>
            <w:tcW w:w="2693" w:type="dxa"/>
          </w:tcPr>
          <w:p w14:paraId="66E9E4A5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35F57678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4CE9BFB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6618CDBD" w14:textId="77777777" w:rsidTr="00535A01">
        <w:trPr>
          <w:trHeight w:val="369"/>
          <w:jc w:val="center"/>
        </w:trPr>
        <w:tc>
          <w:tcPr>
            <w:tcW w:w="2693" w:type="dxa"/>
          </w:tcPr>
          <w:p w14:paraId="0D51EA41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sz w:val="24"/>
                <w:szCs w:val="24"/>
              </w:rPr>
              <w:t>T2 (26.6~43.1)</w:t>
            </w:r>
          </w:p>
        </w:tc>
        <w:tc>
          <w:tcPr>
            <w:tcW w:w="2693" w:type="dxa"/>
          </w:tcPr>
          <w:p w14:paraId="1A94654E" w14:textId="47E3C964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87 (0.475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89)</w:t>
            </w:r>
          </w:p>
        </w:tc>
        <w:tc>
          <w:tcPr>
            <w:tcW w:w="2693" w:type="dxa"/>
          </w:tcPr>
          <w:p w14:paraId="49FF22D3" w14:textId="281E0A38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49 (0.442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33)</w:t>
            </w:r>
          </w:p>
        </w:tc>
        <w:tc>
          <w:tcPr>
            <w:tcW w:w="2693" w:type="dxa"/>
          </w:tcPr>
          <w:p w14:paraId="5BE7C90D" w14:textId="77777777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6 (0.417, 2.777)</w:t>
            </w:r>
          </w:p>
        </w:tc>
      </w:tr>
      <w:tr w:rsidR="007129BD" w:rsidRPr="00F12DA5" w14:paraId="2FBC6317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6099B994" w14:textId="77777777" w:rsidR="007129BD" w:rsidRPr="00CC39CF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9CF">
              <w:rPr>
                <w:rFonts w:ascii="Times New Roman" w:hAnsi="Times New Roman" w:cs="Times New Roman"/>
                <w:sz w:val="24"/>
                <w:szCs w:val="24"/>
              </w:rPr>
              <w:t>T3 (&gt; 43.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4714E84" w14:textId="3B2B25EE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62 (0.501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4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DDD913" w14:textId="7777777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9 (0.439, 1.84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DD6D72" w14:textId="77777777" w:rsidR="007129BD" w:rsidRPr="00CC39CF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9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 (0.362, 2.017)</w:t>
            </w:r>
          </w:p>
        </w:tc>
      </w:tr>
    </w:tbl>
    <w:p w14:paraId="6932376E" w14:textId="77777777" w:rsidR="007129BD" w:rsidRPr="00F12DA5" w:rsidRDefault="007129BD" w:rsidP="007129B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age, sex and race. </w:t>
      </w:r>
      <w:r w:rsidRPr="00905F2C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Model</w:t>
      </w:r>
      <w:r w:rsidRPr="000E0B36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129BD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2</w:t>
      </w:r>
      <w:r w:rsidRPr="00F12DA5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>age, sex and race</w:t>
      </w:r>
      <w:r w:rsidRPr="00F12DA5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46855B24" w14:textId="77777777" w:rsidR="007129BD" w:rsidRDefault="007129BD" w:rsidP="007129BD"/>
    <w:p w14:paraId="0506484D" w14:textId="77777777" w:rsidR="007129BD" w:rsidRDefault="007129BD" w:rsidP="007129BD"/>
    <w:p w14:paraId="62442EAB" w14:textId="72E57736" w:rsidR="007129BD" w:rsidRDefault="007129BD" w:rsidP="007129BD"/>
    <w:p w14:paraId="681B4328" w14:textId="78EC4F23" w:rsidR="00DF5451" w:rsidRDefault="00DF5451" w:rsidP="007129BD"/>
    <w:p w14:paraId="1CA4EA5A" w14:textId="7DBF4340" w:rsidR="00DF5451" w:rsidRDefault="00DF5451" w:rsidP="007129BD"/>
    <w:p w14:paraId="2D83F62C" w14:textId="3A87BCA4" w:rsidR="00DF5451" w:rsidRDefault="00DF5451" w:rsidP="007129BD"/>
    <w:p w14:paraId="045CC470" w14:textId="75E89C87" w:rsidR="00DF5451" w:rsidRDefault="00DF5451" w:rsidP="007129BD"/>
    <w:p w14:paraId="77C9EECF" w14:textId="18DB8080" w:rsidR="00DF5451" w:rsidRDefault="00DF5451" w:rsidP="007129BD"/>
    <w:p w14:paraId="37DD675F" w14:textId="43D37C2E" w:rsidR="00DF5451" w:rsidRDefault="00DF5451" w:rsidP="007129BD"/>
    <w:p w14:paraId="234FD44B" w14:textId="48900415" w:rsidR="00DF5451" w:rsidRDefault="00DF5451" w:rsidP="007129BD"/>
    <w:p w14:paraId="57F9745E" w14:textId="17F212B7" w:rsidR="00DF5451" w:rsidRDefault="00DF5451" w:rsidP="007129BD"/>
    <w:p w14:paraId="3CC4C4C8" w14:textId="63BDFF60" w:rsidR="00DF5451" w:rsidRDefault="00DF5451" w:rsidP="007129BD"/>
    <w:p w14:paraId="0AFAF419" w14:textId="58731DF9" w:rsidR="00DF5451" w:rsidRDefault="00DF5451" w:rsidP="007129BD"/>
    <w:p w14:paraId="5351D0D1" w14:textId="04C4C955" w:rsidR="00DF5451" w:rsidRDefault="00DF5451" w:rsidP="007129BD"/>
    <w:p w14:paraId="0C6C6878" w14:textId="35F08BFA" w:rsidR="00DF5451" w:rsidRDefault="00DF5451" w:rsidP="007129BD"/>
    <w:p w14:paraId="6836BB20" w14:textId="16B5BB81" w:rsidR="00DF5451" w:rsidRDefault="00DF5451" w:rsidP="007129BD"/>
    <w:p w14:paraId="54E70786" w14:textId="3E187A58" w:rsidR="00DF5451" w:rsidRDefault="00DF5451" w:rsidP="007129BD"/>
    <w:p w14:paraId="4C1A5391" w14:textId="2904B419" w:rsidR="00DF5451" w:rsidRDefault="00DF5451" w:rsidP="007129BD"/>
    <w:p w14:paraId="347DF56E" w14:textId="5F3D4856" w:rsidR="00DF5451" w:rsidRDefault="00DF5451" w:rsidP="007129BD"/>
    <w:p w14:paraId="4D0D011B" w14:textId="06F037F0" w:rsidR="00DF5451" w:rsidRDefault="00DF5451" w:rsidP="007129BD"/>
    <w:p w14:paraId="489E9E78" w14:textId="083248D9" w:rsidR="00DF5451" w:rsidRDefault="00DF5451" w:rsidP="007129BD"/>
    <w:p w14:paraId="0C216BDA" w14:textId="77777777" w:rsidR="00DF5451" w:rsidRPr="0064720D" w:rsidRDefault="00DF5451" w:rsidP="007129BD"/>
    <w:p w14:paraId="6CBF3880" w14:textId="4CD7886B" w:rsidR="007129BD" w:rsidRPr="00F12DA5" w:rsidRDefault="007129BD" w:rsidP="00712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12A5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8C59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12D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sz w:val="24"/>
          <w:szCs w:val="24"/>
        </w:rPr>
        <w:t>Serum folate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 in relation to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iv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ibrosis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 according to </w:t>
      </w:r>
      <w:r w:rsidRPr="00905F2C">
        <w:rPr>
          <w:rStyle w:val="a9"/>
          <w:rFonts w:ascii="Times New Roman" w:hAnsi="Times New Roman" w:cs="Times New Roman"/>
          <w:i w:val="0"/>
          <w:iCs w:val="0"/>
          <w:kern w:val="0"/>
          <w:sz w:val="24"/>
          <w:szCs w:val="24"/>
        </w:rPr>
        <w:t>vitamin</w:t>
      </w:r>
      <w:r w:rsidRPr="003B57A8">
        <w:rPr>
          <w:rFonts w:ascii="Times New Roman" w:hAnsi="Times New Roman" w:cs="Times New Roman"/>
          <w:sz w:val="24"/>
          <w:szCs w:val="24"/>
        </w:rPr>
        <w:t xml:space="preserve"> C</w:t>
      </w:r>
      <w:r w:rsidRPr="00F12DA5">
        <w:rPr>
          <w:rFonts w:ascii="Times New Roman" w:hAnsi="Times New Roman" w:cs="Times New Roman"/>
          <w:sz w:val="24"/>
          <w:szCs w:val="24"/>
        </w:rPr>
        <w:t xml:space="preserve"> status</w:t>
      </w:r>
    </w:p>
    <w:tbl>
      <w:tblPr>
        <w:tblStyle w:val="a8"/>
        <w:tblW w:w="113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45"/>
        <w:gridCol w:w="2546"/>
        <w:gridCol w:w="2546"/>
      </w:tblGrid>
      <w:tr w:rsidR="007129BD" w:rsidRPr="00F12DA5" w14:paraId="2C9838F9" w14:textId="77777777" w:rsidTr="00535A01">
        <w:trPr>
          <w:trHeight w:val="366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7EE7734B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103EFA90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B1F1298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2193878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7129BD" w:rsidRPr="00F12DA5" w14:paraId="0591C85D" w14:textId="77777777" w:rsidTr="00535A01">
        <w:trPr>
          <w:trHeight w:val="36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66CE7914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, nmol/L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1A07DF31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B0A15FF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0CFA9E26" w14:textId="77777777" w:rsidR="007129BD" w:rsidRPr="00F12DA5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7129BD" w:rsidRPr="00F12DA5" w14:paraId="1E5F2EAC" w14:textId="77777777" w:rsidTr="00535A01">
        <w:trPr>
          <w:trHeight w:val="366"/>
          <w:jc w:val="center"/>
        </w:trPr>
        <w:tc>
          <w:tcPr>
            <w:tcW w:w="11323" w:type="dxa"/>
            <w:gridSpan w:val="4"/>
            <w:tcBorders>
              <w:top w:val="single" w:sz="4" w:space="0" w:color="auto"/>
            </w:tcBorders>
          </w:tcPr>
          <w:p w14:paraId="44C03FDF" w14:textId="473B8902" w:rsidR="007129BD" w:rsidRPr="00F12DA5" w:rsidRDefault="007129BD" w:rsidP="0053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</w:t>
            </w:r>
            <w:r w:rsidRPr="00F12DA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n relation to </w:t>
            </w:r>
            <w:r w:rsidR="007D0753" w:rsidRPr="007824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liver</w:t>
            </w:r>
            <w:r w:rsidR="007D0753" w:rsidRPr="007824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ibrosis</w:t>
            </w:r>
            <w:r w:rsidRPr="00F12DA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according to</w:t>
            </w:r>
            <w:r w:rsidRPr="00E152B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05F2C"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  <w:t>vitamin</w:t>
            </w:r>
            <w:r w:rsidRPr="00F12D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status</w:t>
            </w:r>
            <w:r w:rsidRPr="00F12DA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</w:t>
            </w: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2D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≥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</w:t>
            </w:r>
            <w:r w:rsidRPr="007E031B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73BA1">
              <w:rPr>
                <w:rFonts w:ascii="Times New Roman" w:eastAsia="宋体" w:hAnsi="Times New Roman" w:cs="Times New Roman"/>
                <w:b/>
                <w:bCs/>
                <w:sz w:val="22"/>
              </w:rPr>
              <w:t>KPa</w:t>
            </w:r>
            <w:r w:rsidRPr="00F12D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129BD" w:rsidRPr="00F12DA5" w14:paraId="093DBA51" w14:textId="77777777" w:rsidTr="00535A01">
        <w:trPr>
          <w:trHeight w:val="366"/>
          <w:jc w:val="center"/>
        </w:trPr>
        <w:tc>
          <w:tcPr>
            <w:tcW w:w="3686" w:type="dxa"/>
          </w:tcPr>
          <w:p w14:paraId="448E3C19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</w:t>
            </w:r>
            <w:r w:rsidRPr="00363E25">
              <w:rPr>
                <w:rStyle w:val="a9"/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05F2C">
              <w:rPr>
                <w:rStyle w:val="a9"/>
                <w:rFonts w:ascii="Times New Roman" w:hAnsi="Times New Roman" w:cs="Times New Roman"/>
                <w:i w:val="0"/>
                <w:iCs w:val="0"/>
                <w:kern w:val="0"/>
                <w:sz w:val="24"/>
                <w:szCs w:val="24"/>
              </w:rPr>
              <w:t>of vitamin</w:t>
            </w:r>
            <w:r w:rsidRPr="00363E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1FA46D17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1F9D550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68791C40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9BD" w:rsidRPr="00F12DA5" w14:paraId="06117B18" w14:textId="77777777" w:rsidTr="00535A01">
        <w:trPr>
          <w:trHeight w:val="366"/>
          <w:jc w:val="center"/>
        </w:trPr>
        <w:tc>
          <w:tcPr>
            <w:tcW w:w="3686" w:type="dxa"/>
          </w:tcPr>
          <w:p w14:paraId="20217198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21.4)</w:t>
            </w:r>
          </w:p>
        </w:tc>
        <w:tc>
          <w:tcPr>
            <w:tcW w:w="2545" w:type="dxa"/>
          </w:tcPr>
          <w:p w14:paraId="3E0FA897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79C3708F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59C217A2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127D5C9F" w14:textId="77777777" w:rsidTr="00535A01">
        <w:trPr>
          <w:trHeight w:val="366"/>
          <w:jc w:val="center"/>
        </w:trPr>
        <w:tc>
          <w:tcPr>
            <w:tcW w:w="3686" w:type="dxa"/>
          </w:tcPr>
          <w:p w14:paraId="67AC0801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2 (21.4~31.8)</w:t>
            </w:r>
          </w:p>
        </w:tc>
        <w:tc>
          <w:tcPr>
            <w:tcW w:w="2545" w:type="dxa"/>
          </w:tcPr>
          <w:p w14:paraId="4DBC08B8" w14:textId="4FC5BDB0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73 (0.631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68)</w:t>
            </w:r>
          </w:p>
        </w:tc>
        <w:tc>
          <w:tcPr>
            <w:tcW w:w="2546" w:type="dxa"/>
          </w:tcPr>
          <w:p w14:paraId="41A76C6F" w14:textId="711A2BD8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51 (0.641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43)</w:t>
            </w:r>
          </w:p>
        </w:tc>
        <w:tc>
          <w:tcPr>
            <w:tcW w:w="2546" w:type="dxa"/>
          </w:tcPr>
          <w:p w14:paraId="4EF7C640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1 (0.817, 3.061)</w:t>
            </w:r>
          </w:p>
        </w:tc>
      </w:tr>
      <w:tr w:rsidR="007129BD" w:rsidRPr="00F12DA5" w14:paraId="30B54163" w14:textId="77777777" w:rsidTr="00535A01">
        <w:trPr>
          <w:trHeight w:val="366"/>
          <w:jc w:val="center"/>
        </w:trPr>
        <w:tc>
          <w:tcPr>
            <w:tcW w:w="3686" w:type="dxa"/>
          </w:tcPr>
          <w:p w14:paraId="6E56EB4B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3 (&gt;31.8)</w:t>
            </w:r>
          </w:p>
        </w:tc>
        <w:tc>
          <w:tcPr>
            <w:tcW w:w="2545" w:type="dxa"/>
          </w:tcPr>
          <w:p w14:paraId="178D8A8B" w14:textId="6D40373D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35 (0.569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31)</w:t>
            </w:r>
          </w:p>
        </w:tc>
        <w:tc>
          <w:tcPr>
            <w:tcW w:w="2546" w:type="dxa"/>
          </w:tcPr>
          <w:p w14:paraId="2C08B85C" w14:textId="69E0ACD0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53 (0.532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02)</w:t>
            </w:r>
          </w:p>
        </w:tc>
        <w:tc>
          <w:tcPr>
            <w:tcW w:w="2546" w:type="dxa"/>
          </w:tcPr>
          <w:p w14:paraId="65956E4C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7 (0.5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2.399)</w:t>
            </w:r>
          </w:p>
        </w:tc>
      </w:tr>
      <w:tr w:rsidR="007129BD" w:rsidRPr="00F12DA5" w14:paraId="4C5BA711" w14:textId="77777777" w:rsidTr="00535A01">
        <w:trPr>
          <w:trHeight w:val="366"/>
          <w:jc w:val="center"/>
        </w:trPr>
        <w:tc>
          <w:tcPr>
            <w:tcW w:w="3686" w:type="dxa"/>
          </w:tcPr>
          <w:p w14:paraId="349A3C65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905F2C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2 of vitamin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 xml:space="preserve"> C (39.5~61.9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1C0BC8D5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B245A90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CB30F39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9BD" w:rsidRPr="00F12DA5" w14:paraId="6FF1ECDF" w14:textId="77777777" w:rsidTr="00535A01">
        <w:trPr>
          <w:trHeight w:val="366"/>
          <w:jc w:val="center"/>
        </w:trPr>
        <w:tc>
          <w:tcPr>
            <w:tcW w:w="3686" w:type="dxa"/>
          </w:tcPr>
          <w:p w14:paraId="73251B34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28.0)</w:t>
            </w:r>
          </w:p>
        </w:tc>
        <w:tc>
          <w:tcPr>
            <w:tcW w:w="2545" w:type="dxa"/>
          </w:tcPr>
          <w:p w14:paraId="71918689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76E31E4B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020E0C13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29AD7FA5" w14:textId="77777777" w:rsidTr="00535A01">
        <w:trPr>
          <w:trHeight w:val="366"/>
          <w:jc w:val="center"/>
        </w:trPr>
        <w:tc>
          <w:tcPr>
            <w:tcW w:w="3686" w:type="dxa"/>
          </w:tcPr>
          <w:p w14:paraId="2F191B27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2 (28.0~42.0)</w:t>
            </w:r>
          </w:p>
        </w:tc>
        <w:tc>
          <w:tcPr>
            <w:tcW w:w="2545" w:type="dxa"/>
          </w:tcPr>
          <w:p w14:paraId="7133868D" w14:textId="5C7981B1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9 (0.436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32)</w:t>
            </w:r>
          </w:p>
        </w:tc>
        <w:tc>
          <w:tcPr>
            <w:tcW w:w="2546" w:type="dxa"/>
          </w:tcPr>
          <w:p w14:paraId="60BDB1D4" w14:textId="009FC2E0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10 (0.371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33)</w:t>
            </w:r>
          </w:p>
        </w:tc>
        <w:tc>
          <w:tcPr>
            <w:tcW w:w="2546" w:type="dxa"/>
          </w:tcPr>
          <w:p w14:paraId="685BED5A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3 (0.296, 2.402)</w:t>
            </w:r>
          </w:p>
        </w:tc>
      </w:tr>
      <w:tr w:rsidR="007129BD" w:rsidRPr="00F12DA5" w14:paraId="38E02C2F" w14:textId="77777777" w:rsidTr="00535A01">
        <w:trPr>
          <w:trHeight w:val="366"/>
          <w:jc w:val="center"/>
        </w:trPr>
        <w:tc>
          <w:tcPr>
            <w:tcW w:w="3686" w:type="dxa"/>
          </w:tcPr>
          <w:p w14:paraId="0006B0A4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3 (&gt;42.0)</w:t>
            </w:r>
          </w:p>
        </w:tc>
        <w:tc>
          <w:tcPr>
            <w:tcW w:w="2545" w:type="dxa"/>
          </w:tcPr>
          <w:p w14:paraId="1BB332EF" w14:textId="6400692C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60 (0.554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27)</w:t>
            </w:r>
          </w:p>
        </w:tc>
        <w:tc>
          <w:tcPr>
            <w:tcW w:w="2546" w:type="dxa"/>
          </w:tcPr>
          <w:p w14:paraId="44B5CCDF" w14:textId="7777777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0 (0.436, 1.817)</w:t>
            </w:r>
          </w:p>
        </w:tc>
        <w:tc>
          <w:tcPr>
            <w:tcW w:w="2546" w:type="dxa"/>
          </w:tcPr>
          <w:p w14:paraId="0D816A85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2 (0.354, 1.773)</w:t>
            </w:r>
          </w:p>
        </w:tc>
      </w:tr>
      <w:tr w:rsidR="007129BD" w:rsidRPr="00F12DA5" w14:paraId="2ADD7176" w14:textId="77777777" w:rsidTr="00535A01">
        <w:trPr>
          <w:trHeight w:val="366"/>
          <w:jc w:val="center"/>
        </w:trPr>
        <w:tc>
          <w:tcPr>
            <w:tcW w:w="3686" w:type="dxa"/>
          </w:tcPr>
          <w:p w14:paraId="0B0BE5F0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905F2C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3 of vitamin</w:t>
            </w:r>
            <w:r w:rsidRPr="00363E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C (&gt;61.9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6280DA03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4389D47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0AF66DC2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9BD" w:rsidRPr="00F12DA5" w14:paraId="768D7AA8" w14:textId="77777777" w:rsidTr="00535A01">
        <w:trPr>
          <w:trHeight w:val="366"/>
          <w:jc w:val="center"/>
        </w:trPr>
        <w:tc>
          <w:tcPr>
            <w:tcW w:w="3686" w:type="dxa"/>
          </w:tcPr>
          <w:p w14:paraId="0C56885F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34.0)</w:t>
            </w:r>
          </w:p>
        </w:tc>
        <w:tc>
          <w:tcPr>
            <w:tcW w:w="2545" w:type="dxa"/>
          </w:tcPr>
          <w:p w14:paraId="6EBA6971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006C1874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4DF2CC1E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29C9D173" w14:textId="77777777" w:rsidTr="00535A01">
        <w:trPr>
          <w:trHeight w:val="366"/>
          <w:jc w:val="center"/>
        </w:trPr>
        <w:tc>
          <w:tcPr>
            <w:tcW w:w="3686" w:type="dxa"/>
          </w:tcPr>
          <w:p w14:paraId="2CA76995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2 (34.0~56.4)</w:t>
            </w:r>
          </w:p>
        </w:tc>
        <w:tc>
          <w:tcPr>
            <w:tcW w:w="2545" w:type="dxa"/>
          </w:tcPr>
          <w:p w14:paraId="2D8A37FF" w14:textId="06280999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6 (0.276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49)</w:t>
            </w:r>
          </w:p>
        </w:tc>
        <w:tc>
          <w:tcPr>
            <w:tcW w:w="2546" w:type="dxa"/>
          </w:tcPr>
          <w:p w14:paraId="2A92F453" w14:textId="54A2CCE1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21 (0.175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73)</w:t>
            </w:r>
          </w:p>
        </w:tc>
        <w:tc>
          <w:tcPr>
            <w:tcW w:w="2546" w:type="dxa"/>
          </w:tcPr>
          <w:p w14:paraId="62B3E0F4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1 (0.303, 2.743)</w:t>
            </w:r>
          </w:p>
        </w:tc>
      </w:tr>
      <w:tr w:rsidR="007129BD" w:rsidRPr="00F12DA5" w14:paraId="659F0B2C" w14:textId="77777777" w:rsidTr="00535A01">
        <w:trPr>
          <w:trHeight w:val="366"/>
          <w:jc w:val="center"/>
        </w:trPr>
        <w:tc>
          <w:tcPr>
            <w:tcW w:w="3686" w:type="dxa"/>
          </w:tcPr>
          <w:p w14:paraId="3E74F654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3 (&gt;56.4)</w:t>
            </w:r>
          </w:p>
        </w:tc>
        <w:tc>
          <w:tcPr>
            <w:tcW w:w="2545" w:type="dxa"/>
          </w:tcPr>
          <w:p w14:paraId="281ACE48" w14:textId="5B413776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53 (0.116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96)</w:t>
            </w:r>
          </w:p>
        </w:tc>
        <w:tc>
          <w:tcPr>
            <w:tcW w:w="2546" w:type="dxa"/>
          </w:tcPr>
          <w:p w14:paraId="27686ADD" w14:textId="3DA2D132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4 (0.083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46)</w:t>
            </w:r>
          </w:p>
        </w:tc>
        <w:tc>
          <w:tcPr>
            <w:tcW w:w="2546" w:type="dxa"/>
          </w:tcPr>
          <w:p w14:paraId="6BD8576E" w14:textId="77777777" w:rsidR="007129BD" w:rsidRPr="00363E25" w:rsidRDefault="007129BD" w:rsidP="00535A01">
            <w:pPr>
              <w:widowControl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5 (0.267, 5.009)</w:t>
            </w:r>
          </w:p>
        </w:tc>
      </w:tr>
      <w:tr w:rsidR="007129BD" w:rsidRPr="00F12DA5" w14:paraId="422E7037" w14:textId="77777777" w:rsidTr="00535A01">
        <w:trPr>
          <w:trHeight w:val="366"/>
          <w:jc w:val="center"/>
        </w:trPr>
        <w:tc>
          <w:tcPr>
            <w:tcW w:w="11322" w:type="dxa"/>
            <w:gridSpan w:val="4"/>
          </w:tcPr>
          <w:p w14:paraId="217C8CB3" w14:textId="599F34EA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folate</w:t>
            </w:r>
            <w:r w:rsidRPr="007824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n relation to </w:t>
            </w:r>
            <w:r w:rsidR="007D0753" w:rsidRPr="007824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liver</w:t>
            </w:r>
            <w:r w:rsidR="007D0753" w:rsidRPr="007824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ibrosis</w:t>
            </w:r>
            <w:r w:rsidRPr="007824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according to </w:t>
            </w:r>
            <w:r w:rsidRPr="00782425"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  <w:t>vitamin</w:t>
            </w:r>
            <w:r w:rsidRPr="00782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 status (LSM </w:t>
            </w:r>
            <w:r w:rsidRPr="0078242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8</w:t>
            </w:r>
            <w:r w:rsidRPr="00782425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782425">
              <w:rPr>
                <w:rFonts w:ascii="Times New Roman" w:eastAsia="宋体" w:hAnsi="Times New Roman" w:cs="Times New Roman"/>
                <w:b/>
                <w:bCs/>
                <w:sz w:val="22"/>
              </w:rPr>
              <w:t>KPa</w:t>
            </w:r>
            <w:r w:rsidRPr="0078242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129BD" w:rsidRPr="00F12DA5" w14:paraId="286BB676" w14:textId="77777777" w:rsidTr="00535A01">
        <w:trPr>
          <w:trHeight w:val="366"/>
          <w:jc w:val="center"/>
        </w:trPr>
        <w:tc>
          <w:tcPr>
            <w:tcW w:w="3686" w:type="dxa"/>
          </w:tcPr>
          <w:p w14:paraId="0A93C8DF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</w:t>
            </w:r>
            <w:r w:rsidRPr="00363E25">
              <w:rPr>
                <w:rStyle w:val="a9"/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05F2C">
              <w:rPr>
                <w:rStyle w:val="a9"/>
                <w:rFonts w:ascii="Times New Roman" w:hAnsi="Times New Roman" w:cs="Times New Roman"/>
                <w:i w:val="0"/>
                <w:iCs w:val="0"/>
                <w:kern w:val="0"/>
                <w:sz w:val="24"/>
                <w:szCs w:val="24"/>
              </w:rPr>
              <w:t>of vitamin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 xml:space="preserve"> C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628DD326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75EA4539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376E958B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9BD" w:rsidRPr="00F12DA5" w14:paraId="53434AC2" w14:textId="77777777" w:rsidTr="00535A01">
        <w:trPr>
          <w:trHeight w:val="366"/>
          <w:jc w:val="center"/>
        </w:trPr>
        <w:tc>
          <w:tcPr>
            <w:tcW w:w="3686" w:type="dxa"/>
          </w:tcPr>
          <w:p w14:paraId="474392DA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21.4)</w:t>
            </w:r>
          </w:p>
        </w:tc>
        <w:tc>
          <w:tcPr>
            <w:tcW w:w="2545" w:type="dxa"/>
          </w:tcPr>
          <w:p w14:paraId="066581B3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7F2D74F5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0DECDF68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4D88CBFA" w14:textId="77777777" w:rsidTr="00535A01">
        <w:trPr>
          <w:trHeight w:val="366"/>
          <w:jc w:val="center"/>
        </w:trPr>
        <w:tc>
          <w:tcPr>
            <w:tcW w:w="3686" w:type="dxa"/>
          </w:tcPr>
          <w:p w14:paraId="5797D43C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2 (21.4~31.8)</w:t>
            </w:r>
          </w:p>
        </w:tc>
        <w:tc>
          <w:tcPr>
            <w:tcW w:w="2545" w:type="dxa"/>
          </w:tcPr>
          <w:p w14:paraId="76B5E0E1" w14:textId="7E7BCAD8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0 (0.334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19)</w:t>
            </w:r>
          </w:p>
        </w:tc>
        <w:tc>
          <w:tcPr>
            <w:tcW w:w="2546" w:type="dxa"/>
          </w:tcPr>
          <w:p w14:paraId="3A8104D6" w14:textId="4DE83400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47 (0.33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74)</w:t>
            </w:r>
          </w:p>
        </w:tc>
        <w:tc>
          <w:tcPr>
            <w:tcW w:w="2546" w:type="dxa"/>
          </w:tcPr>
          <w:p w14:paraId="02A34B34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 (0.384, 2.562)</w:t>
            </w:r>
          </w:p>
        </w:tc>
      </w:tr>
      <w:tr w:rsidR="007129BD" w:rsidRPr="00F12DA5" w14:paraId="3E517209" w14:textId="77777777" w:rsidTr="00535A01">
        <w:trPr>
          <w:trHeight w:val="366"/>
          <w:jc w:val="center"/>
        </w:trPr>
        <w:tc>
          <w:tcPr>
            <w:tcW w:w="3686" w:type="dxa"/>
          </w:tcPr>
          <w:p w14:paraId="1406179B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3 (&gt;31.8)</w:t>
            </w:r>
          </w:p>
        </w:tc>
        <w:tc>
          <w:tcPr>
            <w:tcW w:w="2545" w:type="dxa"/>
          </w:tcPr>
          <w:p w14:paraId="48C4615C" w14:textId="1CFDF9DC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56 (0.527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22)</w:t>
            </w:r>
          </w:p>
        </w:tc>
        <w:tc>
          <w:tcPr>
            <w:tcW w:w="2546" w:type="dxa"/>
          </w:tcPr>
          <w:p w14:paraId="30D7EE46" w14:textId="3F12D823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79 (0.459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31)</w:t>
            </w:r>
          </w:p>
        </w:tc>
        <w:tc>
          <w:tcPr>
            <w:tcW w:w="2546" w:type="dxa"/>
          </w:tcPr>
          <w:p w14:paraId="66DCC3D3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4 (0.287, 2.032)</w:t>
            </w:r>
          </w:p>
        </w:tc>
      </w:tr>
      <w:tr w:rsidR="007129BD" w:rsidRPr="00F12DA5" w14:paraId="2ACD9086" w14:textId="77777777" w:rsidTr="00535A01">
        <w:trPr>
          <w:trHeight w:val="366"/>
          <w:jc w:val="center"/>
        </w:trPr>
        <w:tc>
          <w:tcPr>
            <w:tcW w:w="3686" w:type="dxa"/>
          </w:tcPr>
          <w:p w14:paraId="55908AD3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905F2C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2 of vitamin</w:t>
            </w:r>
            <w:r w:rsidRPr="00363E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C (39.5~61.9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252AAC67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7124A689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2615BBAD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9BD" w:rsidRPr="00F12DA5" w14:paraId="76B8C76B" w14:textId="77777777" w:rsidTr="00535A01">
        <w:trPr>
          <w:trHeight w:val="366"/>
          <w:jc w:val="center"/>
        </w:trPr>
        <w:tc>
          <w:tcPr>
            <w:tcW w:w="3686" w:type="dxa"/>
          </w:tcPr>
          <w:p w14:paraId="2B2E32C2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28.0)</w:t>
            </w:r>
          </w:p>
        </w:tc>
        <w:tc>
          <w:tcPr>
            <w:tcW w:w="2545" w:type="dxa"/>
          </w:tcPr>
          <w:p w14:paraId="265DFA4B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7E57E376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0CBE2C5E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3A7B504A" w14:textId="77777777" w:rsidTr="00535A01">
        <w:trPr>
          <w:trHeight w:val="366"/>
          <w:jc w:val="center"/>
        </w:trPr>
        <w:tc>
          <w:tcPr>
            <w:tcW w:w="3686" w:type="dxa"/>
          </w:tcPr>
          <w:p w14:paraId="29C759B2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2 (28.0~42.0)</w:t>
            </w:r>
          </w:p>
        </w:tc>
        <w:tc>
          <w:tcPr>
            <w:tcW w:w="2545" w:type="dxa"/>
          </w:tcPr>
          <w:p w14:paraId="5FC8C506" w14:textId="36B97292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17 (0.407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61)</w:t>
            </w:r>
          </w:p>
        </w:tc>
        <w:tc>
          <w:tcPr>
            <w:tcW w:w="2546" w:type="dxa"/>
          </w:tcPr>
          <w:p w14:paraId="343B5C55" w14:textId="493D3F34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3 (0.351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29)</w:t>
            </w:r>
          </w:p>
        </w:tc>
        <w:tc>
          <w:tcPr>
            <w:tcW w:w="2546" w:type="dxa"/>
          </w:tcPr>
          <w:p w14:paraId="64520AF5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3 (0.246, 3.096)</w:t>
            </w:r>
          </w:p>
        </w:tc>
      </w:tr>
      <w:tr w:rsidR="007129BD" w:rsidRPr="00F12DA5" w14:paraId="068D5D35" w14:textId="77777777" w:rsidTr="00535A01">
        <w:trPr>
          <w:trHeight w:val="366"/>
          <w:jc w:val="center"/>
        </w:trPr>
        <w:tc>
          <w:tcPr>
            <w:tcW w:w="3686" w:type="dxa"/>
          </w:tcPr>
          <w:p w14:paraId="27C40751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3 (&gt;42.0)</w:t>
            </w:r>
          </w:p>
        </w:tc>
        <w:tc>
          <w:tcPr>
            <w:tcW w:w="2545" w:type="dxa"/>
          </w:tcPr>
          <w:p w14:paraId="26597F80" w14:textId="0B946FC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93 (0.484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55)</w:t>
            </w:r>
          </w:p>
        </w:tc>
        <w:tc>
          <w:tcPr>
            <w:tcW w:w="2546" w:type="dxa"/>
          </w:tcPr>
          <w:p w14:paraId="527D1981" w14:textId="39B1389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1 (0.372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95)</w:t>
            </w:r>
          </w:p>
        </w:tc>
        <w:tc>
          <w:tcPr>
            <w:tcW w:w="2546" w:type="dxa"/>
          </w:tcPr>
          <w:p w14:paraId="2448590F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5 (0.2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3.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129BD" w:rsidRPr="00F12DA5" w14:paraId="7EC83ABB" w14:textId="77777777" w:rsidTr="00535A01">
        <w:trPr>
          <w:trHeight w:val="366"/>
          <w:jc w:val="center"/>
        </w:trPr>
        <w:tc>
          <w:tcPr>
            <w:tcW w:w="3686" w:type="dxa"/>
          </w:tcPr>
          <w:p w14:paraId="783D7C0A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905F2C">
              <w:rPr>
                <w:rStyle w:val="a9"/>
                <w:rFonts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3 of vitamin</w:t>
            </w:r>
            <w:r w:rsidRPr="00905F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C (&gt;61.9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545" w:type="dxa"/>
          </w:tcPr>
          <w:p w14:paraId="69CC77E7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6420C4E3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582E2EDA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9BD" w:rsidRPr="00F12DA5" w14:paraId="1632CD1F" w14:textId="77777777" w:rsidTr="00535A01">
        <w:trPr>
          <w:trHeight w:val="366"/>
          <w:jc w:val="center"/>
        </w:trPr>
        <w:tc>
          <w:tcPr>
            <w:tcW w:w="3686" w:type="dxa"/>
          </w:tcPr>
          <w:p w14:paraId="62821A75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363E2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34.0)</w:t>
            </w:r>
          </w:p>
        </w:tc>
        <w:tc>
          <w:tcPr>
            <w:tcW w:w="2545" w:type="dxa"/>
          </w:tcPr>
          <w:p w14:paraId="343DE487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4574E9B5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46" w:type="dxa"/>
          </w:tcPr>
          <w:p w14:paraId="3136965A" w14:textId="77777777" w:rsidR="007129BD" w:rsidRPr="00363E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F12DA5" w14:paraId="7D117418" w14:textId="77777777" w:rsidTr="00535A01">
        <w:trPr>
          <w:trHeight w:val="366"/>
          <w:jc w:val="center"/>
        </w:trPr>
        <w:tc>
          <w:tcPr>
            <w:tcW w:w="3686" w:type="dxa"/>
          </w:tcPr>
          <w:p w14:paraId="35F3CA3F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2 (34.0~56.4)</w:t>
            </w:r>
          </w:p>
        </w:tc>
        <w:tc>
          <w:tcPr>
            <w:tcW w:w="2545" w:type="dxa"/>
          </w:tcPr>
          <w:p w14:paraId="64A29E43" w14:textId="2713B7C9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2 (0.217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4)</w:t>
            </w:r>
          </w:p>
        </w:tc>
        <w:tc>
          <w:tcPr>
            <w:tcW w:w="2546" w:type="dxa"/>
          </w:tcPr>
          <w:p w14:paraId="4D9E6634" w14:textId="0D3B2FD2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8 (0.216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66)</w:t>
            </w:r>
          </w:p>
        </w:tc>
        <w:tc>
          <w:tcPr>
            <w:tcW w:w="2546" w:type="dxa"/>
          </w:tcPr>
          <w:p w14:paraId="50C3A804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9 (0.108, 3.094)</w:t>
            </w:r>
          </w:p>
        </w:tc>
      </w:tr>
      <w:tr w:rsidR="007129BD" w:rsidRPr="00F12DA5" w14:paraId="354FB6D4" w14:textId="77777777" w:rsidTr="00535A01">
        <w:trPr>
          <w:trHeight w:val="36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219FCA56" w14:textId="77777777" w:rsidR="007129BD" w:rsidRPr="00363E25" w:rsidRDefault="007129BD" w:rsidP="00535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5">
              <w:rPr>
                <w:rFonts w:ascii="Times New Roman" w:hAnsi="Times New Roman" w:cs="Times New Roman"/>
                <w:sz w:val="24"/>
                <w:szCs w:val="24"/>
              </w:rPr>
              <w:t>T3 (&gt;56.4)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0A220469" w14:textId="1BCE8309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3 (0.154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95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560FE857" w14:textId="32A64F66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9 (0.213, 1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42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B513449" w14:textId="77777777" w:rsidR="007129BD" w:rsidRPr="00363E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3E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8 (0.242, 4.808)</w:t>
            </w:r>
          </w:p>
        </w:tc>
      </w:tr>
    </w:tbl>
    <w:p w14:paraId="4E25A27B" w14:textId="77777777" w:rsidR="007129BD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DA5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age, sex and race. </w:t>
      </w:r>
      <w:r w:rsidRPr="00905F2C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Model</w:t>
      </w:r>
      <w:r w:rsidRPr="003E6E5B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2</w:t>
      </w:r>
      <w:r w:rsidRPr="00F12DA5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2DA5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F12DA5">
        <w:rPr>
          <w:rFonts w:ascii="Times New Roman" w:hAnsi="Times New Roman" w:cs="Times New Roman"/>
          <w:kern w:val="0"/>
          <w:sz w:val="24"/>
          <w:szCs w:val="24"/>
        </w:rPr>
        <w:t>age, sex and race</w:t>
      </w:r>
      <w:r w:rsidRPr="00F12DA5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14D71CC2" w14:textId="77777777" w:rsidR="007129BD" w:rsidRPr="00905F2C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76EA50" w14:textId="65A593B7" w:rsidR="007129BD" w:rsidRPr="008C59B0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12A53">
        <w:rPr>
          <w:rFonts w:ascii="Times New Roman" w:hAnsi="Times New Roman" w:cs="Times New Roman"/>
          <w:b/>
          <w:bCs/>
          <w:sz w:val="24"/>
          <w:szCs w:val="24"/>
        </w:rPr>
        <w:t>1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ssociations between serum vitamin C levels 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iver fibrosis</w:t>
      </w:r>
    </w:p>
    <w:tbl>
      <w:tblPr>
        <w:tblStyle w:val="a8"/>
        <w:tblW w:w="10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</w:tblGrid>
      <w:tr w:rsidR="007129BD" w:rsidRPr="008C59B0" w14:paraId="33427B70" w14:textId="77777777" w:rsidTr="00535A01">
        <w:trPr>
          <w:trHeight w:val="36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3C07BC81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FD7789C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83AA0AF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333343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7129BD" w:rsidRPr="008C59B0" w14:paraId="7E848D28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18865952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tamin C, </w:t>
            </w:r>
            <w:proofErr w:type="spellStart"/>
            <w:r w:rsidRPr="008C59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μ</w:t>
            </w: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1D6C43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4CF3F81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DC3E067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7129BD" w:rsidRPr="008C59B0" w14:paraId="260C0EC6" w14:textId="77777777" w:rsidTr="00535A01">
        <w:trPr>
          <w:trHeight w:val="369"/>
          <w:jc w:val="center"/>
        </w:trPr>
        <w:tc>
          <w:tcPr>
            <w:tcW w:w="10772" w:type="dxa"/>
            <w:gridSpan w:val="4"/>
            <w:tcBorders>
              <w:top w:val="single" w:sz="4" w:space="0" w:color="auto"/>
            </w:tcBorders>
          </w:tcPr>
          <w:p w14:paraId="3E282B25" w14:textId="77777777" w:rsidR="007129BD" w:rsidRPr="008C59B0" w:rsidRDefault="007129BD" w:rsidP="00535A0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vitamin C level and </w:t>
            </w:r>
            <w:r w:rsidRPr="00FC58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iver fibrosis</w:t>
            </w:r>
            <w:r w:rsidRPr="008C59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</w:t>
            </w:r>
            <w:r w:rsidRPr="00F12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2D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≥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</w:t>
            </w:r>
            <w:r w:rsidRPr="007E031B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73BA1">
              <w:rPr>
                <w:rFonts w:ascii="Times New Roman" w:eastAsia="宋体" w:hAnsi="Times New Roman" w:cs="Times New Roman"/>
                <w:b/>
                <w:bCs/>
                <w:sz w:val="22"/>
              </w:rPr>
              <w:t>KPa</w:t>
            </w:r>
            <w:r w:rsidRPr="00F12D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129BD" w:rsidRPr="008C59B0" w14:paraId="327D6290" w14:textId="77777777" w:rsidTr="00535A01">
        <w:trPr>
          <w:trHeight w:val="369"/>
          <w:jc w:val="center"/>
        </w:trPr>
        <w:tc>
          <w:tcPr>
            <w:tcW w:w="2693" w:type="dxa"/>
          </w:tcPr>
          <w:p w14:paraId="379F7DB9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E22244">
              <w:rPr>
                <w:rFonts w:ascii="Times New Roman" w:eastAsia="宋体" w:hAnsi="Times New Roman" w:cs="Times New Roman"/>
                <w:sz w:val="24"/>
                <w:szCs w:val="24"/>
              </w:rPr>
              <w:t>≤39.5</w:t>
            </w: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CA6FA18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CD56D65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2D28D24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8C59B0" w14:paraId="5276113A" w14:textId="77777777" w:rsidTr="00535A01">
        <w:trPr>
          <w:trHeight w:val="369"/>
          <w:jc w:val="center"/>
        </w:trPr>
        <w:tc>
          <w:tcPr>
            <w:tcW w:w="2693" w:type="dxa"/>
          </w:tcPr>
          <w:p w14:paraId="0F3B08E7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T2 (39.5~61.9)</w:t>
            </w:r>
          </w:p>
        </w:tc>
        <w:tc>
          <w:tcPr>
            <w:tcW w:w="2693" w:type="dxa"/>
          </w:tcPr>
          <w:p w14:paraId="66D1508B" w14:textId="1FFE5C7E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2 (0.226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79)</w:t>
            </w:r>
          </w:p>
        </w:tc>
        <w:tc>
          <w:tcPr>
            <w:tcW w:w="2693" w:type="dxa"/>
          </w:tcPr>
          <w:p w14:paraId="070BE168" w14:textId="37492CA2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2 (0.220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96)</w:t>
            </w:r>
          </w:p>
        </w:tc>
        <w:tc>
          <w:tcPr>
            <w:tcW w:w="2693" w:type="dxa"/>
          </w:tcPr>
          <w:p w14:paraId="6DD2FE63" w14:textId="77777777" w:rsidR="007129BD" w:rsidRPr="00E22244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224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3 (0.195, 0.602)</w:t>
            </w:r>
          </w:p>
        </w:tc>
      </w:tr>
      <w:tr w:rsidR="007129BD" w:rsidRPr="008C59B0" w14:paraId="3DEC4BD8" w14:textId="77777777" w:rsidTr="00535A01">
        <w:trPr>
          <w:trHeight w:val="369"/>
          <w:jc w:val="center"/>
        </w:trPr>
        <w:tc>
          <w:tcPr>
            <w:tcW w:w="2693" w:type="dxa"/>
          </w:tcPr>
          <w:p w14:paraId="167FC241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 xml:space="preserve">T3 (&gt; </w:t>
            </w:r>
            <w:r w:rsidRPr="00E22244">
              <w:rPr>
                <w:rFonts w:ascii="Times New Roman" w:eastAsia="等线" w:hAnsi="Times New Roman" w:cs="Times New Roman"/>
                <w:sz w:val="24"/>
                <w:szCs w:val="24"/>
              </w:rPr>
              <w:t>61.9</w:t>
            </w: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E4BE578" w14:textId="7777777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3 (0.35, 1.409)</w:t>
            </w:r>
          </w:p>
        </w:tc>
        <w:tc>
          <w:tcPr>
            <w:tcW w:w="2693" w:type="dxa"/>
          </w:tcPr>
          <w:p w14:paraId="00AF0CBB" w14:textId="7777777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7 (0.332, 1.377)</w:t>
            </w:r>
          </w:p>
        </w:tc>
        <w:tc>
          <w:tcPr>
            <w:tcW w:w="2693" w:type="dxa"/>
          </w:tcPr>
          <w:p w14:paraId="56881722" w14:textId="77777777" w:rsidR="007129BD" w:rsidRPr="00E22244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224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6 (0.266, 1.522)</w:t>
            </w:r>
          </w:p>
        </w:tc>
      </w:tr>
      <w:tr w:rsidR="007129BD" w:rsidRPr="008C59B0" w14:paraId="36ADAF87" w14:textId="77777777" w:rsidTr="00535A01">
        <w:trPr>
          <w:trHeight w:val="369"/>
          <w:jc w:val="center"/>
        </w:trPr>
        <w:tc>
          <w:tcPr>
            <w:tcW w:w="10772" w:type="dxa"/>
            <w:gridSpan w:val="4"/>
          </w:tcPr>
          <w:p w14:paraId="2D267044" w14:textId="77777777" w:rsidR="007129BD" w:rsidRPr="00782425" w:rsidRDefault="007129BD" w:rsidP="00535A0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ociations between serum vitamin C level and liver fibrosis </w:t>
            </w:r>
            <w:r w:rsidRPr="00782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LSM </w:t>
            </w:r>
            <w:r w:rsidRPr="0078242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≥ 8</w:t>
            </w:r>
            <w:r w:rsidRPr="0078242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8242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KPa)</w:t>
            </w:r>
          </w:p>
        </w:tc>
      </w:tr>
      <w:tr w:rsidR="007129BD" w:rsidRPr="008C59B0" w14:paraId="13F15072" w14:textId="77777777" w:rsidTr="00535A01">
        <w:trPr>
          <w:trHeight w:val="369"/>
          <w:jc w:val="center"/>
        </w:trPr>
        <w:tc>
          <w:tcPr>
            <w:tcW w:w="2693" w:type="dxa"/>
          </w:tcPr>
          <w:p w14:paraId="4033AB2E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E22244">
              <w:rPr>
                <w:rFonts w:ascii="Times New Roman" w:eastAsia="宋体" w:hAnsi="Times New Roman" w:cs="Times New Roman"/>
                <w:sz w:val="24"/>
                <w:szCs w:val="24"/>
              </w:rPr>
              <w:t>≤39.5</w:t>
            </w: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93AD516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10D6A83" w14:textId="77777777" w:rsidR="007129BD" w:rsidRPr="00782425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4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7ABBDBEF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7129BD" w:rsidRPr="008C59B0" w14:paraId="52650924" w14:textId="77777777" w:rsidTr="00535A01">
        <w:trPr>
          <w:trHeight w:val="369"/>
          <w:jc w:val="center"/>
        </w:trPr>
        <w:tc>
          <w:tcPr>
            <w:tcW w:w="2693" w:type="dxa"/>
          </w:tcPr>
          <w:p w14:paraId="2BA7E4BB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T2 (39.5~61.9)</w:t>
            </w:r>
          </w:p>
        </w:tc>
        <w:tc>
          <w:tcPr>
            <w:tcW w:w="2693" w:type="dxa"/>
          </w:tcPr>
          <w:p w14:paraId="62FEA011" w14:textId="3F8D3503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15 (0.264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51)</w:t>
            </w:r>
          </w:p>
        </w:tc>
        <w:tc>
          <w:tcPr>
            <w:tcW w:w="2693" w:type="dxa"/>
          </w:tcPr>
          <w:p w14:paraId="5D4F869D" w14:textId="17B48780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15 (0.261, </w:t>
            </w:r>
            <w:r w:rsidR="007D0753"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59)</w:t>
            </w:r>
          </w:p>
        </w:tc>
        <w:tc>
          <w:tcPr>
            <w:tcW w:w="2693" w:type="dxa"/>
          </w:tcPr>
          <w:p w14:paraId="4EEC1817" w14:textId="77777777" w:rsidR="007129BD" w:rsidRPr="00E22244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224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4 (0.265, 1.035)</w:t>
            </w:r>
          </w:p>
        </w:tc>
      </w:tr>
      <w:tr w:rsidR="007129BD" w:rsidRPr="008C59B0" w14:paraId="0A4ECF1F" w14:textId="77777777" w:rsidTr="00535A01">
        <w:trPr>
          <w:trHeight w:val="369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091C7B4E" w14:textId="77777777" w:rsidR="007129BD" w:rsidRPr="00E22244" w:rsidRDefault="007129BD" w:rsidP="00535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 xml:space="preserve">T3 (&gt; </w:t>
            </w:r>
            <w:r w:rsidRPr="00E22244">
              <w:rPr>
                <w:rFonts w:ascii="Times New Roman" w:eastAsia="等线" w:hAnsi="Times New Roman" w:cs="Times New Roman"/>
                <w:sz w:val="24"/>
                <w:szCs w:val="24"/>
              </w:rPr>
              <w:t>61.9</w:t>
            </w:r>
            <w:r w:rsidRPr="00E222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4B30EEB" w14:textId="7777777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1 (0.497, 1.35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4500DF7" w14:textId="77777777" w:rsidR="007129BD" w:rsidRPr="00782425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24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0 (0.465, 1.37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345FE0" w14:textId="77777777" w:rsidR="007129BD" w:rsidRPr="00E22244" w:rsidRDefault="007129BD" w:rsidP="00535A0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224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4 (0.415, 2.7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E2224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0C6C9B53" w14:textId="77777777" w:rsidR="007129BD" w:rsidRPr="008C59B0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59B0">
        <w:rPr>
          <w:rFonts w:ascii="Times New Roman" w:hAnsi="Times New Roman" w:cs="Times New Roman"/>
          <w:kern w:val="0"/>
          <w:sz w:val="24"/>
          <w:szCs w:val="24"/>
        </w:rPr>
        <w:t xml:space="preserve">OR, odds ratio; 95% CI, 95% confidence interval. Model 1 adjusted for: age, sex and race. </w:t>
      </w:r>
      <w:r w:rsidRPr="007129BD">
        <w:rPr>
          <w:rStyle w:val="a9"/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>Model 2</w:t>
      </w:r>
      <w:r w:rsidRPr="008C59B0">
        <w:rPr>
          <w:rStyle w:val="a9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59B0">
        <w:rPr>
          <w:rFonts w:ascii="Times New Roman" w:hAnsi="Times New Roman" w:cs="Times New Roman"/>
          <w:sz w:val="24"/>
          <w:szCs w:val="24"/>
        </w:rPr>
        <w:t xml:space="preserve">adjusted for: </w:t>
      </w:r>
      <w:r w:rsidRPr="008C59B0">
        <w:rPr>
          <w:rFonts w:ascii="Times New Roman" w:hAnsi="Times New Roman" w:cs="Times New Roman"/>
          <w:kern w:val="0"/>
          <w:sz w:val="24"/>
          <w:szCs w:val="24"/>
        </w:rPr>
        <w:t>age, sex and race</w:t>
      </w:r>
      <w:r w:rsidRPr="008C59B0">
        <w:rPr>
          <w:rFonts w:ascii="Times New Roman" w:hAnsi="Times New Roman" w:cs="Times New Roman"/>
          <w:sz w:val="24"/>
          <w:szCs w:val="24"/>
        </w:rPr>
        <w:t xml:space="preserve">, education, smoking status, and daily alcohol consumption. </w:t>
      </w:r>
    </w:p>
    <w:p w14:paraId="3D8F886F" w14:textId="77777777" w:rsidR="007129BD" w:rsidRPr="00FD43F5" w:rsidRDefault="007129BD" w:rsidP="007129B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671D687" w14:textId="77777777" w:rsidR="007129BD" w:rsidRPr="001A28FA" w:rsidRDefault="007129BD" w:rsidP="00712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3AF3A2" w14:textId="77777777" w:rsidR="007129BD" w:rsidRPr="007129BD" w:rsidRDefault="007129BD" w:rsidP="007129BD">
      <w:pPr>
        <w:spacing w:line="480" w:lineRule="auto"/>
      </w:pPr>
    </w:p>
    <w:sectPr w:rsidR="007129BD" w:rsidRPr="007129BD" w:rsidSect="00230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B115F" w14:textId="77777777" w:rsidR="004D2EC3" w:rsidRDefault="004D2EC3" w:rsidP="007129BD">
      <w:r>
        <w:separator/>
      </w:r>
    </w:p>
  </w:endnote>
  <w:endnote w:type="continuationSeparator" w:id="0">
    <w:p w14:paraId="1CBB0F12" w14:textId="77777777" w:rsidR="004D2EC3" w:rsidRDefault="004D2EC3" w:rsidP="00712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LT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1447B" w14:textId="77777777" w:rsidR="004D2EC3" w:rsidRDefault="004D2EC3" w:rsidP="007129BD">
      <w:r>
        <w:separator/>
      </w:r>
    </w:p>
  </w:footnote>
  <w:footnote w:type="continuationSeparator" w:id="0">
    <w:p w14:paraId="76E1F80A" w14:textId="77777777" w:rsidR="004D2EC3" w:rsidRDefault="004D2EC3" w:rsidP="00712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211"/>
    <w:rsid w:val="000604A4"/>
    <w:rsid w:val="00097B99"/>
    <w:rsid w:val="00127DAB"/>
    <w:rsid w:val="001334AB"/>
    <w:rsid w:val="00162528"/>
    <w:rsid w:val="001A114F"/>
    <w:rsid w:val="00225DA8"/>
    <w:rsid w:val="00230889"/>
    <w:rsid w:val="002A4088"/>
    <w:rsid w:val="00312A53"/>
    <w:rsid w:val="0035393E"/>
    <w:rsid w:val="003779BA"/>
    <w:rsid w:val="00385495"/>
    <w:rsid w:val="00395F9D"/>
    <w:rsid w:val="004403DF"/>
    <w:rsid w:val="00445211"/>
    <w:rsid w:val="00477570"/>
    <w:rsid w:val="004777F0"/>
    <w:rsid w:val="004D0ACA"/>
    <w:rsid w:val="004D2EC3"/>
    <w:rsid w:val="00534DE4"/>
    <w:rsid w:val="00584CEB"/>
    <w:rsid w:val="00594EFD"/>
    <w:rsid w:val="006453DF"/>
    <w:rsid w:val="0064720D"/>
    <w:rsid w:val="007129BD"/>
    <w:rsid w:val="007372EB"/>
    <w:rsid w:val="00755419"/>
    <w:rsid w:val="00761F2E"/>
    <w:rsid w:val="00780428"/>
    <w:rsid w:val="00782425"/>
    <w:rsid w:val="007D0753"/>
    <w:rsid w:val="007D3C7A"/>
    <w:rsid w:val="008A281F"/>
    <w:rsid w:val="009661F2"/>
    <w:rsid w:val="00A9170B"/>
    <w:rsid w:val="00B113F7"/>
    <w:rsid w:val="00B205BF"/>
    <w:rsid w:val="00BA5DD9"/>
    <w:rsid w:val="00BF7F1F"/>
    <w:rsid w:val="00D47A26"/>
    <w:rsid w:val="00DD43E8"/>
    <w:rsid w:val="00DF5451"/>
    <w:rsid w:val="00DF5910"/>
    <w:rsid w:val="00F44893"/>
    <w:rsid w:val="00F513C2"/>
    <w:rsid w:val="00F64E60"/>
    <w:rsid w:val="00FB11CA"/>
    <w:rsid w:val="00FD4EB3"/>
    <w:rsid w:val="00FF0309"/>
    <w:rsid w:val="00FF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0F93E"/>
  <w15:chartTrackingRefBased/>
  <w15:docId w15:val="{FACE4FAD-916A-4E5B-B9FF-08874A80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9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9BD"/>
    <w:rPr>
      <w:sz w:val="18"/>
      <w:szCs w:val="18"/>
    </w:rPr>
  </w:style>
  <w:style w:type="paragraph" w:styleId="a7">
    <w:name w:val="No Spacing"/>
    <w:uiPriority w:val="1"/>
    <w:qFormat/>
    <w:rsid w:val="007129BD"/>
  </w:style>
  <w:style w:type="table" w:styleId="a8">
    <w:name w:val="Table Grid"/>
    <w:basedOn w:val="a1"/>
    <w:uiPriority w:val="39"/>
    <w:rsid w:val="007129BD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ubtle Emphasis"/>
    <w:basedOn w:val="a0"/>
    <w:uiPriority w:val="19"/>
    <w:qFormat/>
    <w:rsid w:val="007129B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3</Pages>
  <Words>1991</Words>
  <Characters>11353</Characters>
  <Application>Microsoft Office Word</Application>
  <DocSecurity>0</DocSecurity>
  <Lines>94</Lines>
  <Paragraphs>26</Paragraphs>
  <ScaleCrop>false</ScaleCrop>
  <Company/>
  <LinksUpToDate>false</LinksUpToDate>
  <CharactersWithSpaces>1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棋 江</dc:creator>
  <cp:keywords/>
  <dc:description/>
  <cp:lastModifiedBy>雨棋 江</cp:lastModifiedBy>
  <cp:revision>32</cp:revision>
  <dcterms:created xsi:type="dcterms:W3CDTF">2022-09-20T08:36:00Z</dcterms:created>
  <dcterms:modified xsi:type="dcterms:W3CDTF">2022-10-12T16:05:00Z</dcterms:modified>
</cp:coreProperties>
</file>